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24AF90" w14:textId="15FC5EFD" w:rsidR="006111A7" w:rsidRPr="006111A7" w:rsidRDefault="006111A7" w:rsidP="00755773"/>
    <w:tbl>
      <w:tblPr>
        <w:tblStyle w:val="TableGrid"/>
        <w:tblW w:w="0" w:type="auto"/>
        <w:tblLook w:val="04A0" w:firstRow="1" w:lastRow="0" w:firstColumn="1" w:lastColumn="0" w:noHBand="0" w:noVBand="1"/>
      </w:tblPr>
      <w:tblGrid>
        <w:gridCol w:w="2263"/>
        <w:gridCol w:w="6367"/>
      </w:tblGrid>
      <w:tr w:rsidR="00C27EA8" w14:paraId="7C0DCA7A" w14:textId="77777777" w:rsidTr="00C87192">
        <w:tc>
          <w:tcPr>
            <w:tcW w:w="8630" w:type="dxa"/>
            <w:gridSpan w:val="2"/>
          </w:tcPr>
          <w:p w14:paraId="0705940F" w14:textId="77777777" w:rsidR="00C27EA8" w:rsidRDefault="00C27EA8" w:rsidP="00C87192">
            <w:pPr>
              <w:pStyle w:val="Table-Normal"/>
            </w:pPr>
            <w:r>
              <w:t>Misclassifying valid reporting styles as laterality errors.</w:t>
            </w:r>
          </w:p>
        </w:tc>
      </w:tr>
      <w:tr w:rsidR="00C27EA8" w14:paraId="2881FE63" w14:textId="77777777" w:rsidTr="00C87192">
        <w:tc>
          <w:tcPr>
            <w:tcW w:w="2263" w:type="dxa"/>
          </w:tcPr>
          <w:p w14:paraId="381DB204" w14:textId="77777777" w:rsidR="00C27EA8" w:rsidRDefault="00C27EA8" w:rsidP="00C87192">
            <w:pPr>
              <w:pStyle w:val="Table-Normal"/>
            </w:pPr>
            <w:r>
              <w:t>Order</w:t>
            </w:r>
          </w:p>
        </w:tc>
        <w:tc>
          <w:tcPr>
            <w:tcW w:w="6367" w:type="dxa"/>
          </w:tcPr>
          <w:p w14:paraId="66431B7E" w14:textId="77777777" w:rsidR="00C27EA8" w:rsidRDefault="00C27EA8" w:rsidP="00C87192">
            <w:pPr>
              <w:pStyle w:val="Table-Normal"/>
            </w:pPr>
            <w:r>
              <w:t xml:space="preserve">Wrist  Lt </w:t>
            </w:r>
            <w:proofErr w:type="spellStart"/>
            <w:r>
              <w:t>PA+Lat</w:t>
            </w:r>
            <w:proofErr w:type="spellEnd"/>
          </w:p>
          <w:p w14:paraId="37829B06" w14:textId="77777777" w:rsidR="00C27EA8" w:rsidRDefault="00C27EA8" w:rsidP="00C87192">
            <w:pPr>
              <w:pStyle w:val="Table-Normal"/>
            </w:pPr>
            <w:r>
              <w:t xml:space="preserve">Wrist  </w:t>
            </w:r>
            <w:proofErr w:type="spellStart"/>
            <w:r>
              <w:t>Rt</w:t>
            </w:r>
            <w:proofErr w:type="spellEnd"/>
            <w:r>
              <w:t xml:space="preserve"> </w:t>
            </w:r>
            <w:proofErr w:type="spellStart"/>
            <w:r>
              <w:t>PA+Lat</w:t>
            </w:r>
            <w:proofErr w:type="spellEnd"/>
          </w:p>
        </w:tc>
      </w:tr>
      <w:tr w:rsidR="00C27EA8" w14:paraId="2232D0DD" w14:textId="77777777" w:rsidTr="00C87192">
        <w:tc>
          <w:tcPr>
            <w:tcW w:w="2263" w:type="dxa"/>
          </w:tcPr>
          <w:p w14:paraId="1E08E133" w14:textId="77777777" w:rsidR="00C27EA8" w:rsidRDefault="00C27EA8" w:rsidP="00C87192">
            <w:pPr>
              <w:pStyle w:val="Table-Normal"/>
            </w:pPr>
            <w:r>
              <w:t>Report</w:t>
            </w:r>
          </w:p>
        </w:tc>
        <w:tc>
          <w:tcPr>
            <w:tcW w:w="6367" w:type="dxa"/>
          </w:tcPr>
          <w:p w14:paraId="55B43512" w14:textId="77777777" w:rsidR="00C27EA8" w:rsidRDefault="00C27EA8" w:rsidP="00C87192">
            <w:pPr>
              <w:pStyle w:val="Table-Normal"/>
            </w:pPr>
            <w:r>
              <w:t>- No definite bony fracture.</w:t>
            </w:r>
          </w:p>
          <w:p w14:paraId="7D64E1AE" w14:textId="77777777" w:rsidR="00C27EA8" w:rsidRDefault="00C27EA8" w:rsidP="00C87192">
            <w:pPr>
              <w:pStyle w:val="Table-Normal"/>
            </w:pPr>
            <w:r>
              <w:t>- No joint dislocation or subluxation.</w:t>
            </w:r>
          </w:p>
        </w:tc>
      </w:tr>
      <w:tr w:rsidR="00C27EA8" w14:paraId="756C68C6" w14:textId="77777777" w:rsidTr="00C87192">
        <w:tc>
          <w:tcPr>
            <w:tcW w:w="2263" w:type="dxa"/>
          </w:tcPr>
          <w:p w14:paraId="1283837B" w14:textId="77777777" w:rsidR="00C27EA8" w:rsidRDefault="00C27EA8" w:rsidP="00C87192">
            <w:pPr>
              <w:pStyle w:val="Table-Normal"/>
            </w:pPr>
            <w:r>
              <w:t>Result</w:t>
            </w:r>
          </w:p>
        </w:tc>
        <w:tc>
          <w:tcPr>
            <w:tcW w:w="6367" w:type="dxa"/>
          </w:tcPr>
          <w:p w14:paraId="5A57CD50" w14:textId="6625192D" w:rsidR="00C27EA8" w:rsidRDefault="00C27EA8" w:rsidP="00C87192">
            <w:pPr>
              <w:pStyle w:val="Table-Normal"/>
            </w:pPr>
            <w:r>
              <w:t>False Positive</w:t>
            </w:r>
          </w:p>
        </w:tc>
      </w:tr>
      <w:tr w:rsidR="00C27EA8" w14:paraId="361A062C" w14:textId="77777777" w:rsidTr="00C87192">
        <w:tc>
          <w:tcPr>
            <w:tcW w:w="2263" w:type="dxa"/>
          </w:tcPr>
          <w:p w14:paraId="5AFC77A7" w14:textId="77777777" w:rsidR="00C27EA8" w:rsidRDefault="00C27EA8" w:rsidP="00C87192">
            <w:pPr>
              <w:pStyle w:val="Table-Normal"/>
            </w:pPr>
            <w:r>
              <w:t>GPT-4o's reasoning</w:t>
            </w:r>
          </w:p>
        </w:tc>
        <w:tc>
          <w:tcPr>
            <w:tcW w:w="6367" w:type="dxa"/>
          </w:tcPr>
          <w:p w14:paraId="22872819" w14:textId="77777777" w:rsidR="00C27EA8" w:rsidRDefault="00C27EA8" w:rsidP="00C87192">
            <w:pPr>
              <w:pStyle w:val="Table-Normal"/>
            </w:pPr>
            <w:r>
              <w:t>The order specifies: right and left wrist. The report does not specify laterality for the wrist. Since the order includes both right and left wrist, the report should specify laterality to ensure both sides are covered. The absence of laterality in the report creates ambiguity and potential laterality error.</w:t>
            </w:r>
          </w:p>
        </w:tc>
      </w:tr>
      <w:tr w:rsidR="00C27EA8" w14:paraId="678067D2" w14:textId="77777777" w:rsidTr="00C87192">
        <w:tc>
          <w:tcPr>
            <w:tcW w:w="2263" w:type="dxa"/>
          </w:tcPr>
          <w:p w14:paraId="1F6B9D94" w14:textId="77777777" w:rsidR="00C27EA8" w:rsidRDefault="00C27EA8" w:rsidP="00C87192">
            <w:pPr>
              <w:pStyle w:val="Table-Normal"/>
            </w:pPr>
            <w:r w:rsidRPr="00A0743D">
              <w:t>Our assessment</w:t>
            </w:r>
          </w:p>
        </w:tc>
        <w:tc>
          <w:tcPr>
            <w:tcW w:w="6367" w:type="dxa"/>
          </w:tcPr>
          <w:p w14:paraId="7E88F733" w14:textId="37A024AB" w:rsidR="00C27EA8" w:rsidRDefault="00C27EA8" w:rsidP="00C87192">
            <w:pPr>
              <w:pStyle w:val="Table-Normal"/>
            </w:pPr>
            <w:r>
              <w:t>Legitimate omission of subheading</w:t>
            </w:r>
            <w:r w:rsidR="00043AC2">
              <w:t xml:space="preserve">, </w:t>
            </w:r>
            <w:r w:rsidR="006C5A86">
              <w:t>not an error.</w:t>
            </w:r>
          </w:p>
        </w:tc>
      </w:tr>
      <w:tr w:rsidR="00C27EA8" w14:paraId="798951C2" w14:textId="77777777" w:rsidTr="00C87192">
        <w:tc>
          <w:tcPr>
            <w:tcW w:w="8630" w:type="dxa"/>
            <w:gridSpan w:val="2"/>
          </w:tcPr>
          <w:p w14:paraId="441BCCB7" w14:textId="77777777" w:rsidR="00C27EA8" w:rsidRDefault="00C27EA8" w:rsidP="00C87192">
            <w:pPr>
              <w:pStyle w:val="Table-Normal"/>
            </w:pPr>
          </w:p>
        </w:tc>
      </w:tr>
      <w:tr w:rsidR="00C27EA8" w14:paraId="72ADDF7E" w14:textId="77777777" w:rsidTr="00C87192">
        <w:tc>
          <w:tcPr>
            <w:tcW w:w="8630" w:type="dxa"/>
            <w:gridSpan w:val="2"/>
          </w:tcPr>
          <w:p w14:paraId="2412720B" w14:textId="2281DC05" w:rsidR="00C27EA8" w:rsidRDefault="0019185A" w:rsidP="00C87192">
            <w:pPr>
              <w:pStyle w:val="Table-Normal"/>
            </w:pPr>
            <w:r>
              <w:t>Misclassifying</w:t>
            </w:r>
            <w:r w:rsidRPr="00162840">
              <w:t xml:space="preserve"> </w:t>
            </w:r>
            <w:r w:rsidR="00C27EA8">
              <w:t>other</w:t>
            </w:r>
            <w:r>
              <w:t xml:space="preserve"> errors</w:t>
            </w:r>
            <w:r w:rsidR="00C27EA8">
              <w:t xml:space="preserve"> as laterality errors</w:t>
            </w:r>
          </w:p>
        </w:tc>
      </w:tr>
      <w:tr w:rsidR="00C27EA8" w14:paraId="7E7046D9" w14:textId="77777777" w:rsidTr="00C87192">
        <w:tc>
          <w:tcPr>
            <w:tcW w:w="2263" w:type="dxa"/>
          </w:tcPr>
          <w:p w14:paraId="1363DA44" w14:textId="77777777" w:rsidR="00C27EA8" w:rsidRDefault="00C27EA8" w:rsidP="00C87192">
            <w:pPr>
              <w:pStyle w:val="Table-Normal"/>
            </w:pPr>
            <w:r>
              <w:t>Order</w:t>
            </w:r>
          </w:p>
        </w:tc>
        <w:tc>
          <w:tcPr>
            <w:tcW w:w="6367" w:type="dxa"/>
          </w:tcPr>
          <w:p w14:paraId="78B90EFC" w14:textId="77777777" w:rsidR="00C27EA8" w:rsidRDefault="00C27EA8" w:rsidP="00C87192">
            <w:pPr>
              <w:pStyle w:val="Table-Normal"/>
            </w:pPr>
            <w:r>
              <w:t xml:space="preserve">Leg Lt </w:t>
            </w:r>
            <w:proofErr w:type="spellStart"/>
            <w:r>
              <w:t>AP+Lat</w:t>
            </w:r>
            <w:proofErr w:type="spellEnd"/>
          </w:p>
          <w:p w14:paraId="6E80C0CC" w14:textId="77777777" w:rsidR="00C27EA8" w:rsidRDefault="00C27EA8" w:rsidP="00C87192">
            <w:pPr>
              <w:pStyle w:val="Table-Normal"/>
            </w:pPr>
            <w:r>
              <w:t xml:space="preserve">Knee  Lt </w:t>
            </w:r>
            <w:proofErr w:type="spellStart"/>
            <w:r>
              <w:t>AP+Lat</w:t>
            </w:r>
            <w:proofErr w:type="spellEnd"/>
          </w:p>
          <w:p w14:paraId="5C7137A3" w14:textId="77777777" w:rsidR="00C27EA8" w:rsidRDefault="00C27EA8" w:rsidP="00C87192">
            <w:pPr>
              <w:pStyle w:val="Table-Normal"/>
            </w:pPr>
            <w:r>
              <w:t xml:space="preserve">Foot </w:t>
            </w:r>
            <w:proofErr w:type="spellStart"/>
            <w:r>
              <w:t>Rt</w:t>
            </w:r>
            <w:proofErr w:type="spellEnd"/>
            <w:r>
              <w:t xml:space="preserve"> </w:t>
            </w:r>
            <w:proofErr w:type="spellStart"/>
            <w:r>
              <w:t>AP+oblique</w:t>
            </w:r>
            <w:proofErr w:type="spellEnd"/>
          </w:p>
        </w:tc>
      </w:tr>
      <w:tr w:rsidR="00C27EA8" w14:paraId="6F78BE75" w14:textId="77777777" w:rsidTr="00C87192">
        <w:tc>
          <w:tcPr>
            <w:tcW w:w="2263" w:type="dxa"/>
          </w:tcPr>
          <w:p w14:paraId="345ADC7B" w14:textId="77777777" w:rsidR="00C27EA8" w:rsidRDefault="00C27EA8" w:rsidP="00C87192">
            <w:pPr>
              <w:pStyle w:val="Table-Normal"/>
            </w:pPr>
            <w:r>
              <w:t>Report</w:t>
            </w:r>
          </w:p>
        </w:tc>
        <w:tc>
          <w:tcPr>
            <w:tcW w:w="6367" w:type="dxa"/>
          </w:tcPr>
          <w:p w14:paraId="1CC93905" w14:textId="77777777" w:rsidR="00C27EA8" w:rsidRDefault="00C27EA8" w:rsidP="00C87192">
            <w:pPr>
              <w:pStyle w:val="Table-Normal"/>
            </w:pPr>
            <w:r>
              <w:t>Lt knee and leg:</w:t>
            </w:r>
          </w:p>
          <w:p w14:paraId="6E9D4297" w14:textId="77777777" w:rsidR="00C27EA8" w:rsidRDefault="00C27EA8" w:rsidP="00C87192">
            <w:pPr>
              <w:pStyle w:val="Table-Normal"/>
            </w:pPr>
            <w:r>
              <w:t>- No definite bony fracture.</w:t>
            </w:r>
          </w:p>
          <w:p w14:paraId="22108987" w14:textId="77777777" w:rsidR="00C27EA8" w:rsidRDefault="00C27EA8" w:rsidP="00C87192">
            <w:pPr>
              <w:pStyle w:val="Table-Normal"/>
            </w:pPr>
            <w:r>
              <w:t>- No joint dislocation or subluxation.</w:t>
            </w:r>
          </w:p>
        </w:tc>
      </w:tr>
      <w:tr w:rsidR="00C27EA8" w14:paraId="63ED62CD" w14:textId="77777777" w:rsidTr="00C87192">
        <w:tc>
          <w:tcPr>
            <w:tcW w:w="2263" w:type="dxa"/>
          </w:tcPr>
          <w:p w14:paraId="062F741C" w14:textId="77777777" w:rsidR="00C27EA8" w:rsidRDefault="00C27EA8" w:rsidP="00C87192">
            <w:pPr>
              <w:pStyle w:val="Table-Normal"/>
            </w:pPr>
            <w:r>
              <w:t>Result</w:t>
            </w:r>
          </w:p>
        </w:tc>
        <w:tc>
          <w:tcPr>
            <w:tcW w:w="6367" w:type="dxa"/>
          </w:tcPr>
          <w:p w14:paraId="65861556" w14:textId="6479042D" w:rsidR="00C27EA8" w:rsidRDefault="00C27EA8" w:rsidP="00C87192">
            <w:pPr>
              <w:pStyle w:val="Table-Normal"/>
            </w:pPr>
            <w:r>
              <w:t>False Positive</w:t>
            </w:r>
          </w:p>
        </w:tc>
      </w:tr>
      <w:tr w:rsidR="00C27EA8" w14:paraId="126736CA" w14:textId="77777777" w:rsidTr="00C87192">
        <w:tc>
          <w:tcPr>
            <w:tcW w:w="2263" w:type="dxa"/>
          </w:tcPr>
          <w:p w14:paraId="24F43528" w14:textId="77777777" w:rsidR="00C27EA8" w:rsidRDefault="00C27EA8" w:rsidP="00C87192">
            <w:pPr>
              <w:pStyle w:val="Table-Normal"/>
            </w:pPr>
            <w:r>
              <w:t>GPT-4o's reasoning</w:t>
            </w:r>
          </w:p>
        </w:tc>
        <w:tc>
          <w:tcPr>
            <w:tcW w:w="6367" w:type="dxa"/>
          </w:tcPr>
          <w:p w14:paraId="47A7FB79" w14:textId="77777777" w:rsidR="00C27EA8" w:rsidRDefault="00C27EA8" w:rsidP="00C87192">
            <w:pPr>
              <w:pStyle w:val="Table-Normal"/>
            </w:pPr>
            <w:r>
              <w:t>The order specifies: right foot, left leg, and left knee. The report describes: left knee and leg, but does not mention the right foot. The laterality of the foot is missing in the report, which is a laterality error because the right foot was part of the order.</w:t>
            </w:r>
          </w:p>
        </w:tc>
      </w:tr>
      <w:tr w:rsidR="00C27EA8" w14:paraId="31769207" w14:textId="77777777" w:rsidTr="00C87192">
        <w:tc>
          <w:tcPr>
            <w:tcW w:w="2263" w:type="dxa"/>
          </w:tcPr>
          <w:p w14:paraId="1CAD9117" w14:textId="77777777" w:rsidR="00C27EA8" w:rsidRDefault="00C27EA8" w:rsidP="00C87192">
            <w:pPr>
              <w:pStyle w:val="Table-Normal"/>
            </w:pPr>
            <w:r w:rsidRPr="007F200A">
              <w:t>Our assessment</w:t>
            </w:r>
          </w:p>
        </w:tc>
        <w:tc>
          <w:tcPr>
            <w:tcW w:w="6367" w:type="dxa"/>
          </w:tcPr>
          <w:p w14:paraId="49A3F18D" w14:textId="5D75E1B8" w:rsidR="00C27EA8" w:rsidRDefault="00C27EA8" w:rsidP="00C87192">
            <w:pPr>
              <w:pStyle w:val="Table-Normal"/>
            </w:pPr>
            <w:r w:rsidRPr="00054BE2">
              <w:t xml:space="preserve">Part of the orders (Foot </w:t>
            </w:r>
            <w:proofErr w:type="spellStart"/>
            <w:r w:rsidRPr="00054BE2">
              <w:t>Rt</w:t>
            </w:r>
            <w:proofErr w:type="spellEnd"/>
            <w:r w:rsidRPr="00054BE2">
              <w:t xml:space="preserve"> </w:t>
            </w:r>
            <w:proofErr w:type="spellStart"/>
            <w:r w:rsidRPr="00054BE2">
              <w:t>AP+oblique</w:t>
            </w:r>
            <w:proofErr w:type="spellEnd"/>
            <w:r w:rsidRPr="00054BE2">
              <w:t xml:space="preserve">) was </w:t>
            </w:r>
            <w:r w:rsidR="001A2669" w:rsidRPr="001A2669">
              <w:t>erroneously</w:t>
            </w:r>
            <w:r w:rsidR="001A2669">
              <w:t xml:space="preserve"> </w:t>
            </w:r>
            <w:proofErr w:type="gramStart"/>
            <w:r w:rsidR="0082051F" w:rsidRPr="00054BE2">
              <w:t>neglected</w:t>
            </w:r>
            <w:proofErr w:type="gramEnd"/>
            <w:r w:rsidR="0082051F" w:rsidRPr="00054BE2">
              <w:t>,</w:t>
            </w:r>
            <w:r w:rsidRPr="00054BE2">
              <w:t xml:space="preserve"> not a laterality error.</w:t>
            </w:r>
          </w:p>
        </w:tc>
      </w:tr>
      <w:tr w:rsidR="00C27EA8" w14:paraId="4CDE34E5" w14:textId="77777777" w:rsidTr="00C87192">
        <w:tc>
          <w:tcPr>
            <w:tcW w:w="8630" w:type="dxa"/>
            <w:gridSpan w:val="2"/>
          </w:tcPr>
          <w:p w14:paraId="2CCCEE49" w14:textId="77777777" w:rsidR="00C27EA8" w:rsidRDefault="00C27EA8" w:rsidP="00C87192">
            <w:pPr>
              <w:pStyle w:val="Table-Normal"/>
            </w:pPr>
          </w:p>
        </w:tc>
      </w:tr>
      <w:tr w:rsidR="00C27EA8" w14:paraId="2E67B7D7" w14:textId="77777777" w:rsidTr="00C87192">
        <w:tc>
          <w:tcPr>
            <w:tcW w:w="8630" w:type="dxa"/>
            <w:gridSpan w:val="2"/>
          </w:tcPr>
          <w:p w14:paraId="03A00EE2" w14:textId="77777777" w:rsidR="00C27EA8" w:rsidRDefault="00C27EA8" w:rsidP="00C87192">
            <w:pPr>
              <w:pStyle w:val="Table-Normal"/>
            </w:pPr>
            <w:r>
              <w:lastRenderedPageBreak/>
              <w:t>Faulty or self-contradictory reasoning</w:t>
            </w:r>
          </w:p>
        </w:tc>
      </w:tr>
      <w:tr w:rsidR="00C27EA8" w14:paraId="4BA97FB8" w14:textId="77777777" w:rsidTr="00C87192">
        <w:tc>
          <w:tcPr>
            <w:tcW w:w="2263" w:type="dxa"/>
          </w:tcPr>
          <w:p w14:paraId="5C046E5F" w14:textId="77777777" w:rsidR="00C27EA8" w:rsidRDefault="00C27EA8" w:rsidP="00C87192">
            <w:pPr>
              <w:pStyle w:val="Table-Normal"/>
            </w:pPr>
            <w:r>
              <w:t>Order</w:t>
            </w:r>
          </w:p>
        </w:tc>
        <w:tc>
          <w:tcPr>
            <w:tcW w:w="6367" w:type="dxa"/>
          </w:tcPr>
          <w:p w14:paraId="310B265A" w14:textId="77777777" w:rsidR="00C27EA8" w:rsidRDefault="00C27EA8" w:rsidP="00C87192">
            <w:pPr>
              <w:pStyle w:val="Table-Normal"/>
            </w:pPr>
            <w:r>
              <w:t xml:space="preserve">Knee  Lt </w:t>
            </w:r>
            <w:proofErr w:type="spellStart"/>
            <w:r>
              <w:t>AP+Lat</w:t>
            </w:r>
            <w:proofErr w:type="spellEnd"/>
          </w:p>
          <w:p w14:paraId="13CB1D7E" w14:textId="77777777" w:rsidR="00C27EA8" w:rsidRDefault="00C27EA8" w:rsidP="00C87192">
            <w:pPr>
              <w:pStyle w:val="Table-Normal"/>
            </w:pPr>
            <w:r>
              <w:t xml:space="preserve">Foot </w:t>
            </w:r>
            <w:proofErr w:type="spellStart"/>
            <w:r>
              <w:t>Rt</w:t>
            </w:r>
            <w:proofErr w:type="spellEnd"/>
            <w:r>
              <w:t xml:space="preserve"> </w:t>
            </w:r>
            <w:proofErr w:type="spellStart"/>
            <w:r>
              <w:t>AP+oblique</w:t>
            </w:r>
            <w:proofErr w:type="spellEnd"/>
          </w:p>
          <w:p w14:paraId="72373998" w14:textId="77777777" w:rsidR="00C27EA8" w:rsidRDefault="00C27EA8" w:rsidP="00C87192">
            <w:pPr>
              <w:pStyle w:val="Table-Normal"/>
            </w:pPr>
            <w:r>
              <w:t xml:space="preserve">Skull </w:t>
            </w:r>
            <w:proofErr w:type="spellStart"/>
            <w:r>
              <w:t>Zygomatic</w:t>
            </w:r>
            <w:proofErr w:type="spellEnd"/>
            <w:r>
              <w:t xml:space="preserve"> Arch</w:t>
            </w:r>
          </w:p>
        </w:tc>
      </w:tr>
      <w:tr w:rsidR="00C27EA8" w14:paraId="563FCC3E" w14:textId="77777777" w:rsidTr="00C87192">
        <w:tc>
          <w:tcPr>
            <w:tcW w:w="2263" w:type="dxa"/>
          </w:tcPr>
          <w:p w14:paraId="4095874B" w14:textId="77777777" w:rsidR="00C27EA8" w:rsidRDefault="00C27EA8" w:rsidP="00C87192">
            <w:pPr>
              <w:pStyle w:val="Table-Normal"/>
            </w:pPr>
            <w:r>
              <w:t>Report</w:t>
            </w:r>
          </w:p>
        </w:tc>
        <w:tc>
          <w:tcPr>
            <w:tcW w:w="6367" w:type="dxa"/>
          </w:tcPr>
          <w:p w14:paraId="43740CBB" w14:textId="77777777" w:rsidR="00C27EA8" w:rsidRDefault="00C27EA8" w:rsidP="00C87192">
            <w:pPr>
              <w:pStyle w:val="Table-Normal"/>
            </w:pPr>
            <w:r>
              <w:t xml:space="preserve">Left knee, right foot, skull </w:t>
            </w:r>
            <w:proofErr w:type="spellStart"/>
            <w:r>
              <w:t>zygomatic</w:t>
            </w:r>
            <w:proofErr w:type="spellEnd"/>
            <w:r>
              <w:t xml:space="preserve"> arch:</w:t>
            </w:r>
          </w:p>
          <w:p w14:paraId="56193C85" w14:textId="77777777" w:rsidR="00C27EA8" w:rsidRDefault="00C27EA8" w:rsidP="00C87192">
            <w:pPr>
              <w:pStyle w:val="Table-Normal"/>
            </w:pPr>
            <w:r>
              <w:t xml:space="preserve">No bony fracture or bony pathology. </w:t>
            </w:r>
          </w:p>
          <w:p w14:paraId="2133AB4F" w14:textId="77777777" w:rsidR="00C27EA8" w:rsidRDefault="00C27EA8" w:rsidP="00C87192">
            <w:pPr>
              <w:pStyle w:val="Table-Normal"/>
            </w:pPr>
            <w:r>
              <w:t>No joint subluxation or dislocation.</w:t>
            </w:r>
          </w:p>
        </w:tc>
      </w:tr>
      <w:tr w:rsidR="00C27EA8" w14:paraId="5530505F" w14:textId="77777777" w:rsidTr="00C87192">
        <w:tc>
          <w:tcPr>
            <w:tcW w:w="2263" w:type="dxa"/>
          </w:tcPr>
          <w:p w14:paraId="688B387E" w14:textId="77777777" w:rsidR="00C27EA8" w:rsidRDefault="00C27EA8" w:rsidP="00C87192">
            <w:pPr>
              <w:pStyle w:val="Table-Normal"/>
            </w:pPr>
            <w:r>
              <w:t>Result</w:t>
            </w:r>
          </w:p>
        </w:tc>
        <w:tc>
          <w:tcPr>
            <w:tcW w:w="6367" w:type="dxa"/>
          </w:tcPr>
          <w:p w14:paraId="40032F09" w14:textId="3482C7E0" w:rsidR="00C27EA8" w:rsidRDefault="00C27EA8" w:rsidP="00C87192">
            <w:pPr>
              <w:pStyle w:val="Table-Normal"/>
            </w:pPr>
            <w:r>
              <w:t>False Positive</w:t>
            </w:r>
          </w:p>
        </w:tc>
      </w:tr>
      <w:tr w:rsidR="00C27EA8" w14:paraId="13CF65EE" w14:textId="77777777" w:rsidTr="00C87192">
        <w:tc>
          <w:tcPr>
            <w:tcW w:w="2263" w:type="dxa"/>
          </w:tcPr>
          <w:p w14:paraId="39884020" w14:textId="77777777" w:rsidR="00C27EA8" w:rsidRDefault="00C27EA8" w:rsidP="00C87192">
            <w:pPr>
              <w:pStyle w:val="Table-Normal"/>
            </w:pPr>
            <w:r>
              <w:t>GPT-4o's reasoning</w:t>
            </w:r>
          </w:p>
        </w:tc>
        <w:tc>
          <w:tcPr>
            <w:tcW w:w="6367" w:type="dxa"/>
          </w:tcPr>
          <w:p w14:paraId="3B10EFE1" w14:textId="77777777" w:rsidR="00C27EA8" w:rsidRDefault="00C27EA8" w:rsidP="00C87192">
            <w:pPr>
              <w:pStyle w:val="Table-Normal"/>
            </w:pPr>
            <w:r>
              <w:t xml:space="preserve">The order specifies: right foot, left knee, and skull </w:t>
            </w:r>
            <w:proofErr w:type="spellStart"/>
            <w:r>
              <w:t>zygomatic</w:t>
            </w:r>
            <w:proofErr w:type="spellEnd"/>
            <w:r>
              <w:t xml:space="preserve"> arch. The report describes: left knee, right foot, and skull </w:t>
            </w:r>
            <w:proofErr w:type="spellStart"/>
            <w:r>
              <w:t>zygomatic</w:t>
            </w:r>
            <w:proofErr w:type="spellEnd"/>
            <w:r>
              <w:t xml:space="preserve"> arch. The laterality of the knee in the report (left) matches the order (left), and the laterality of the foot in the report (right) matches the order (right). There is no laterality error in the report.</w:t>
            </w:r>
          </w:p>
        </w:tc>
      </w:tr>
      <w:tr w:rsidR="00C27EA8" w14:paraId="51277624" w14:textId="77777777" w:rsidTr="00C87192">
        <w:tc>
          <w:tcPr>
            <w:tcW w:w="2263" w:type="dxa"/>
          </w:tcPr>
          <w:p w14:paraId="1686111D" w14:textId="77777777" w:rsidR="00C27EA8" w:rsidRDefault="00C27EA8" w:rsidP="00C87192">
            <w:pPr>
              <w:pStyle w:val="Table-Normal"/>
            </w:pPr>
            <w:r w:rsidRPr="007F200A">
              <w:t>Our assessment</w:t>
            </w:r>
          </w:p>
        </w:tc>
        <w:tc>
          <w:tcPr>
            <w:tcW w:w="6367" w:type="dxa"/>
          </w:tcPr>
          <w:p w14:paraId="304B3B1C" w14:textId="77777777" w:rsidR="00C27EA8" w:rsidRDefault="00C27EA8" w:rsidP="00C87192">
            <w:pPr>
              <w:pStyle w:val="Table-Normal"/>
            </w:pPr>
            <w:r w:rsidRPr="00CB08EC">
              <w:t xml:space="preserve">GPT labeled the case as </w:t>
            </w:r>
            <w:r>
              <w:t>positive</w:t>
            </w:r>
            <w:r w:rsidRPr="00CB08EC">
              <w:t>, despite stating that "There is no laterality error in the report."</w:t>
            </w:r>
          </w:p>
        </w:tc>
      </w:tr>
      <w:tr w:rsidR="00C27EA8" w14:paraId="0A017657" w14:textId="77777777" w:rsidTr="00C87192">
        <w:tc>
          <w:tcPr>
            <w:tcW w:w="8630" w:type="dxa"/>
            <w:gridSpan w:val="2"/>
          </w:tcPr>
          <w:p w14:paraId="71EC1C2A" w14:textId="77777777" w:rsidR="00C27EA8" w:rsidRDefault="00C27EA8" w:rsidP="00C87192">
            <w:pPr>
              <w:pStyle w:val="Table-Normal"/>
            </w:pPr>
          </w:p>
        </w:tc>
      </w:tr>
      <w:tr w:rsidR="00C27EA8" w14:paraId="3F17422A" w14:textId="77777777" w:rsidTr="00C87192">
        <w:tc>
          <w:tcPr>
            <w:tcW w:w="8630" w:type="dxa"/>
            <w:gridSpan w:val="2"/>
          </w:tcPr>
          <w:p w14:paraId="75259D7A" w14:textId="7C074508" w:rsidR="00C27EA8" w:rsidRDefault="00FC0BAD" w:rsidP="00C87192">
            <w:pPr>
              <w:pStyle w:val="Table-Normal"/>
            </w:pPr>
            <w:r>
              <w:t>Mismatching between</w:t>
            </w:r>
            <w:r w:rsidRPr="00162840">
              <w:t xml:space="preserve"> the anatomical </w:t>
            </w:r>
            <w:r>
              <w:t xml:space="preserve">part of </w:t>
            </w:r>
            <w:r w:rsidRPr="00162840">
              <w:t xml:space="preserve">findings </w:t>
            </w:r>
            <w:r>
              <w:t>and</w:t>
            </w:r>
            <w:r w:rsidRPr="00162840">
              <w:t xml:space="preserve"> clinical orders</w:t>
            </w:r>
          </w:p>
        </w:tc>
      </w:tr>
      <w:tr w:rsidR="00C27EA8" w14:paraId="71C1E4A0" w14:textId="77777777" w:rsidTr="00C87192">
        <w:tc>
          <w:tcPr>
            <w:tcW w:w="2263" w:type="dxa"/>
          </w:tcPr>
          <w:p w14:paraId="7A520E03" w14:textId="77777777" w:rsidR="00C27EA8" w:rsidRDefault="00C27EA8" w:rsidP="00C87192">
            <w:pPr>
              <w:pStyle w:val="Table-Normal"/>
            </w:pPr>
            <w:r>
              <w:t>Order</w:t>
            </w:r>
          </w:p>
        </w:tc>
        <w:tc>
          <w:tcPr>
            <w:tcW w:w="6367" w:type="dxa"/>
          </w:tcPr>
          <w:p w14:paraId="38F0713E" w14:textId="77777777" w:rsidR="00C27EA8" w:rsidRDefault="00C27EA8" w:rsidP="00C87192">
            <w:pPr>
              <w:pStyle w:val="Table-Normal"/>
            </w:pPr>
            <w:r>
              <w:t>Leg Lt (Include Knee)</w:t>
            </w:r>
          </w:p>
          <w:p w14:paraId="7B351D94" w14:textId="77777777" w:rsidR="00C27EA8" w:rsidRDefault="00C27EA8" w:rsidP="00C87192">
            <w:pPr>
              <w:pStyle w:val="Table-Normal"/>
            </w:pPr>
            <w:r>
              <w:t>Clavicle  bilateral  AP</w:t>
            </w:r>
          </w:p>
          <w:p w14:paraId="3FBCB099" w14:textId="77777777" w:rsidR="00C27EA8" w:rsidRDefault="00C27EA8" w:rsidP="00C87192">
            <w:pPr>
              <w:pStyle w:val="Table-Normal"/>
            </w:pPr>
            <w:r>
              <w:t xml:space="preserve">C-Spine </w:t>
            </w:r>
            <w:proofErr w:type="spellStart"/>
            <w:r>
              <w:t>AP+Lat</w:t>
            </w:r>
            <w:proofErr w:type="spellEnd"/>
          </w:p>
          <w:p w14:paraId="44CFC4E8" w14:textId="77777777" w:rsidR="00C27EA8" w:rsidRDefault="00C27EA8" w:rsidP="00C87192">
            <w:pPr>
              <w:pStyle w:val="Table-Normal"/>
            </w:pPr>
            <w:r>
              <w:t>Pelvis AP</w:t>
            </w:r>
          </w:p>
        </w:tc>
      </w:tr>
      <w:tr w:rsidR="00C27EA8" w14:paraId="4CB78A23" w14:textId="77777777" w:rsidTr="00C87192">
        <w:tc>
          <w:tcPr>
            <w:tcW w:w="2263" w:type="dxa"/>
          </w:tcPr>
          <w:p w14:paraId="366CC0FE" w14:textId="77777777" w:rsidR="00C27EA8" w:rsidRDefault="00C27EA8" w:rsidP="00C87192">
            <w:pPr>
              <w:pStyle w:val="Table-Normal"/>
            </w:pPr>
            <w:r>
              <w:t>Report</w:t>
            </w:r>
          </w:p>
        </w:tc>
        <w:tc>
          <w:tcPr>
            <w:tcW w:w="6367" w:type="dxa"/>
          </w:tcPr>
          <w:p w14:paraId="05349549" w14:textId="77777777" w:rsidR="00C27EA8" w:rsidRDefault="00C27EA8" w:rsidP="00C87192">
            <w:pPr>
              <w:pStyle w:val="Table-Normal"/>
            </w:pPr>
            <w:r>
              <w:t>Pelvis, C-spine, bilateral clavicle, left leg:</w:t>
            </w:r>
          </w:p>
          <w:p w14:paraId="4D4FD029" w14:textId="77777777" w:rsidR="00C27EA8" w:rsidRDefault="00C27EA8" w:rsidP="00C87192">
            <w:pPr>
              <w:pStyle w:val="Table-Normal"/>
            </w:pPr>
          </w:p>
          <w:p w14:paraId="09F1890B" w14:textId="77777777" w:rsidR="00C27EA8" w:rsidRDefault="00C27EA8" w:rsidP="00C87192">
            <w:pPr>
              <w:pStyle w:val="Table-Normal"/>
            </w:pPr>
            <w:r>
              <w:t>- Left scapula and ribs fracture.</w:t>
            </w:r>
          </w:p>
          <w:p w14:paraId="12231DCD" w14:textId="77777777" w:rsidR="00C27EA8" w:rsidRDefault="00C27EA8" w:rsidP="00C87192">
            <w:pPr>
              <w:pStyle w:val="Table-Normal"/>
            </w:pPr>
            <w:r>
              <w:t>- Suspected left fibular shaft linear fracture.</w:t>
            </w:r>
          </w:p>
          <w:p w14:paraId="683AFACA" w14:textId="77777777" w:rsidR="00C27EA8" w:rsidRDefault="00C27EA8" w:rsidP="00C87192">
            <w:pPr>
              <w:pStyle w:val="Table-Normal"/>
            </w:pPr>
            <w:r>
              <w:t>- Degeneration change with spur formation of C-T-L spine.</w:t>
            </w:r>
          </w:p>
          <w:p w14:paraId="39B415DD" w14:textId="77777777" w:rsidR="00C27EA8" w:rsidRDefault="00C27EA8" w:rsidP="00C87192">
            <w:pPr>
              <w:pStyle w:val="Table-Normal"/>
            </w:pPr>
            <w:r>
              <w:t>- Generalized diminished bone density.</w:t>
            </w:r>
          </w:p>
        </w:tc>
      </w:tr>
      <w:tr w:rsidR="00C27EA8" w14:paraId="672590AB" w14:textId="77777777" w:rsidTr="00C87192">
        <w:tc>
          <w:tcPr>
            <w:tcW w:w="2263" w:type="dxa"/>
          </w:tcPr>
          <w:p w14:paraId="383B4C2A" w14:textId="77777777" w:rsidR="00C27EA8" w:rsidRDefault="00C27EA8" w:rsidP="00C87192">
            <w:pPr>
              <w:pStyle w:val="Table-Normal"/>
            </w:pPr>
            <w:r>
              <w:t>Result</w:t>
            </w:r>
          </w:p>
        </w:tc>
        <w:tc>
          <w:tcPr>
            <w:tcW w:w="6367" w:type="dxa"/>
          </w:tcPr>
          <w:p w14:paraId="55E5ACDD" w14:textId="255F62E8" w:rsidR="00C27EA8" w:rsidRDefault="00C27EA8" w:rsidP="00C87192">
            <w:pPr>
              <w:pStyle w:val="Table-Normal"/>
            </w:pPr>
            <w:r>
              <w:t>False Positive</w:t>
            </w:r>
          </w:p>
        </w:tc>
      </w:tr>
      <w:tr w:rsidR="00C27EA8" w14:paraId="59018469" w14:textId="77777777" w:rsidTr="00C87192">
        <w:tc>
          <w:tcPr>
            <w:tcW w:w="2263" w:type="dxa"/>
          </w:tcPr>
          <w:p w14:paraId="272BF007" w14:textId="77777777" w:rsidR="00C27EA8" w:rsidRDefault="00C27EA8" w:rsidP="00C87192">
            <w:pPr>
              <w:pStyle w:val="Table-Normal"/>
            </w:pPr>
            <w:r>
              <w:t>GPT-4o's reasoning</w:t>
            </w:r>
          </w:p>
        </w:tc>
        <w:tc>
          <w:tcPr>
            <w:tcW w:w="6367" w:type="dxa"/>
          </w:tcPr>
          <w:p w14:paraId="3B94DD7B" w14:textId="77777777" w:rsidR="00C27EA8" w:rsidRDefault="00C27EA8" w:rsidP="00C87192">
            <w:pPr>
              <w:pStyle w:val="Table-Normal"/>
            </w:pPr>
            <w:r>
              <w:t xml:space="preserve">The order specifies: C-Spine, bilateral clavicle, pelvis, and </w:t>
            </w:r>
            <w:r>
              <w:lastRenderedPageBreak/>
              <w:t>left leg (including knee). The report mentions a left scapula fracture, which is not included in the order. The scapula is not part of the ordered study, and its laterality (left) does not match any ordered study. There is a laterality error because the report includes findings on a part not ordered.</w:t>
            </w:r>
          </w:p>
        </w:tc>
      </w:tr>
      <w:tr w:rsidR="00C27EA8" w14:paraId="452CEFBC" w14:textId="77777777" w:rsidTr="00C87192">
        <w:tc>
          <w:tcPr>
            <w:tcW w:w="2263" w:type="dxa"/>
          </w:tcPr>
          <w:p w14:paraId="2A4189FC" w14:textId="77777777" w:rsidR="00C27EA8" w:rsidRDefault="00C27EA8" w:rsidP="00C87192">
            <w:pPr>
              <w:pStyle w:val="Table-Normal"/>
            </w:pPr>
            <w:r w:rsidRPr="007F200A">
              <w:lastRenderedPageBreak/>
              <w:t>Our assessment</w:t>
            </w:r>
          </w:p>
        </w:tc>
        <w:tc>
          <w:tcPr>
            <w:tcW w:w="6367" w:type="dxa"/>
          </w:tcPr>
          <w:p w14:paraId="2F575A38" w14:textId="77777777" w:rsidR="00C27EA8" w:rsidRDefault="00C27EA8" w:rsidP="00C87192">
            <w:pPr>
              <w:pStyle w:val="Table-Normal"/>
            </w:pPr>
            <w:r w:rsidRPr="00B742A5">
              <w:t>GPT failed to recognize that a bilateral clavicle X-ray also includes the scapula.</w:t>
            </w:r>
          </w:p>
        </w:tc>
      </w:tr>
      <w:tr w:rsidR="00C27EA8" w14:paraId="5BDA596E" w14:textId="77777777" w:rsidTr="00C87192">
        <w:tc>
          <w:tcPr>
            <w:tcW w:w="8630" w:type="dxa"/>
            <w:gridSpan w:val="2"/>
          </w:tcPr>
          <w:p w14:paraId="67F5CD85" w14:textId="77777777" w:rsidR="00C27EA8" w:rsidRDefault="00C27EA8" w:rsidP="00C87192">
            <w:pPr>
              <w:pStyle w:val="Table-Normal"/>
            </w:pPr>
          </w:p>
        </w:tc>
      </w:tr>
      <w:tr w:rsidR="00C27EA8" w14:paraId="0C4241DC" w14:textId="77777777" w:rsidTr="00C87192">
        <w:tc>
          <w:tcPr>
            <w:tcW w:w="8630" w:type="dxa"/>
            <w:gridSpan w:val="2"/>
          </w:tcPr>
          <w:p w14:paraId="62A5C34D" w14:textId="77777777" w:rsidR="00C27EA8" w:rsidRDefault="00C27EA8" w:rsidP="00C87192">
            <w:pPr>
              <w:pStyle w:val="Table-Normal"/>
            </w:pPr>
            <w:r>
              <w:t>Report quality issues</w:t>
            </w:r>
          </w:p>
        </w:tc>
      </w:tr>
      <w:tr w:rsidR="00C27EA8" w:rsidRPr="00B677F0" w14:paraId="791F1731" w14:textId="77777777" w:rsidTr="00C87192">
        <w:tc>
          <w:tcPr>
            <w:tcW w:w="2263" w:type="dxa"/>
          </w:tcPr>
          <w:p w14:paraId="64E54313" w14:textId="77777777" w:rsidR="00C27EA8" w:rsidRPr="003258C2" w:rsidRDefault="00C27EA8" w:rsidP="00C87192">
            <w:pPr>
              <w:pStyle w:val="Table-Normal"/>
            </w:pPr>
            <w:r>
              <w:t>Order</w:t>
            </w:r>
          </w:p>
        </w:tc>
        <w:tc>
          <w:tcPr>
            <w:tcW w:w="6367" w:type="dxa"/>
          </w:tcPr>
          <w:p w14:paraId="4A4B2BE9" w14:textId="77777777" w:rsidR="00C27EA8" w:rsidRDefault="00C27EA8" w:rsidP="00C87192">
            <w:pPr>
              <w:pStyle w:val="Table-Normal"/>
            </w:pPr>
            <w:r>
              <w:t xml:space="preserve">Elbow Lt </w:t>
            </w:r>
            <w:proofErr w:type="spellStart"/>
            <w:r>
              <w:t>AP+Lat</w:t>
            </w:r>
            <w:proofErr w:type="spellEnd"/>
          </w:p>
          <w:p w14:paraId="40E054B9" w14:textId="77777777" w:rsidR="00C27EA8" w:rsidRPr="003258C2" w:rsidRDefault="00C27EA8" w:rsidP="00C87192">
            <w:pPr>
              <w:pStyle w:val="Table-Normal"/>
            </w:pPr>
            <w:r>
              <w:t xml:space="preserve">Wrist  Lt </w:t>
            </w:r>
            <w:proofErr w:type="spellStart"/>
            <w:r>
              <w:t>PA+Lat</w:t>
            </w:r>
            <w:proofErr w:type="spellEnd"/>
          </w:p>
        </w:tc>
      </w:tr>
      <w:tr w:rsidR="00C27EA8" w:rsidRPr="00B677F0" w14:paraId="7DF02E90" w14:textId="77777777" w:rsidTr="00C87192">
        <w:tc>
          <w:tcPr>
            <w:tcW w:w="2263" w:type="dxa"/>
          </w:tcPr>
          <w:p w14:paraId="38C9B8C6" w14:textId="77777777" w:rsidR="00C27EA8" w:rsidRPr="003258C2" w:rsidRDefault="00C27EA8" w:rsidP="00C87192">
            <w:pPr>
              <w:pStyle w:val="Table-Normal"/>
            </w:pPr>
            <w:r>
              <w:t>Report</w:t>
            </w:r>
          </w:p>
        </w:tc>
        <w:tc>
          <w:tcPr>
            <w:tcW w:w="6367" w:type="dxa"/>
          </w:tcPr>
          <w:p w14:paraId="2DC25514" w14:textId="77777777" w:rsidR="00C27EA8" w:rsidRDefault="00C27EA8" w:rsidP="00C87192">
            <w:pPr>
              <w:pStyle w:val="Table-Normal"/>
            </w:pPr>
            <w:r>
              <w:t>Lt wrist:</w:t>
            </w:r>
          </w:p>
          <w:p w14:paraId="1346AF3E" w14:textId="77777777" w:rsidR="00C27EA8" w:rsidRDefault="00C27EA8" w:rsidP="00C87192">
            <w:pPr>
              <w:pStyle w:val="Table-Normal"/>
            </w:pPr>
            <w:r>
              <w:t>- No definite bony fracture.</w:t>
            </w:r>
          </w:p>
          <w:p w14:paraId="19BDA23C" w14:textId="77777777" w:rsidR="00C27EA8" w:rsidRDefault="00C27EA8" w:rsidP="00C87192">
            <w:pPr>
              <w:pStyle w:val="Table-Normal"/>
            </w:pPr>
            <w:r>
              <w:t>- No joint dislocation or subluxation.</w:t>
            </w:r>
          </w:p>
          <w:p w14:paraId="1B05A0EE" w14:textId="77777777" w:rsidR="00C27EA8" w:rsidRDefault="00C27EA8" w:rsidP="00C87192">
            <w:pPr>
              <w:pStyle w:val="Table-Normal"/>
            </w:pPr>
          </w:p>
          <w:p w14:paraId="41FB88BA" w14:textId="77777777" w:rsidR="00C27EA8" w:rsidRDefault="00C27EA8" w:rsidP="00C87192">
            <w:pPr>
              <w:pStyle w:val="Table-Normal"/>
            </w:pPr>
            <w:proofErr w:type="spellStart"/>
            <w:r>
              <w:t>Lr</w:t>
            </w:r>
            <w:proofErr w:type="spellEnd"/>
            <w:r>
              <w:t xml:space="preserve"> </w:t>
            </w:r>
            <w:proofErr w:type="spellStart"/>
            <w:r>
              <w:t>wlbow</w:t>
            </w:r>
            <w:proofErr w:type="spellEnd"/>
            <w:r>
              <w:t>:</w:t>
            </w:r>
          </w:p>
          <w:p w14:paraId="69B91F3C" w14:textId="77777777" w:rsidR="00C27EA8" w:rsidRPr="003258C2" w:rsidRDefault="00C27EA8" w:rsidP="00C87192">
            <w:pPr>
              <w:pStyle w:val="Table-Normal"/>
            </w:pPr>
            <w:r>
              <w:t xml:space="preserve">Anterior fat pad sign, </w:t>
            </w:r>
            <w:proofErr w:type="spellStart"/>
            <w:r>
              <w:t>probalby</w:t>
            </w:r>
            <w:proofErr w:type="spellEnd"/>
            <w:r>
              <w:t xml:space="preserve"> due to </w:t>
            </w:r>
            <w:proofErr w:type="spellStart"/>
            <w:r>
              <w:t>lipohemoarthrosis</w:t>
            </w:r>
            <w:proofErr w:type="spellEnd"/>
            <w:r>
              <w:t xml:space="preserve">. </w:t>
            </w:r>
            <w:proofErr w:type="gramStart"/>
            <w:r>
              <w:t>occult</w:t>
            </w:r>
            <w:proofErr w:type="gramEnd"/>
            <w:r>
              <w:t xml:space="preserve"> fracture </w:t>
            </w:r>
            <w:proofErr w:type="spellStart"/>
            <w:r>
              <w:t>can not</w:t>
            </w:r>
            <w:proofErr w:type="spellEnd"/>
            <w:r>
              <w:t xml:space="preserve"> be rule out.</w:t>
            </w:r>
          </w:p>
        </w:tc>
      </w:tr>
      <w:tr w:rsidR="00C27EA8" w:rsidRPr="00B677F0" w14:paraId="66516EB8" w14:textId="77777777" w:rsidTr="00C87192">
        <w:tc>
          <w:tcPr>
            <w:tcW w:w="2263" w:type="dxa"/>
          </w:tcPr>
          <w:p w14:paraId="02374E7D" w14:textId="77777777" w:rsidR="00C27EA8" w:rsidRPr="003258C2" w:rsidRDefault="00C27EA8" w:rsidP="00C87192">
            <w:pPr>
              <w:pStyle w:val="Table-Normal"/>
            </w:pPr>
            <w:r>
              <w:t>Result</w:t>
            </w:r>
          </w:p>
        </w:tc>
        <w:tc>
          <w:tcPr>
            <w:tcW w:w="6367" w:type="dxa"/>
          </w:tcPr>
          <w:p w14:paraId="1ECAD4C6" w14:textId="77777777" w:rsidR="00C27EA8" w:rsidRPr="003258C2" w:rsidRDefault="00C27EA8" w:rsidP="00C87192">
            <w:pPr>
              <w:pStyle w:val="Table-Normal"/>
            </w:pPr>
            <w:r>
              <w:t>False Positive</w:t>
            </w:r>
          </w:p>
        </w:tc>
      </w:tr>
      <w:tr w:rsidR="00C27EA8" w:rsidRPr="00B677F0" w14:paraId="26288593" w14:textId="77777777" w:rsidTr="00C87192">
        <w:tc>
          <w:tcPr>
            <w:tcW w:w="2263" w:type="dxa"/>
          </w:tcPr>
          <w:p w14:paraId="5D1181ED" w14:textId="77777777" w:rsidR="00C27EA8" w:rsidRPr="003258C2" w:rsidRDefault="00C27EA8" w:rsidP="00C87192">
            <w:pPr>
              <w:pStyle w:val="Table-Normal"/>
            </w:pPr>
            <w:r>
              <w:t>GPT-4o's reasoning</w:t>
            </w:r>
          </w:p>
        </w:tc>
        <w:tc>
          <w:tcPr>
            <w:tcW w:w="6367" w:type="dxa"/>
          </w:tcPr>
          <w:p w14:paraId="6A99B7AE" w14:textId="77777777" w:rsidR="00C27EA8" w:rsidRPr="003258C2" w:rsidRDefault="00C27EA8" w:rsidP="00C87192">
            <w:pPr>
              <w:pStyle w:val="Table-Normal"/>
            </w:pPr>
            <w:r>
              <w:t>The order specifies: left elbow and left wrist. The report (</w:t>
            </w:r>
            <w:proofErr w:type="spellStart"/>
            <w:r>
              <w:t>Lr</w:t>
            </w:r>
            <w:proofErr w:type="spellEnd"/>
            <w:r>
              <w:t xml:space="preserve"> </w:t>
            </w:r>
            <w:proofErr w:type="spellStart"/>
            <w:proofErr w:type="gramStart"/>
            <w:r>
              <w:t>wlbow</w:t>
            </w:r>
            <w:proofErr w:type="spellEnd"/>
            <w:r>
              <w:t>:</w:t>
            </w:r>
            <w:proofErr w:type="gramEnd"/>
            <w:r>
              <w:t>) describes: right elbow. The laterality of elbow in report (right) is different from the order (left). There is a laterality error.</w:t>
            </w:r>
          </w:p>
        </w:tc>
      </w:tr>
      <w:tr w:rsidR="00C27EA8" w:rsidRPr="00B677F0" w14:paraId="186BDBD2" w14:textId="77777777" w:rsidTr="00C87192">
        <w:tc>
          <w:tcPr>
            <w:tcW w:w="2263" w:type="dxa"/>
          </w:tcPr>
          <w:p w14:paraId="7B991970" w14:textId="77777777" w:rsidR="00C27EA8" w:rsidRDefault="00C27EA8" w:rsidP="00C87192">
            <w:pPr>
              <w:pStyle w:val="Table-Normal"/>
            </w:pPr>
            <w:r w:rsidRPr="007F200A">
              <w:t>Our assessment</w:t>
            </w:r>
          </w:p>
        </w:tc>
        <w:tc>
          <w:tcPr>
            <w:tcW w:w="6367" w:type="dxa"/>
          </w:tcPr>
          <w:p w14:paraId="3B71D101" w14:textId="77777777" w:rsidR="00C27EA8" w:rsidRDefault="00C27EA8" w:rsidP="00C87192">
            <w:pPr>
              <w:pStyle w:val="Table-Normal"/>
            </w:pPr>
            <w:r w:rsidRPr="00301562">
              <w:t>GPT misidentified the typo "</w:t>
            </w:r>
            <w:proofErr w:type="spellStart"/>
            <w:r w:rsidRPr="00301562">
              <w:t>Lr</w:t>
            </w:r>
            <w:proofErr w:type="spellEnd"/>
            <w:r w:rsidRPr="00301562">
              <w:t xml:space="preserve"> </w:t>
            </w:r>
            <w:proofErr w:type="spellStart"/>
            <w:r w:rsidRPr="00301562">
              <w:t>wlbow</w:t>
            </w:r>
            <w:proofErr w:type="spellEnd"/>
            <w:r w:rsidRPr="00301562">
              <w:t>" as "right elbow," resulting in further errors.</w:t>
            </w:r>
          </w:p>
        </w:tc>
      </w:tr>
      <w:tr w:rsidR="00C27EA8" w:rsidRPr="00B677F0" w14:paraId="3EAD3812" w14:textId="77777777" w:rsidTr="00C87192">
        <w:tc>
          <w:tcPr>
            <w:tcW w:w="8630" w:type="dxa"/>
            <w:gridSpan w:val="2"/>
          </w:tcPr>
          <w:p w14:paraId="7CDCD390" w14:textId="77777777" w:rsidR="00C27EA8" w:rsidRDefault="00C27EA8" w:rsidP="00C87192">
            <w:pPr>
              <w:pStyle w:val="Table-Normal"/>
            </w:pPr>
          </w:p>
        </w:tc>
      </w:tr>
      <w:tr w:rsidR="00C27EA8" w:rsidRPr="00B677F0" w14:paraId="1BA0946B" w14:textId="77777777" w:rsidTr="00C87192">
        <w:tc>
          <w:tcPr>
            <w:tcW w:w="8630" w:type="dxa"/>
            <w:gridSpan w:val="2"/>
          </w:tcPr>
          <w:p w14:paraId="164CCEA7" w14:textId="77777777" w:rsidR="00C27EA8" w:rsidRPr="003258C2" w:rsidRDefault="00C27EA8" w:rsidP="00C87192">
            <w:pPr>
              <w:pStyle w:val="Table-Normal"/>
            </w:pPr>
            <w:r>
              <w:t>D</w:t>
            </w:r>
            <w:r w:rsidRPr="00162840">
              <w:t>iscrepant but legitimate error classifications</w:t>
            </w:r>
          </w:p>
        </w:tc>
      </w:tr>
      <w:tr w:rsidR="00C27EA8" w:rsidRPr="00B677F0" w14:paraId="515E93AE" w14:textId="77777777" w:rsidTr="00C87192">
        <w:tc>
          <w:tcPr>
            <w:tcW w:w="2263" w:type="dxa"/>
          </w:tcPr>
          <w:p w14:paraId="7A6A85BD" w14:textId="77777777" w:rsidR="00C27EA8" w:rsidRPr="003258C2" w:rsidRDefault="00C27EA8" w:rsidP="00C87192">
            <w:pPr>
              <w:pStyle w:val="Table-Normal"/>
            </w:pPr>
            <w:r>
              <w:t>Order</w:t>
            </w:r>
          </w:p>
        </w:tc>
        <w:tc>
          <w:tcPr>
            <w:tcW w:w="6367" w:type="dxa"/>
          </w:tcPr>
          <w:p w14:paraId="63999EB1" w14:textId="77777777" w:rsidR="00C27EA8" w:rsidRDefault="00C27EA8" w:rsidP="00C87192">
            <w:pPr>
              <w:pStyle w:val="Table-Normal"/>
            </w:pPr>
            <w:r>
              <w:t xml:space="preserve">Leg Lt </w:t>
            </w:r>
            <w:proofErr w:type="spellStart"/>
            <w:r>
              <w:t>AP+Lat</w:t>
            </w:r>
            <w:proofErr w:type="spellEnd"/>
          </w:p>
          <w:p w14:paraId="1769D008" w14:textId="77777777" w:rsidR="00C27EA8" w:rsidRPr="003258C2" w:rsidRDefault="00C27EA8" w:rsidP="00C87192">
            <w:pPr>
              <w:pStyle w:val="Table-Normal"/>
            </w:pPr>
            <w:r>
              <w:t xml:space="preserve">Knee  </w:t>
            </w:r>
            <w:proofErr w:type="spellStart"/>
            <w:r>
              <w:t>Rt</w:t>
            </w:r>
            <w:proofErr w:type="spellEnd"/>
            <w:r>
              <w:t xml:space="preserve"> </w:t>
            </w:r>
            <w:proofErr w:type="spellStart"/>
            <w:r>
              <w:t>AP+Lat</w:t>
            </w:r>
            <w:proofErr w:type="spellEnd"/>
          </w:p>
        </w:tc>
      </w:tr>
      <w:tr w:rsidR="00C27EA8" w:rsidRPr="00B677F0" w14:paraId="7D8BB64C" w14:textId="77777777" w:rsidTr="00C87192">
        <w:tc>
          <w:tcPr>
            <w:tcW w:w="2263" w:type="dxa"/>
          </w:tcPr>
          <w:p w14:paraId="34544CB5" w14:textId="77777777" w:rsidR="00C27EA8" w:rsidRPr="003258C2" w:rsidRDefault="00C27EA8" w:rsidP="00C87192">
            <w:pPr>
              <w:pStyle w:val="Table-Normal"/>
            </w:pPr>
            <w:r>
              <w:t>Report</w:t>
            </w:r>
          </w:p>
        </w:tc>
        <w:tc>
          <w:tcPr>
            <w:tcW w:w="6367" w:type="dxa"/>
          </w:tcPr>
          <w:p w14:paraId="210F9512" w14:textId="77777777" w:rsidR="00C27EA8" w:rsidRDefault="00C27EA8" w:rsidP="00C87192">
            <w:pPr>
              <w:pStyle w:val="Table-Normal"/>
            </w:pPr>
            <w:r>
              <w:t>AP + lateral views of both knees:</w:t>
            </w:r>
          </w:p>
          <w:p w14:paraId="6DD69ACB" w14:textId="77777777" w:rsidR="00C27EA8" w:rsidRDefault="00C27EA8" w:rsidP="00C87192">
            <w:pPr>
              <w:pStyle w:val="Table-Normal"/>
            </w:pPr>
            <w:r>
              <w:lastRenderedPageBreak/>
              <w:t xml:space="preserve">No bony fracture or bony pathology. </w:t>
            </w:r>
          </w:p>
          <w:p w14:paraId="5CFD53FB" w14:textId="77777777" w:rsidR="00C27EA8" w:rsidRPr="003258C2" w:rsidRDefault="00C27EA8" w:rsidP="00C87192">
            <w:pPr>
              <w:pStyle w:val="Table-Normal"/>
            </w:pPr>
            <w:r>
              <w:t>No joint subluxation or dislocation.</w:t>
            </w:r>
          </w:p>
        </w:tc>
      </w:tr>
      <w:tr w:rsidR="00C27EA8" w:rsidRPr="00B677F0" w14:paraId="10E9433C" w14:textId="77777777" w:rsidTr="00C87192">
        <w:tc>
          <w:tcPr>
            <w:tcW w:w="2263" w:type="dxa"/>
          </w:tcPr>
          <w:p w14:paraId="73DD73F2" w14:textId="77777777" w:rsidR="00C27EA8" w:rsidRPr="003258C2" w:rsidRDefault="00C27EA8" w:rsidP="00C87192">
            <w:pPr>
              <w:pStyle w:val="Table-Normal"/>
            </w:pPr>
            <w:r>
              <w:lastRenderedPageBreak/>
              <w:t>Result</w:t>
            </w:r>
          </w:p>
        </w:tc>
        <w:tc>
          <w:tcPr>
            <w:tcW w:w="6367" w:type="dxa"/>
          </w:tcPr>
          <w:p w14:paraId="11B61250" w14:textId="77777777" w:rsidR="00C27EA8" w:rsidRPr="003258C2" w:rsidRDefault="00C27EA8" w:rsidP="00C87192">
            <w:pPr>
              <w:pStyle w:val="Table-Normal"/>
            </w:pPr>
            <w:r>
              <w:t>False Positive</w:t>
            </w:r>
          </w:p>
        </w:tc>
      </w:tr>
      <w:tr w:rsidR="00C27EA8" w:rsidRPr="00B677F0" w14:paraId="16C987D2" w14:textId="77777777" w:rsidTr="00C87192">
        <w:tc>
          <w:tcPr>
            <w:tcW w:w="2263" w:type="dxa"/>
          </w:tcPr>
          <w:p w14:paraId="5FC502CD" w14:textId="77777777" w:rsidR="00C27EA8" w:rsidRPr="003258C2" w:rsidRDefault="00C27EA8" w:rsidP="00C87192">
            <w:pPr>
              <w:pStyle w:val="Table-Normal"/>
            </w:pPr>
            <w:r>
              <w:t>GPT-4o's reasoning</w:t>
            </w:r>
          </w:p>
        </w:tc>
        <w:tc>
          <w:tcPr>
            <w:tcW w:w="6367" w:type="dxa"/>
          </w:tcPr>
          <w:p w14:paraId="2409608B" w14:textId="77777777" w:rsidR="00C27EA8" w:rsidRPr="003258C2" w:rsidRDefault="00C27EA8" w:rsidP="00C87192">
            <w:pPr>
              <w:pStyle w:val="Table-Normal"/>
            </w:pPr>
            <w:r>
              <w:t>The order specifies: right knee and left leg. The report describes: both knees. The laterality of knee in report (both) is different from the order (right). There is laterality error.</w:t>
            </w:r>
          </w:p>
        </w:tc>
      </w:tr>
      <w:tr w:rsidR="00C27EA8" w:rsidRPr="00B677F0" w14:paraId="7942F1A3" w14:textId="77777777" w:rsidTr="00C87192">
        <w:tc>
          <w:tcPr>
            <w:tcW w:w="2263" w:type="dxa"/>
          </w:tcPr>
          <w:p w14:paraId="4C6C362A" w14:textId="77777777" w:rsidR="00C27EA8" w:rsidRDefault="00C27EA8" w:rsidP="00C87192">
            <w:pPr>
              <w:pStyle w:val="Table-Normal"/>
            </w:pPr>
            <w:r w:rsidRPr="007F200A">
              <w:t>Our assessment</w:t>
            </w:r>
          </w:p>
        </w:tc>
        <w:tc>
          <w:tcPr>
            <w:tcW w:w="6367" w:type="dxa"/>
          </w:tcPr>
          <w:p w14:paraId="6E66CFE8" w14:textId="77777777" w:rsidR="00C27EA8" w:rsidRDefault="00C27EA8" w:rsidP="00C87192">
            <w:pPr>
              <w:pStyle w:val="Table-Normal"/>
            </w:pPr>
            <w:r w:rsidRPr="004A5233">
              <w:t xml:space="preserve">The report’s errors allow two reasonable interpretations: GPT identified a laterality error by </w:t>
            </w:r>
            <w:r w:rsidRPr="00996E13">
              <w:t xml:space="preserve">miscoding </w:t>
            </w:r>
            <w:r w:rsidRPr="004A5233">
              <w:t>"</w:t>
            </w:r>
            <w:proofErr w:type="spellStart"/>
            <w:r w:rsidRPr="004A5233">
              <w:t>Rt</w:t>
            </w:r>
            <w:proofErr w:type="spellEnd"/>
            <w:r w:rsidRPr="004A5233">
              <w:t xml:space="preserve"> knee" as "both knees," while we considered it a </w:t>
            </w:r>
            <w:r w:rsidRPr="00996E13">
              <w:t xml:space="preserve">miscoding </w:t>
            </w:r>
            <w:r w:rsidRPr="004A5233">
              <w:t>of "leg" as "knee."</w:t>
            </w:r>
          </w:p>
        </w:tc>
      </w:tr>
      <w:tr w:rsidR="00C27EA8" w:rsidRPr="00B677F0" w14:paraId="743205B4" w14:textId="77777777" w:rsidTr="00C87192">
        <w:tc>
          <w:tcPr>
            <w:tcW w:w="8630" w:type="dxa"/>
            <w:gridSpan w:val="2"/>
          </w:tcPr>
          <w:p w14:paraId="183CEBE2" w14:textId="77777777" w:rsidR="00C27EA8" w:rsidRDefault="00C27EA8" w:rsidP="00C87192">
            <w:pPr>
              <w:pStyle w:val="Table-Normal"/>
            </w:pPr>
          </w:p>
        </w:tc>
      </w:tr>
      <w:tr w:rsidR="00C27EA8" w:rsidRPr="00B677F0" w14:paraId="4BA45A3E" w14:textId="77777777" w:rsidTr="00C87192">
        <w:tc>
          <w:tcPr>
            <w:tcW w:w="8630" w:type="dxa"/>
            <w:gridSpan w:val="2"/>
          </w:tcPr>
          <w:p w14:paraId="3E11CAF8" w14:textId="77777777" w:rsidR="00C27EA8" w:rsidRPr="003258C2" w:rsidRDefault="00C27EA8" w:rsidP="00C87192">
            <w:pPr>
              <w:pStyle w:val="Table-Normal"/>
            </w:pPr>
            <w:r>
              <w:t xml:space="preserve">False negatives </w:t>
            </w:r>
          </w:p>
        </w:tc>
      </w:tr>
      <w:tr w:rsidR="00C27EA8" w:rsidRPr="00B677F0" w14:paraId="19EE5221" w14:textId="77777777" w:rsidTr="00C87192">
        <w:tc>
          <w:tcPr>
            <w:tcW w:w="2263" w:type="dxa"/>
          </w:tcPr>
          <w:p w14:paraId="7B26E7AB" w14:textId="77777777" w:rsidR="00C27EA8" w:rsidRPr="003258C2" w:rsidRDefault="00C27EA8" w:rsidP="00C87192">
            <w:pPr>
              <w:pStyle w:val="Table-Normal"/>
            </w:pPr>
            <w:r>
              <w:t>Order</w:t>
            </w:r>
          </w:p>
        </w:tc>
        <w:tc>
          <w:tcPr>
            <w:tcW w:w="6367" w:type="dxa"/>
          </w:tcPr>
          <w:p w14:paraId="1E928196" w14:textId="77777777" w:rsidR="00C27EA8" w:rsidRDefault="00C27EA8" w:rsidP="00C87192">
            <w:pPr>
              <w:pStyle w:val="Table-Normal"/>
            </w:pPr>
            <w:r>
              <w:t xml:space="preserve">Wrist  </w:t>
            </w:r>
            <w:proofErr w:type="spellStart"/>
            <w:r>
              <w:t>Rt</w:t>
            </w:r>
            <w:proofErr w:type="spellEnd"/>
            <w:r>
              <w:t xml:space="preserve"> </w:t>
            </w:r>
            <w:proofErr w:type="spellStart"/>
            <w:r>
              <w:t>PA+Lat</w:t>
            </w:r>
            <w:proofErr w:type="spellEnd"/>
          </w:p>
          <w:p w14:paraId="758211B5" w14:textId="77777777" w:rsidR="00C27EA8" w:rsidRPr="003258C2" w:rsidRDefault="00C27EA8" w:rsidP="00C87192">
            <w:pPr>
              <w:pStyle w:val="Table-Normal"/>
            </w:pPr>
            <w:r>
              <w:t xml:space="preserve">Hand  </w:t>
            </w:r>
            <w:proofErr w:type="spellStart"/>
            <w:r>
              <w:t>Rt</w:t>
            </w:r>
            <w:proofErr w:type="spellEnd"/>
            <w:r>
              <w:t xml:space="preserve"> </w:t>
            </w:r>
            <w:proofErr w:type="spellStart"/>
            <w:r>
              <w:t>PA+Oblique</w:t>
            </w:r>
            <w:proofErr w:type="spellEnd"/>
          </w:p>
        </w:tc>
      </w:tr>
      <w:tr w:rsidR="00C27EA8" w:rsidRPr="00B677F0" w14:paraId="4B0ED28E" w14:textId="77777777" w:rsidTr="00C87192">
        <w:tc>
          <w:tcPr>
            <w:tcW w:w="2263" w:type="dxa"/>
          </w:tcPr>
          <w:p w14:paraId="66D17BC0" w14:textId="77777777" w:rsidR="00C27EA8" w:rsidRPr="003258C2" w:rsidRDefault="00C27EA8" w:rsidP="00C87192">
            <w:pPr>
              <w:pStyle w:val="Table-Normal"/>
            </w:pPr>
            <w:r>
              <w:t>Report</w:t>
            </w:r>
          </w:p>
        </w:tc>
        <w:tc>
          <w:tcPr>
            <w:tcW w:w="6367" w:type="dxa"/>
          </w:tcPr>
          <w:p w14:paraId="0D8564B2" w14:textId="77777777" w:rsidR="00C27EA8" w:rsidRDefault="00C27EA8" w:rsidP="00C87192">
            <w:pPr>
              <w:pStyle w:val="Table-Normal"/>
            </w:pPr>
            <w:r>
              <w:t xml:space="preserve">Hand  </w:t>
            </w:r>
            <w:proofErr w:type="spellStart"/>
            <w:r>
              <w:t>Rt</w:t>
            </w:r>
            <w:proofErr w:type="spellEnd"/>
            <w:r>
              <w:t xml:space="preserve"> </w:t>
            </w:r>
            <w:proofErr w:type="spellStart"/>
            <w:r>
              <w:t>PA+Oblique</w:t>
            </w:r>
            <w:proofErr w:type="spellEnd"/>
            <w:r>
              <w:t>:</w:t>
            </w:r>
          </w:p>
          <w:p w14:paraId="5174C260" w14:textId="77777777" w:rsidR="00C27EA8" w:rsidRDefault="00C27EA8" w:rsidP="00C87192">
            <w:pPr>
              <w:pStyle w:val="Table-Normal"/>
            </w:pPr>
            <w:r>
              <w:t>Symmetric subluxation of bilateral 1st carpometacarpal joints on PA views, in favor of normal variant.</w:t>
            </w:r>
          </w:p>
          <w:p w14:paraId="0751C22F" w14:textId="77777777" w:rsidR="00C27EA8" w:rsidRDefault="00C27EA8" w:rsidP="00C87192">
            <w:pPr>
              <w:pStyle w:val="Table-Normal"/>
            </w:pPr>
            <w:r>
              <w:t>No bony pathology or recent fracture.</w:t>
            </w:r>
          </w:p>
          <w:p w14:paraId="6693285D" w14:textId="77777777" w:rsidR="00C27EA8" w:rsidRDefault="00C27EA8" w:rsidP="00C87192">
            <w:pPr>
              <w:pStyle w:val="Table-Normal"/>
            </w:pPr>
          </w:p>
          <w:p w14:paraId="368066D4" w14:textId="77777777" w:rsidR="00C27EA8" w:rsidRDefault="00C27EA8" w:rsidP="00C87192">
            <w:pPr>
              <w:pStyle w:val="Table-Normal"/>
            </w:pPr>
            <w:r>
              <w:t xml:space="preserve">Wrist  </w:t>
            </w:r>
            <w:proofErr w:type="spellStart"/>
            <w:r>
              <w:t>Rt</w:t>
            </w:r>
            <w:proofErr w:type="spellEnd"/>
            <w:r>
              <w:t xml:space="preserve"> </w:t>
            </w:r>
            <w:proofErr w:type="spellStart"/>
            <w:r>
              <w:t>PA+Lat</w:t>
            </w:r>
            <w:proofErr w:type="spellEnd"/>
            <w:r>
              <w:t>:</w:t>
            </w:r>
          </w:p>
          <w:p w14:paraId="76F5B432" w14:textId="77777777" w:rsidR="00C27EA8" w:rsidRPr="003258C2" w:rsidRDefault="00C27EA8" w:rsidP="00C87192">
            <w:pPr>
              <w:pStyle w:val="Table-Normal"/>
            </w:pPr>
            <w:r>
              <w:t>No bony pathology or recent fracture.</w:t>
            </w:r>
          </w:p>
        </w:tc>
      </w:tr>
      <w:tr w:rsidR="00C27EA8" w:rsidRPr="00B677F0" w14:paraId="31E4FCA7" w14:textId="77777777" w:rsidTr="00C87192">
        <w:tc>
          <w:tcPr>
            <w:tcW w:w="2263" w:type="dxa"/>
          </w:tcPr>
          <w:p w14:paraId="12B07D1C" w14:textId="77777777" w:rsidR="00C27EA8" w:rsidRPr="003258C2" w:rsidRDefault="00C27EA8" w:rsidP="00C87192">
            <w:pPr>
              <w:pStyle w:val="Table-Normal"/>
            </w:pPr>
            <w:r>
              <w:t>Result</w:t>
            </w:r>
          </w:p>
        </w:tc>
        <w:tc>
          <w:tcPr>
            <w:tcW w:w="6367" w:type="dxa"/>
          </w:tcPr>
          <w:p w14:paraId="17BC67C0" w14:textId="77777777" w:rsidR="00C27EA8" w:rsidRPr="003258C2" w:rsidRDefault="00C27EA8" w:rsidP="00C87192">
            <w:pPr>
              <w:pStyle w:val="Table-Normal"/>
            </w:pPr>
            <w:r>
              <w:t>False Negative</w:t>
            </w:r>
          </w:p>
        </w:tc>
      </w:tr>
      <w:tr w:rsidR="00C27EA8" w:rsidRPr="00B677F0" w14:paraId="28EF22D6" w14:textId="77777777" w:rsidTr="00C87192">
        <w:tc>
          <w:tcPr>
            <w:tcW w:w="2263" w:type="dxa"/>
          </w:tcPr>
          <w:p w14:paraId="38BD6C95" w14:textId="77777777" w:rsidR="00C27EA8" w:rsidRPr="003258C2" w:rsidRDefault="00C27EA8" w:rsidP="00C87192">
            <w:pPr>
              <w:pStyle w:val="Table-Normal"/>
            </w:pPr>
            <w:r>
              <w:t>GPT-4o's reasoning</w:t>
            </w:r>
          </w:p>
        </w:tc>
        <w:tc>
          <w:tcPr>
            <w:tcW w:w="6367" w:type="dxa"/>
          </w:tcPr>
          <w:p w14:paraId="55FB68C5" w14:textId="3C9202DF" w:rsidR="00C27EA8" w:rsidRPr="003258C2" w:rsidRDefault="00C27EA8" w:rsidP="00C87192">
            <w:pPr>
              <w:pStyle w:val="Table-Normal"/>
            </w:pPr>
            <w:r>
              <w:t xml:space="preserve">The order specifies: right wrist and right hand. The report (Hand </w:t>
            </w:r>
            <w:proofErr w:type="spellStart"/>
            <w:r>
              <w:t>Rt</w:t>
            </w:r>
            <w:proofErr w:type="spellEnd"/>
            <w:r>
              <w:t xml:space="preserve"> </w:t>
            </w:r>
            <w:proofErr w:type="spellStart"/>
            <w:r>
              <w:t>PA+Oblique</w:t>
            </w:r>
            <w:proofErr w:type="spellEnd"/>
            <w:r>
              <w:t xml:space="preserve">: Wrist </w:t>
            </w:r>
            <w:proofErr w:type="spellStart"/>
            <w:r>
              <w:t>Rt</w:t>
            </w:r>
            <w:proofErr w:type="spellEnd"/>
            <w:r>
              <w:t xml:space="preserve"> </w:t>
            </w:r>
            <w:proofErr w:type="spellStart"/>
            <w:r>
              <w:t>PA+</w:t>
            </w:r>
            <w:proofErr w:type="gramStart"/>
            <w:r>
              <w:t>Lat</w:t>
            </w:r>
            <w:proofErr w:type="spellEnd"/>
            <w:r>
              <w:t>:</w:t>
            </w:r>
            <w:proofErr w:type="gramEnd"/>
            <w:r>
              <w:t>) describes: right hand and right wrist. The laterality of hand and wrist (right) is the same as the order (right). There is no laterality error.</w:t>
            </w:r>
          </w:p>
        </w:tc>
      </w:tr>
      <w:tr w:rsidR="00C27EA8" w:rsidRPr="00B677F0" w14:paraId="0B2B2444" w14:textId="77777777" w:rsidTr="00C87192">
        <w:tc>
          <w:tcPr>
            <w:tcW w:w="2263" w:type="dxa"/>
          </w:tcPr>
          <w:p w14:paraId="79183A57" w14:textId="77777777" w:rsidR="00C27EA8" w:rsidRPr="003258C2" w:rsidRDefault="00C27EA8" w:rsidP="00C87192">
            <w:pPr>
              <w:pStyle w:val="Table-Normal"/>
            </w:pPr>
            <w:r>
              <w:t>Our assessment</w:t>
            </w:r>
          </w:p>
        </w:tc>
        <w:tc>
          <w:tcPr>
            <w:tcW w:w="6367" w:type="dxa"/>
          </w:tcPr>
          <w:p w14:paraId="31830A33" w14:textId="77777777" w:rsidR="00C27EA8" w:rsidRPr="003258C2" w:rsidRDefault="00C27EA8" w:rsidP="00C87192">
            <w:pPr>
              <w:pStyle w:val="Table-Normal"/>
            </w:pPr>
            <w:r w:rsidRPr="00A03632">
              <w:t xml:space="preserve">All PA views included in this exam—hand and wrist—were for the right side, rather than one for each side, preventing </w:t>
            </w:r>
            <w:r w:rsidRPr="00A03632">
              <w:lastRenderedPageBreak/>
              <w:t>comparison of the bilateral first carpometacarpal joints.</w:t>
            </w:r>
          </w:p>
        </w:tc>
      </w:tr>
    </w:tbl>
    <w:p w14:paraId="4F92264D" w14:textId="081A4CB5" w:rsidR="00CA73E9" w:rsidRDefault="00CA73E9" w:rsidP="00C03675">
      <w:pPr>
        <w:spacing w:line="240" w:lineRule="auto"/>
        <w:ind w:firstLineChars="0" w:firstLine="0"/>
        <w:rPr>
          <w:rFonts w:asciiTheme="majorHAnsi" w:eastAsiaTheme="majorEastAsia" w:hAnsiTheme="majorHAnsi" w:cstheme="majorBidi"/>
          <w:b/>
          <w:bCs/>
          <w:color w:val="345A8A" w:themeColor="accent1" w:themeShade="B5"/>
          <w:sz w:val="32"/>
          <w:szCs w:val="32"/>
        </w:rPr>
      </w:pPr>
      <w:bookmarkStart w:id="0" w:name="_GoBack"/>
      <w:bookmarkEnd w:id="0"/>
    </w:p>
    <w:sectPr w:rsidR="00CA73E9" w:rsidSect="002615E1">
      <w:headerReference w:type="even" r:id="rId9"/>
      <w:headerReference w:type="default" r:id="rId10"/>
      <w:footerReference w:type="even" r:id="rId11"/>
      <w:footerReference w:type="default" r:id="rId12"/>
      <w:headerReference w:type="first" r:id="rId13"/>
      <w:footerReference w:type="first" r:id="rId14"/>
      <w:pgSz w:w="12240" w:h="15840"/>
      <w:pgMar w:top="1440" w:right="1800" w:bottom="1440" w:left="1800" w:header="708" w:footer="708" w:gutter="0"/>
      <w:lnNumType w:countBy="1" w:restart="newSection"/>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C69F001" w14:textId="77777777" w:rsidR="00D51893" w:rsidRDefault="00D51893" w:rsidP="0059712E">
      <w:pPr>
        <w:spacing w:line="240" w:lineRule="auto"/>
      </w:pPr>
      <w:r>
        <w:separator/>
      </w:r>
    </w:p>
  </w:endnote>
  <w:endnote w:type="continuationSeparator" w:id="0">
    <w:p w14:paraId="35F0E11C" w14:textId="77777777" w:rsidR="00D51893" w:rsidRDefault="00D51893" w:rsidP="0059712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Times New Roman"/>
    <w:panose1 w:val="00000000000000000000"/>
    <w:charset w:val="00"/>
    <w:family w:val="roman"/>
    <w:notTrueType/>
    <w:pitch w:val="default"/>
  </w:font>
  <w:font w:name="DFKai-SB">
    <w:altName w:val="Microsoft YaHei"/>
    <w:charset w:val="88"/>
    <w:family w:val="script"/>
    <w:pitch w:val="fixed"/>
    <w:sig w:usb0="00000003" w:usb1="080E0000" w:usb2="00000016" w:usb3="00000000" w:csb0="00100001"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461D58" w14:textId="77777777" w:rsidR="0059712E" w:rsidRDefault="0059712E">
    <w:pPr>
      <w:pStyle w:val="Footer"/>
      <w:ind w:firstLine="472"/>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DAC9FE" w14:textId="77777777" w:rsidR="0059712E" w:rsidRDefault="0059712E">
    <w:pPr>
      <w:pStyle w:val="Footer"/>
      <w:ind w:firstLine="472"/>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053048" w14:textId="77777777" w:rsidR="0059712E" w:rsidRDefault="0059712E">
    <w:pPr>
      <w:pStyle w:val="Footer"/>
      <w:ind w:firstLine="472"/>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F1EEC63" w14:textId="77777777" w:rsidR="00D51893" w:rsidRDefault="00D51893" w:rsidP="0059712E">
      <w:pPr>
        <w:spacing w:line="240" w:lineRule="auto"/>
      </w:pPr>
      <w:r>
        <w:separator/>
      </w:r>
    </w:p>
  </w:footnote>
  <w:footnote w:type="continuationSeparator" w:id="0">
    <w:p w14:paraId="3AE50AE9" w14:textId="77777777" w:rsidR="00D51893" w:rsidRDefault="00D51893" w:rsidP="0059712E">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0F4B12" w14:textId="77777777" w:rsidR="0059712E" w:rsidRDefault="0059712E">
    <w:pPr>
      <w:pStyle w:val="Header"/>
      <w:ind w:firstLine="472"/>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A8D66F" w14:textId="77777777" w:rsidR="0059712E" w:rsidRDefault="0059712E">
    <w:pPr>
      <w:pStyle w:val="Header"/>
      <w:ind w:firstLine="472"/>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13313E" w14:textId="77777777" w:rsidR="0059712E" w:rsidRDefault="0059712E">
    <w:pPr>
      <w:pStyle w:val="Header"/>
      <w:ind w:firstLine="472"/>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8DD0A5F"/>
    <w:multiLevelType w:val="hybridMultilevel"/>
    <w:tmpl w:val="38EAECE2"/>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
    <w:nsid w:val="29490A65"/>
    <w:multiLevelType w:val="hybridMultilevel"/>
    <w:tmpl w:val="F4540000"/>
    <w:lvl w:ilvl="0" w:tplc="0409000F">
      <w:start w:val="1"/>
      <w:numFmt w:val="decimal"/>
      <w:lvlText w:val="%1."/>
      <w:lvlJc w:val="left"/>
      <w:pPr>
        <w:ind w:left="1046" w:hanging="480"/>
      </w:pPr>
    </w:lvl>
    <w:lvl w:ilvl="1" w:tplc="04090019" w:tentative="1">
      <w:start w:val="1"/>
      <w:numFmt w:val="ideographTraditional"/>
      <w:lvlText w:val="%2、"/>
      <w:lvlJc w:val="left"/>
      <w:pPr>
        <w:ind w:left="1526" w:hanging="480"/>
      </w:pPr>
    </w:lvl>
    <w:lvl w:ilvl="2" w:tplc="0409001B" w:tentative="1">
      <w:start w:val="1"/>
      <w:numFmt w:val="lowerRoman"/>
      <w:lvlText w:val="%3."/>
      <w:lvlJc w:val="right"/>
      <w:pPr>
        <w:ind w:left="2006" w:hanging="480"/>
      </w:pPr>
    </w:lvl>
    <w:lvl w:ilvl="3" w:tplc="0409000F" w:tentative="1">
      <w:start w:val="1"/>
      <w:numFmt w:val="decimal"/>
      <w:lvlText w:val="%4."/>
      <w:lvlJc w:val="left"/>
      <w:pPr>
        <w:ind w:left="2486" w:hanging="480"/>
      </w:pPr>
    </w:lvl>
    <w:lvl w:ilvl="4" w:tplc="04090019" w:tentative="1">
      <w:start w:val="1"/>
      <w:numFmt w:val="ideographTraditional"/>
      <w:lvlText w:val="%5、"/>
      <w:lvlJc w:val="left"/>
      <w:pPr>
        <w:ind w:left="2966" w:hanging="480"/>
      </w:pPr>
    </w:lvl>
    <w:lvl w:ilvl="5" w:tplc="0409001B" w:tentative="1">
      <w:start w:val="1"/>
      <w:numFmt w:val="lowerRoman"/>
      <w:lvlText w:val="%6."/>
      <w:lvlJc w:val="right"/>
      <w:pPr>
        <w:ind w:left="3446" w:hanging="480"/>
      </w:pPr>
    </w:lvl>
    <w:lvl w:ilvl="6" w:tplc="0409000F" w:tentative="1">
      <w:start w:val="1"/>
      <w:numFmt w:val="decimal"/>
      <w:lvlText w:val="%7."/>
      <w:lvlJc w:val="left"/>
      <w:pPr>
        <w:ind w:left="3926" w:hanging="480"/>
      </w:pPr>
    </w:lvl>
    <w:lvl w:ilvl="7" w:tplc="04090019" w:tentative="1">
      <w:start w:val="1"/>
      <w:numFmt w:val="ideographTraditional"/>
      <w:lvlText w:val="%8、"/>
      <w:lvlJc w:val="left"/>
      <w:pPr>
        <w:ind w:left="4406" w:hanging="480"/>
      </w:pPr>
    </w:lvl>
    <w:lvl w:ilvl="8" w:tplc="0409001B" w:tentative="1">
      <w:start w:val="1"/>
      <w:numFmt w:val="lowerRoman"/>
      <w:lvlText w:val="%9."/>
      <w:lvlJc w:val="right"/>
      <w:pPr>
        <w:ind w:left="4886" w:hanging="480"/>
      </w:pPr>
    </w:lvl>
  </w:abstractNum>
  <w:abstractNum w:abstractNumId="3">
    <w:nsid w:val="425440C8"/>
    <w:multiLevelType w:val="hybridMultilevel"/>
    <w:tmpl w:val="EE98F070"/>
    <w:lvl w:ilvl="0" w:tplc="0409000F">
      <w:start w:val="1"/>
      <w:numFmt w:val="decimal"/>
      <w:lvlText w:val="%1."/>
      <w:lvlJc w:val="left"/>
      <w:pPr>
        <w:ind w:left="1046" w:hanging="480"/>
      </w:pPr>
    </w:lvl>
    <w:lvl w:ilvl="1" w:tplc="04090019" w:tentative="1">
      <w:start w:val="1"/>
      <w:numFmt w:val="ideographTraditional"/>
      <w:lvlText w:val="%2、"/>
      <w:lvlJc w:val="left"/>
      <w:pPr>
        <w:ind w:left="1526" w:hanging="480"/>
      </w:pPr>
    </w:lvl>
    <w:lvl w:ilvl="2" w:tplc="0409001B" w:tentative="1">
      <w:start w:val="1"/>
      <w:numFmt w:val="lowerRoman"/>
      <w:lvlText w:val="%3."/>
      <w:lvlJc w:val="right"/>
      <w:pPr>
        <w:ind w:left="2006" w:hanging="480"/>
      </w:pPr>
    </w:lvl>
    <w:lvl w:ilvl="3" w:tplc="0409000F" w:tentative="1">
      <w:start w:val="1"/>
      <w:numFmt w:val="decimal"/>
      <w:lvlText w:val="%4."/>
      <w:lvlJc w:val="left"/>
      <w:pPr>
        <w:ind w:left="2486" w:hanging="480"/>
      </w:pPr>
    </w:lvl>
    <w:lvl w:ilvl="4" w:tplc="04090019" w:tentative="1">
      <w:start w:val="1"/>
      <w:numFmt w:val="ideographTraditional"/>
      <w:lvlText w:val="%5、"/>
      <w:lvlJc w:val="left"/>
      <w:pPr>
        <w:ind w:left="2966" w:hanging="480"/>
      </w:pPr>
    </w:lvl>
    <w:lvl w:ilvl="5" w:tplc="0409001B" w:tentative="1">
      <w:start w:val="1"/>
      <w:numFmt w:val="lowerRoman"/>
      <w:lvlText w:val="%6."/>
      <w:lvlJc w:val="right"/>
      <w:pPr>
        <w:ind w:left="3446" w:hanging="480"/>
      </w:pPr>
    </w:lvl>
    <w:lvl w:ilvl="6" w:tplc="0409000F" w:tentative="1">
      <w:start w:val="1"/>
      <w:numFmt w:val="decimal"/>
      <w:lvlText w:val="%7."/>
      <w:lvlJc w:val="left"/>
      <w:pPr>
        <w:ind w:left="3926" w:hanging="480"/>
      </w:pPr>
    </w:lvl>
    <w:lvl w:ilvl="7" w:tplc="04090019" w:tentative="1">
      <w:start w:val="1"/>
      <w:numFmt w:val="ideographTraditional"/>
      <w:lvlText w:val="%8、"/>
      <w:lvlJc w:val="left"/>
      <w:pPr>
        <w:ind w:left="4406" w:hanging="480"/>
      </w:pPr>
    </w:lvl>
    <w:lvl w:ilvl="8" w:tplc="0409001B" w:tentative="1">
      <w:start w:val="1"/>
      <w:numFmt w:val="lowerRoman"/>
      <w:lvlText w:val="%9."/>
      <w:lvlJc w:val="right"/>
      <w:pPr>
        <w:ind w:left="4886" w:hanging="480"/>
      </w:pPr>
    </w:lvl>
  </w:abstractNum>
  <w:abstractNum w:abstractNumId="4">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0"/>
  </w:num>
  <w:num w:numId="3">
    <w:abstractNumId w:val="1"/>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ocumentProtection w:edit="readOnly" w:enforcement="0"/>
  <w:defaultTabStop w:val="720"/>
  <w:doNotShadeFormData/>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MIR Med Informatic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rvrrv2h0vxs1eva0pvv2a1fw9xwedx5sep&quot;&gt;gpt&lt;record-ids&gt;&lt;item&gt;2&lt;/item&gt;&lt;item&gt;3&lt;/item&gt;&lt;item&gt;5&lt;/item&gt;&lt;item&gt;6&lt;/item&gt;&lt;item&gt;7&lt;/item&gt;&lt;item&gt;8&lt;/item&gt;&lt;item&gt;9&lt;/item&gt;&lt;item&gt;10&lt;/item&gt;&lt;item&gt;11&lt;/item&gt;&lt;item&gt;13&lt;/item&gt;&lt;item&gt;16&lt;/item&gt;&lt;item&gt;19&lt;/item&gt;&lt;item&gt;20&lt;/item&gt;&lt;item&gt;21&lt;/item&gt;&lt;item&gt;22&lt;/item&gt;&lt;item&gt;23&lt;/item&gt;&lt;item&gt;24&lt;/item&gt;&lt;item&gt;25&lt;/item&gt;&lt;item&gt;27&lt;/item&gt;&lt;item&gt;29&lt;/item&gt;&lt;item&gt;30&lt;/item&gt;&lt;item&gt;31&lt;/item&gt;&lt;item&gt;32&lt;/item&gt;&lt;item&gt;33&lt;/item&gt;&lt;item&gt;34&lt;/item&gt;&lt;item&gt;35&lt;/item&gt;&lt;item&gt;36&lt;/item&gt;&lt;item&gt;37&lt;/item&gt;&lt;item&gt;39&lt;/item&gt;&lt;item&gt;40&lt;/item&gt;&lt;item&gt;41&lt;/item&gt;&lt;item&gt;42&lt;/item&gt;&lt;item&gt;45&lt;/item&gt;&lt;/record-ids&gt;&lt;/item&gt;&lt;/Libraries&gt;"/>
  </w:docVars>
  <w:rsids>
    <w:rsidRoot w:val="00A3786A"/>
    <w:rsid w:val="0000016E"/>
    <w:rsid w:val="000001D2"/>
    <w:rsid w:val="00000C0F"/>
    <w:rsid w:val="000012D6"/>
    <w:rsid w:val="000017A1"/>
    <w:rsid w:val="00001D19"/>
    <w:rsid w:val="00002343"/>
    <w:rsid w:val="000025A6"/>
    <w:rsid w:val="00002A65"/>
    <w:rsid w:val="00004F4D"/>
    <w:rsid w:val="00005892"/>
    <w:rsid w:val="00005E7A"/>
    <w:rsid w:val="00006365"/>
    <w:rsid w:val="000063C5"/>
    <w:rsid w:val="00006933"/>
    <w:rsid w:val="00007D03"/>
    <w:rsid w:val="00010446"/>
    <w:rsid w:val="00010E91"/>
    <w:rsid w:val="000113C5"/>
    <w:rsid w:val="00011BF0"/>
    <w:rsid w:val="00012F74"/>
    <w:rsid w:val="000130B4"/>
    <w:rsid w:val="000159CE"/>
    <w:rsid w:val="00016133"/>
    <w:rsid w:val="00016F0A"/>
    <w:rsid w:val="000175EA"/>
    <w:rsid w:val="00020A4C"/>
    <w:rsid w:val="0002168B"/>
    <w:rsid w:val="000227D6"/>
    <w:rsid w:val="00022913"/>
    <w:rsid w:val="00022E5B"/>
    <w:rsid w:val="00022EC8"/>
    <w:rsid w:val="00023935"/>
    <w:rsid w:val="0002448A"/>
    <w:rsid w:val="00024B7D"/>
    <w:rsid w:val="00025CB6"/>
    <w:rsid w:val="000264DB"/>
    <w:rsid w:val="0002686D"/>
    <w:rsid w:val="00026935"/>
    <w:rsid w:val="000276F1"/>
    <w:rsid w:val="00027BF3"/>
    <w:rsid w:val="000302C5"/>
    <w:rsid w:val="00030551"/>
    <w:rsid w:val="00030BB0"/>
    <w:rsid w:val="00030BCF"/>
    <w:rsid w:val="0003122C"/>
    <w:rsid w:val="000316A0"/>
    <w:rsid w:val="00031E44"/>
    <w:rsid w:val="00032E3A"/>
    <w:rsid w:val="000348D5"/>
    <w:rsid w:val="000357EE"/>
    <w:rsid w:val="00035A13"/>
    <w:rsid w:val="00036DB4"/>
    <w:rsid w:val="00037A74"/>
    <w:rsid w:val="00037FF2"/>
    <w:rsid w:val="0004131C"/>
    <w:rsid w:val="00041427"/>
    <w:rsid w:val="000427AD"/>
    <w:rsid w:val="00042A16"/>
    <w:rsid w:val="000436D1"/>
    <w:rsid w:val="00043740"/>
    <w:rsid w:val="0004384B"/>
    <w:rsid w:val="00043AC2"/>
    <w:rsid w:val="000442B9"/>
    <w:rsid w:val="00046433"/>
    <w:rsid w:val="00046547"/>
    <w:rsid w:val="000502AE"/>
    <w:rsid w:val="00050BB8"/>
    <w:rsid w:val="0005169F"/>
    <w:rsid w:val="00051F7C"/>
    <w:rsid w:val="000521EB"/>
    <w:rsid w:val="0005408D"/>
    <w:rsid w:val="000545B9"/>
    <w:rsid w:val="00056FC2"/>
    <w:rsid w:val="000573AF"/>
    <w:rsid w:val="00057B6B"/>
    <w:rsid w:val="00060B53"/>
    <w:rsid w:val="00060E9C"/>
    <w:rsid w:val="00061D1D"/>
    <w:rsid w:val="0006229A"/>
    <w:rsid w:val="00062574"/>
    <w:rsid w:val="000632F1"/>
    <w:rsid w:val="000633E3"/>
    <w:rsid w:val="00063F10"/>
    <w:rsid w:val="000640EA"/>
    <w:rsid w:val="00064217"/>
    <w:rsid w:val="00065097"/>
    <w:rsid w:val="00065243"/>
    <w:rsid w:val="00065EE4"/>
    <w:rsid w:val="00065F5E"/>
    <w:rsid w:val="000674DF"/>
    <w:rsid w:val="0006759A"/>
    <w:rsid w:val="0006790C"/>
    <w:rsid w:val="00070773"/>
    <w:rsid w:val="00070D00"/>
    <w:rsid w:val="00071DF8"/>
    <w:rsid w:val="000738A9"/>
    <w:rsid w:val="00073B64"/>
    <w:rsid w:val="00074CE3"/>
    <w:rsid w:val="0007510B"/>
    <w:rsid w:val="00075DC6"/>
    <w:rsid w:val="00076838"/>
    <w:rsid w:val="00076A0F"/>
    <w:rsid w:val="00076A71"/>
    <w:rsid w:val="00076ECA"/>
    <w:rsid w:val="0007742E"/>
    <w:rsid w:val="00077873"/>
    <w:rsid w:val="000809E0"/>
    <w:rsid w:val="00080FE9"/>
    <w:rsid w:val="000822D2"/>
    <w:rsid w:val="000826C1"/>
    <w:rsid w:val="0008386C"/>
    <w:rsid w:val="00083924"/>
    <w:rsid w:val="000840C2"/>
    <w:rsid w:val="000847F2"/>
    <w:rsid w:val="000847F6"/>
    <w:rsid w:val="00084BB1"/>
    <w:rsid w:val="00084E58"/>
    <w:rsid w:val="000852D7"/>
    <w:rsid w:val="0008533D"/>
    <w:rsid w:val="00085AFD"/>
    <w:rsid w:val="0008698A"/>
    <w:rsid w:val="0008707A"/>
    <w:rsid w:val="00087718"/>
    <w:rsid w:val="00087764"/>
    <w:rsid w:val="00087EBA"/>
    <w:rsid w:val="00090F62"/>
    <w:rsid w:val="0009132E"/>
    <w:rsid w:val="0009314C"/>
    <w:rsid w:val="0009341B"/>
    <w:rsid w:val="00094896"/>
    <w:rsid w:val="00094DE2"/>
    <w:rsid w:val="000950A2"/>
    <w:rsid w:val="00095217"/>
    <w:rsid w:val="00096A15"/>
    <w:rsid w:val="000974A5"/>
    <w:rsid w:val="0009757D"/>
    <w:rsid w:val="00097C03"/>
    <w:rsid w:val="000A2D06"/>
    <w:rsid w:val="000A2D7C"/>
    <w:rsid w:val="000A2ED6"/>
    <w:rsid w:val="000A3092"/>
    <w:rsid w:val="000A383A"/>
    <w:rsid w:val="000A4DCC"/>
    <w:rsid w:val="000A5381"/>
    <w:rsid w:val="000A5B8B"/>
    <w:rsid w:val="000A6571"/>
    <w:rsid w:val="000A70D6"/>
    <w:rsid w:val="000A7BF0"/>
    <w:rsid w:val="000B062E"/>
    <w:rsid w:val="000B168C"/>
    <w:rsid w:val="000B17FC"/>
    <w:rsid w:val="000B1D41"/>
    <w:rsid w:val="000B312A"/>
    <w:rsid w:val="000B4574"/>
    <w:rsid w:val="000B4C0F"/>
    <w:rsid w:val="000B6FAC"/>
    <w:rsid w:val="000B7F42"/>
    <w:rsid w:val="000C0133"/>
    <w:rsid w:val="000C1DBD"/>
    <w:rsid w:val="000C1EAE"/>
    <w:rsid w:val="000C3AFA"/>
    <w:rsid w:val="000C40D4"/>
    <w:rsid w:val="000C4119"/>
    <w:rsid w:val="000C5217"/>
    <w:rsid w:val="000C57D8"/>
    <w:rsid w:val="000C59DF"/>
    <w:rsid w:val="000C6046"/>
    <w:rsid w:val="000C67B6"/>
    <w:rsid w:val="000C690F"/>
    <w:rsid w:val="000C695A"/>
    <w:rsid w:val="000D01FC"/>
    <w:rsid w:val="000D0D1E"/>
    <w:rsid w:val="000D1399"/>
    <w:rsid w:val="000D1EFD"/>
    <w:rsid w:val="000D20E5"/>
    <w:rsid w:val="000D2243"/>
    <w:rsid w:val="000D306F"/>
    <w:rsid w:val="000D525B"/>
    <w:rsid w:val="000D5454"/>
    <w:rsid w:val="000D5934"/>
    <w:rsid w:val="000E04B6"/>
    <w:rsid w:val="000E08BC"/>
    <w:rsid w:val="000E1C63"/>
    <w:rsid w:val="000E47E2"/>
    <w:rsid w:val="000E5CB7"/>
    <w:rsid w:val="000E6205"/>
    <w:rsid w:val="000E6A7E"/>
    <w:rsid w:val="000E7F41"/>
    <w:rsid w:val="000F000A"/>
    <w:rsid w:val="000F1522"/>
    <w:rsid w:val="000F38AC"/>
    <w:rsid w:val="000F4D8C"/>
    <w:rsid w:val="000F4EFA"/>
    <w:rsid w:val="000F55D8"/>
    <w:rsid w:val="000F5942"/>
    <w:rsid w:val="000F69A8"/>
    <w:rsid w:val="000F6CC6"/>
    <w:rsid w:val="000F7890"/>
    <w:rsid w:val="000F79B6"/>
    <w:rsid w:val="001003C5"/>
    <w:rsid w:val="001009B9"/>
    <w:rsid w:val="00100A69"/>
    <w:rsid w:val="00101544"/>
    <w:rsid w:val="00103D7F"/>
    <w:rsid w:val="00103E8B"/>
    <w:rsid w:val="00104ECB"/>
    <w:rsid w:val="00105779"/>
    <w:rsid w:val="00106BB2"/>
    <w:rsid w:val="00107451"/>
    <w:rsid w:val="00107B81"/>
    <w:rsid w:val="00107C2E"/>
    <w:rsid w:val="00110488"/>
    <w:rsid w:val="00110F0F"/>
    <w:rsid w:val="00110FA5"/>
    <w:rsid w:val="001110A0"/>
    <w:rsid w:val="001114CD"/>
    <w:rsid w:val="00111F0F"/>
    <w:rsid w:val="001133C8"/>
    <w:rsid w:val="001133E4"/>
    <w:rsid w:val="00113E7B"/>
    <w:rsid w:val="00114C78"/>
    <w:rsid w:val="00115049"/>
    <w:rsid w:val="001154CD"/>
    <w:rsid w:val="001165F0"/>
    <w:rsid w:val="001167B7"/>
    <w:rsid w:val="0011728F"/>
    <w:rsid w:val="001175CF"/>
    <w:rsid w:val="00120043"/>
    <w:rsid w:val="00120107"/>
    <w:rsid w:val="00121184"/>
    <w:rsid w:val="001212C7"/>
    <w:rsid w:val="0012239C"/>
    <w:rsid w:val="00123669"/>
    <w:rsid w:val="00125C73"/>
    <w:rsid w:val="00126B22"/>
    <w:rsid w:val="00127C48"/>
    <w:rsid w:val="00127CDC"/>
    <w:rsid w:val="00130B0B"/>
    <w:rsid w:val="00132E9A"/>
    <w:rsid w:val="00133C00"/>
    <w:rsid w:val="00134A64"/>
    <w:rsid w:val="00135456"/>
    <w:rsid w:val="00135FAA"/>
    <w:rsid w:val="0013664D"/>
    <w:rsid w:val="00136812"/>
    <w:rsid w:val="001376AB"/>
    <w:rsid w:val="00137B01"/>
    <w:rsid w:val="001415BD"/>
    <w:rsid w:val="0014168E"/>
    <w:rsid w:val="0014226F"/>
    <w:rsid w:val="00142732"/>
    <w:rsid w:val="001429E3"/>
    <w:rsid w:val="00143DB6"/>
    <w:rsid w:val="00143E2B"/>
    <w:rsid w:val="00145EE3"/>
    <w:rsid w:val="00146524"/>
    <w:rsid w:val="001478ED"/>
    <w:rsid w:val="0015157D"/>
    <w:rsid w:val="00151BC1"/>
    <w:rsid w:val="001520A1"/>
    <w:rsid w:val="00154B76"/>
    <w:rsid w:val="00155A5B"/>
    <w:rsid w:val="00155D23"/>
    <w:rsid w:val="00156D49"/>
    <w:rsid w:val="001571FC"/>
    <w:rsid w:val="001610B3"/>
    <w:rsid w:val="00162078"/>
    <w:rsid w:val="00162840"/>
    <w:rsid w:val="00162E4C"/>
    <w:rsid w:val="00163E89"/>
    <w:rsid w:val="00164EB3"/>
    <w:rsid w:val="001651DC"/>
    <w:rsid w:val="00165661"/>
    <w:rsid w:val="00165CB3"/>
    <w:rsid w:val="00165D8C"/>
    <w:rsid w:val="0016652B"/>
    <w:rsid w:val="001671EC"/>
    <w:rsid w:val="00170327"/>
    <w:rsid w:val="00170EAA"/>
    <w:rsid w:val="00172536"/>
    <w:rsid w:val="00174794"/>
    <w:rsid w:val="0017608C"/>
    <w:rsid w:val="00176143"/>
    <w:rsid w:val="001768F2"/>
    <w:rsid w:val="0018025D"/>
    <w:rsid w:val="00180D5E"/>
    <w:rsid w:val="00181190"/>
    <w:rsid w:val="001811CF"/>
    <w:rsid w:val="001827BF"/>
    <w:rsid w:val="00182A5C"/>
    <w:rsid w:val="00184E17"/>
    <w:rsid w:val="00186AAD"/>
    <w:rsid w:val="00187039"/>
    <w:rsid w:val="0019185A"/>
    <w:rsid w:val="00191924"/>
    <w:rsid w:val="00193199"/>
    <w:rsid w:val="00193729"/>
    <w:rsid w:val="00193E82"/>
    <w:rsid w:val="00194967"/>
    <w:rsid w:val="00195885"/>
    <w:rsid w:val="001958CF"/>
    <w:rsid w:val="00195AF7"/>
    <w:rsid w:val="00195C83"/>
    <w:rsid w:val="0019601A"/>
    <w:rsid w:val="00196578"/>
    <w:rsid w:val="00196B3B"/>
    <w:rsid w:val="00196F02"/>
    <w:rsid w:val="001A05B3"/>
    <w:rsid w:val="001A0813"/>
    <w:rsid w:val="001A1562"/>
    <w:rsid w:val="001A1D06"/>
    <w:rsid w:val="001A1D40"/>
    <w:rsid w:val="001A2615"/>
    <w:rsid w:val="001A2669"/>
    <w:rsid w:val="001A279A"/>
    <w:rsid w:val="001A2A9D"/>
    <w:rsid w:val="001A3BC1"/>
    <w:rsid w:val="001A3D15"/>
    <w:rsid w:val="001A3E37"/>
    <w:rsid w:val="001A4ECB"/>
    <w:rsid w:val="001A5B34"/>
    <w:rsid w:val="001A6574"/>
    <w:rsid w:val="001A67C5"/>
    <w:rsid w:val="001B0203"/>
    <w:rsid w:val="001B027F"/>
    <w:rsid w:val="001B09BB"/>
    <w:rsid w:val="001B171F"/>
    <w:rsid w:val="001B3174"/>
    <w:rsid w:val="001B4DF2"/>
    <w:rsid w:val="001B7732"/>
    <w:rsid w:val="001C0355"/>
    <w:rsid w:val="001C2E3A"/>
    <w:rsid w:val="001C3063"/>
    <w:rsid w:val="001C476F"/>
    <w:rsid w:val="001C4C2B"/>
    <w:rsid w:val="001C4C2E"/>
    <w:rsid w:val="001C4F3B"/>
    <w:rsid w:val="001C6D7A"/>
    <w:rsid w:val="001C7612"/>
    <w:rsid w:val="001C7A21"/>
    <w:rsid w:val="001D0CD7"/>
    <w:rsid w:val="001D10AE"/>
    <w:rsid w:val="001D159C"/>
    <w:rsid w:val="001D1C01"/>
    <w:rsid w:val="001D3251"/>
    <w:rsid w:val="001D3D3A"/>
    <w:rsid w:val="001D3FB1"/>
    <w:rsid w:val="001D5B15"/>
    <w:rsid w:val="001D5F10"/>
    <w:rsid w:val="001D6F82"/>
    <w:rsid w:val="001D76EC"/>
    <w:rsid w:val="001D7917"/>
    <w:rsid w:val="001D79DD"/>
    <w:rsid w:val="001E0442"/>
    <w:rsid w:val="001E0E32"/>
    <w:rsid w:val="001E156F"/>
    <w:rsid w:val="001E1A4F"/>
    <w:rsid w:val="001E1BF6"/>
    <w:rsid w:val="001E3A04"/>
    <w:rsid w:val="001E4537"/>
    <w:rsid w:val="001E4CD5"/>
    <w:rsid w:val="001E4CFD"/>
    <w:rsid w:val="001E4D0D"/>
    <w:rsid w:val="001E55E2"/>
    <w:rsid w:val="001E586C"/>
    <w:rsid w:val="001E5CEE"/>
    <w:rsid w:val="001E61BD"/>
    <w:rsid w:val="001E695B"/>
    <w:rsid w:val="001F259A"/>
    <w:rsid w:val="001F2608"/>
    <w:rsid w:val="001F2A31"/>
    <w:rsid w:val="001F2B01"/>
    <w:rsid w:val="001F2F3A"/>
    <w:rsid w:val="001F5039"/>
    <w:rsid w:val="001F5E33"/>
    <w:rsid w:val="001F62DC"/>
    <w:rsid w:val="001F68AB"/>
    <w:rsid w:val="001F6A16"/>
    <w:rsid w:val="002003DA"/>
    <w:rsid w:val="002006BC"/>
    <w:rsid w:val="002011DC"/>
    <w:rsid w:val="00202F0A"/>
    <w:rsid w:val="00202FA3"/>
    <w:rsid w:val="00203B97"/>
    <w:rsid w:val="00203F44"/>
    <w:rsid w:val="00205011"/>
    <w:rsid w:val="00205299"/>
    <w:rsid w:val="002054E5"/>
    <w:rsid w:val="00206388"/>
    <w:rsid w:val="00206502"/>
    <w:rsid w:val="00206A16"/>
    <w:rsid w:val="00207225"/>
    <w:rsid w:val="00207528"/>
    <w:rsid w:val="002079AA"/>
    <w:rsid w:val="00207AC2"/>
    <w:rsid w:val="00210186"/>
    <w:rsid w:val="00210197"/>
    <w:rsid w:val="00210A99"/>
    <w:rsid w:val="00210AF1"/>
    <w:rsid w:val="00212562"/>
    <w:rsid w:val="00212BF2"/>
    <w:rsid w:val="00213673"/>
    <w:rsid w:val="00214B40"/>
    <w:rsid w:val="00214CB7"/>
    <w:rsid w:val="00216252"/>
    <w:rsid w:val="00216A58"/>
    <w:rsid w:val="0021727F"/>
    <w:rsid w:val="002177D8"/>
    <w:rsid w:val="0021789C"/>
    <w:rsid w:val="0022029B"/>
    <w:rsid w:val="00221381"/>
    <w:rsid w:val="00221E4B"/>
    <w:rsid w:val="002225B4"/>
    <w:rsid w:val="002229F2"/>
    <w:rsid w:val="00222F38"/>
    <w:rsid w:val="00222F39"/>
    <w:rsid w:val="00224621"/>
    <w:rsid w:val="00224959"/>
    <w:rsid w:val="0022517A"/>
    <w:rsid w:val="00225315"/>
    <w:rsid w:val="0022563A"/>
    <w:rsid w:val="0022681D"/>
    <w:rsid w:val="00226A89"/>
    <w:rsid w:val="00231269"/>
    <w:rsid w:val="0023454F"/>
    <w:rsid w:val="002354BE"/>
    <w:rsid w:val="002369C7"/>
    <w:rsid w:val="00236A25"/>
    <w:rsid w:val="00236B2F"/>
    <w:rsid w:val="00236E19"/>
    <w:rsid w:val="0023705A"/>
    <w:rsid w:val="002379C6"/>
    <w:rsid w:val="00237EC7"/>
    <w:rsid w:val="00240F6A"/>
    <w:rsid w:val="002411BD"/>
    <w:rsid w:val="00241A10"/>
    <w:rsid w:val="00244872"/>
    <w:rsid w:val="00244F0D"/>
    <w:rsid w:val="00245327"/>
    <w:rsid w:val="00245DB9"/>
    <w:rsid w:val="00246C0F"/>
    <w:rsid w:val="00247FD4"/>
    <w:rsid w:val="00250C8A"/>
    <w:rsid w:val="00251E70"/>
    <w:rsid w:val="00252531"/>
    <w:rsid w:val="002527A8"/>
    <w:rsid w:val="00252FF1"/>
    <w:rsid w:val="00253475"/>
    <w:rsid w:val="002535DC"/>
    <w:rsid w:val="002536AC"/>
    <w:rsid w:val="002548EE"/>
    <w:rsid w:val="00257715"/>
    <w:rsid w:val="0025773A"/>
    <w:rsid w:val="00261499"/>
    <w:rsid w:val="002615E1"/>
    <w:rsid w:val="002646F5"/>
    <w:rsid w:val="00264953"/>
    <w:rsid w:val="0026584B"/>
    <w:rsid w:val="0026622F"/>
    <w:rsid w:val="0026656C"/>
    <w:rsid w:val="00267DA6"/>
    <w:rsid w:val="002714C1"/>
    <w:rsid w:val="002718FD"/>
    <w:rsid w:val="00272F16"/>
    <w:rsid w:val="00273B4B"/>
    <w:rsid w:val="002742DE"/>
    <w:rsid w:val="002763E0"/>
    <w:rsid w:val="00277F5C"/>
    <w:rsid w:val="002809BB"/>
    <w:rsid w:val="00281DD4"/>
    <w:rsid w:val="00282585"/>
    <w:rsid w:val="00282B81"/>
    <w:rsid w:val="00283E35"/>
    <w:rsid w:val="0028499C"/>
    <w:rsid w:val="00285500"/>
    <w:rsid w:val="00286955"/>
    <w:rsid w:val="00286FD7"/>
    <w:rsid w:val="00287465"/>
    <w:rsid w:val="00287602"/>
    <w:rsid w:val="0029023A"/>
    <w:rsid w:val="00290E41"/>
    <w:rsid w:val="00291EEA"/>
    <w:rsid w:val="00292322"/>
    <w:rsid w:val="00293D9B"/>
    <w:rsid w:val="00294552"/>
    <w:rsid w:val="00294CC0"/>
    <w:rsid w:val="002957CF"/>
    <w:rsid w:val="00295C5A"/>
    <w:rsid w:val="002971E0"/>
    <w:rsid w:val="00297CFB"/>
    <w:rsid w:val="002A0C62"/>
    <w:rsid w:val="002A0F93"/>
    <w:rsid w:val="002A199D"/>
    <w:rsid w:val="002A1E8B"/>
    <w:rsid w:val="002A23D6"/>
    <w:rsid w:val="002A3512"/>
    <w:rsid w:val="002A4B52"/>
    <w:rsid w:val="002A4D45"/>
    <w:rsid w:val="002A5106"/>
    <w:rsid w:val="002A691C"/>
    <w:rsid w:val="002A7302"/>
    <w:rsid w:val="002A79B0"/>
    <w:rsid w:val="002B00EC"/>
    <w:rsid w:val="002B028D"/>
    <w:rsid w:val="002B196E"/>
    <w:rsid w:val="002B293E"/>
    <w:rsid w:val="002B2F6E"/>
    <w:rsid w:val="002B49EA"/>
    <w:rsid w:val="002B4AF0"/>
    <w:rsid w:val="002B4C3D"/>
    <w:rsid w:val="002B5523"/>
    <w:rsid w:val="002B5C84"/>
    <w:rsid w:val="002B630D"/>
    <w:rsid w:val="002B689A"/>
    <w:rsid w:val="002B692A"/>
    <w:rsid w:val="002B7584"/>
    <w:rsid w:val="002B77D5"/>
    <w:rsid w:val="002C0009"/>
    <w:rsid w:val="002C0350"/>
    <w:rsid w:val="002C045E"/>
    <w:rsid w:val="002C12DB"/>
    <w:rsid w:val="002C1658"/>
    <w:rsid w:val="002C1B21"/>
    <w:rsid w:val="002C2918"/>
    <w:rsid w:val="002C2C9B"/>
    <w:rsid w:val="002C43EE"/>
    <w:rsid w:val="002C51D2"/>
    <w:rsid w:val="002C5C42"/>
    <w:rsid w:val="002C7A4F"/>
    <w:rsid w:val="002D06B0"/>
    <w:rsid w:val="002D1307"/>
    <w:rsid w:val="002D2389"/>
    <w:rsid w:val="002D2859"/>
    <w:rsid w:val="002D3D03"/>
    <w:rsid w:val="002D4870"/>
    <w:rsid w:val="002D5584"/>
    <w:rsid w:val="002D6255"/>
    <w:rsid w:val="002D7D1F"/>
    <w:rsid w:val="002D7D75"/>
    <w:rsid w:val="002D7DFD"/>
    <w:rsid w:val="002E0296"/>
    <w:rsid w:val="002E067F"/>
    <w:rsid w:val="002E5C2A"/>
    <w:rsid w:val="002E5C71"/>
    <w:rsid w:val="002E5CAF"/>
    <w:rsid w:val="002E70E7"/>
    <w:rsid w:val="002E7244"/>
    <w:rsid w:val="002E7247"/>
    <w:rsid w:val="002E78D0"/>
    <w:rsid w:val="002E7DBC"/>
    <w:rsid w:val="002E7F67"/>
    <w:rsid w:val="002F0DBC"/>
    <w:rsid w:val="002F1521"/>
    <w:rsid w:val="002F16D3"/>
    <w:rsid w:val="002F1782"/>
    <w:rsid w:val="002F2702"/>
    <w:rsid w:val="002F3002"/>
    <w:rsid w:val="002F4D01"/>
    <w:rsid w:val="002F595C"/>
    <w:rsid w:val="002F5993"/>
    <w:rsid w:val="002F6220"/>
    <w:rsid w:val="002F62B6"/>
    <w:rsid w:val="00300B9F"/>
    <w:rsid w:val="00300E12"/>
    <w:rsid w:val="0030106F"/>
    <w:rsid w:val="00301562"/>
    <w:rsid w:val="003018C3"/>
    <w:rsid w:val="00301F6D"/>
    <w:rsid w:val="00304822"/>
    <w:rsid w:val="00304980"/>
    <w:rsid w:val="0030632B"/>
    <w:rsid w:val="00306DF6"/>
    <w:rsid w:val="003073E0"/>
    <w:rsid w:val="00307B4E"/>
    <w:rsid w:val="00307C2B"/>
    <w:rsid w:val="00310A9A"/>
    <w:rsid w:val="0031113A"/>
    <w:rsid w:val="00311933"/>
    <w:rsid w:val="003125AC"/>
    <w:rsid w:val="00313A77"/>
    <w:rsid w:val="0031593B"/>
    <w:rsid w:val="00315BB9"/>
    <w:rsid w:val="00315D14"/>
    <w:rsid w:val="00316912"/>
    <w:rsid w:val="0031691B"/>
    <w:rsid w:val="00317378"/>
    <w:rsid w:val="003178F1"/>
    <w:rsid w:val="00317CAD"/>
    <w:rsid w:val="00320732"/>
    <w:rsid w:val="00320753"/>
    <w:rsid w:val="0032079E"/>
    <w:rsid w:val="00320EB2"/>
    <w:rsid w:val="003214DC"/>
    <w:rsid w:val="003214EE"/>
    <w:rsid w:val="003235DB"/>
    <w:rsid w:val="0032397C"/>
    <w:rsid w:val="00324072"/>
    <w:rsid w:val="00324D0D"/>
    <w:rsid w:val="003254EB"/>
    <w:rsid w:val="0032586B"/>
    <w:rsid w:val="0032600F"/>
    <w:rsid w:val="00327810"/>
    <w:rsid w:val="00327DD9"/>
    <w:rsid w:val="00330F8D"/>
    <w:rsid w:val="0033165A"/>
    <w:rsid w:val="0033194F"/>
    <w:rsid w:val="003320AC"/>
    <w:rsid w:val="003327FE"/>
    <w:rsid w:val="00332E3C"/>
    <w:rsid w:val="00333522"/>
    <w:rsid w:val="00334653"/>
    <w:rsid w:val="00334A4B"/>
    <w:rsid w:val="00334AA5"/>
    <w:rsid w:val="00335C19"/>
    <w:rsid w:val="0033601D"/>
    <w:rsid w:val="0033659B"/>
    <w:rsid w:val="00336FC9"/>
    <w:rsid w:val="00337613"/>
    <w:rsid w:val="00337A1C"/>
    <w:rsid w:val="00337EDC"/>
    <w:rsid w:val="00340107"/>
    <w:rsid w:val="00341893"/>
    <w:rsid w:val="00341B71"/>
    <w:rsid w:val="003436E7"/>
    <w:rsid w:val="00343DB2"/>
    <w:rsid w:val="00344086"/>
    <w:rsid w:val="00344458"/>
    <w:rsid w:val="00344770"/>
    <w:rsid w:val="00344802"/>
    <w:rsid w:val="0034647A"/>
    <w:rsid w:val="00347247"/>
    <w:rsid w:val="00347342"/>
    <w:rsid w:val="00347B78"/>
    <w:rsid w:val="00351556"/>
    <w:rsid w:val="003520EA"/>
    <w:rsid w:val="003531FB"/>
    <w:rsid w:val="003543A8"/>
    <w:rsid w:val="00354C06"/>
    <w:rsid w:val="00354C5E"/>
    <w:rsid w:val="00354CC5"/>
    <w:rsid w:val="00354FCF"/>
    <w:rsid w:val="0035660C"/>
    <w:rsid w:val="00357EB1"/>
    <w:rsid w:val="003605D1"/>
    <w:rsid w:val="00362405"/>
    <w:rsid w:val="0036343E"/>
    <w:rsid w:val="00363934"/>
    <w:rsid w:val="00363AD4"/>
    <w:rsid w:val="00364264"/>
    <w:rsid w:val="003676BB"/>
    <w:rsid w:val="00370106"/>
    <w:rsid w:val="00370EE4"/>
    <w:rsid w:val="0037198B"/>
    <w:rsid w:val="00371CE8"/>
    <w:rsid w:val="00372820"/>
    <w:rsid w:val="00372966"/>
    <w:rsid w:val="00374452"/>
    <w:rsid w:val="003748FD"/>
    <w:rsid w:val="00374EED"/>
    <w:rsid w:val="00376E1E"/>
    <w:rsid w:val="003816CB"/>
    <w:rsid w:val="0038198C"/>
    <w:rsid w:val="00382EA7"/>
    <w:rsid w:val="00383902"/>
    <w:rsid w:val="003848E7"/>
    <w:rsid w:val="00384D35"/>
    <w:rsid w:val="003853E8"/>
    <w:rsid w:val="00385B64"/>
    <w:rsid w:val="003868A6"/>
    <w:rsid w:val="00386E6A"/>
    <w:rsid w:val="00387AEC"/>
    <w:rsid w:val="00387BF7"/>
    <w:rsid w:val="00392650"/>
    <w:rsid w:val="003928DE"/>
    <w:rsid w:val="00393525"/>
    <w:rsid w:val="00393FD5"/>
    <w:rsid w:val="00395FE0"/>
    <w:rsid w:val="0039721E"/>
    <w:rsid w:val="0039728F"/>
    <w:rsid w:val="003973AC"/>
    <w:rsid w:val="00397F02"/>
    <w:rsid w:val="003A1578"/>
    <w:rsid w:val="003A351B"/>
    <w:rsid w:val="003A36E3"/>
    <w:rsid w:val="003A3CE6"/>
    <w:rsid w:val="003A49D6"/>
    <w:rsid w:val="003A513D"/>
    <w:rsid w:val="003A51C6"/>
    <w:rsid w:val="003A6CDE"/>
    <w:rsid w:val="003A733F"/>
    <w:rsid w:val="003A7984"/>
    <w:rsid w:val="003B0212"/>
    <w:rsid w:val="003B0DF8"/>
    <w:rsid w:val="003B0E09"/>
    <w:rsid w:val="003B176B"/>
    <w:rsid w:val="003B1B54"/>
    <w:rsid w:val="003B1D75"/>
    <w:rsid w:val="003B27DD"/>
    <w:rsid w:val="003B2A1C"/>
    <w:rsid w:val="003B3410"/>
    <w:rsid w:val="003B3422"/>
    <w:rsid w:val="003B3792"/>
    <w:rsid w:val="003B3CCA"/>
    <w:rsid w:val="003B3F64"/>
    <w:rsid w:val="003B3FFF"/>
    <w:rsid w:val="003B4041"/>
    <w:rsid w:val="003B4173"/>
    <w:rsid w:val="003B41B6"/>
    <w:rsid w:val="003B4C7B"/>
    <w:rsid w:val="003B4D80"/>
    <w:rsid w:val="003B6A1C"/>
    <w:rsid w:val="003B6DD8"/>
    <w:rsid w:val="003B7086"/>
    <w:rsid w:val="003B79AE"/>
    <w:rsid w:val="003B7B2A"/>
    <w:rsid w:val="003C144A"/>
    <w:rsid w:val="003C153A"/>
    <w:rsid w:val="003C1A8F"/>
    <w:rsid w:val="003C1E1E"/>
    <w:rsid w:val="003C24A8"/>
    <w:rsid w:val="003C318D"/>
    <w:rsid w:val="003C36E5"/>
    <w:rsid w:val="003C4A13"/>
    <w:rsid w:val="003C5291"/>
    <w:rsid w:val="003C5872"/>
    <w:rsid w:val="003C6DA8"/>
    <w:rsid w:val="003C789C"/>
    <w:rsid w:val="003D0DAB"/>
    <w:rsid w:val="003D187C"/>
    <w:rsid w:val="003D1D8A"/>
    <w:rsid w:val="003D2599"/>
    <w:rsid w:val="003D2B59"/>
    <w:rsid w:val="003D3AC1"/>
    <w:rsid w:val="003D4420"/>
    <w:rsid w:val="003D5068"/>
    <w:rsid w:val="003D5375"/>
    <w:rsid w:val="003D5AA6"/>
    <w:rsid w:val="003D6BF7"/>
    <w:rsid w:val="003D77B5"/>
    <w:rsid w:val="003E0231"/>
    <w:rsid w:val="003E032F"/>
    <w:rsid w:val="003E178A"/>
    <w:rsid w:val="003E1E2F"/>
    <w:rsid w:val="003E2056"/>
    <w:rsid w:val="003E26D2"/>
    <w:rsid w:val="003E2C12"/>
    <w:rsid w:val="003E4667"/>
    <w:rsid w:val="003E4BE3"/>
    <w:rsid w:val="003E4D78"/>
    <w:rsid w:val="003E5141"/>
    <w:rsid w:val="003E5436"/>
    <w:rsid w:val="003E5D28"/>
    <w:rsid w:val="003E5DA6"/>
    <w:rsid w:val="003E768B"/>
    <w:rsid w:val="003F0301"/>
    <w:rsid w:val="003F1D50"/>
    <w:rsid w:val="003F252F"/>
    <w:rsid w:val="003F56A4"/>
    <w:rsid w:val="003F6DFB"/>
    <w:rsid w:val="003F7085"/>
    <w:rsid w:val="003F7CA8"/>
    <w:rsid w:val="004016B6"/>
    <w:rsid w:val="00402794"/>
    <w:rsid w:val="00403F87"/>
    <w:rsid w:val="00405A33"/>
    <w:rsid w:val="00406314"/>
    <w:rsid w:val="004063F1"/>
    <w:rsid w:val="00410A8A"/>
    <w:rsid w:val="004124CB"/>
    <w:rsid w:val="0041509A"/>
    <w:rsid w:val="0041647C"/>
    <w:rsid w:val="00416B85"/>
    <w:rsid w:val="00416DE9"/>
    <w:rsid w:val="00417395"/>
    <w:rsid w:val="004173CC"/>
    <w:rsid w:val="004176DB"/>
    <w:rsid w:val="00417C72"/>
    <w:rsid w:val="00417D73"/>
    <w:rsid w:val="00417D8E"/>
    <w:rsid w:val="00420DCC"/>
    <w:rsid w:val="00421963"/>
    <w:rsid w:val="00421B50"/>
    <w:rsid w:val="00423F78"/>
    <w:rsid w:val="00424674"/>
    <w:rsid w:val="004248DD"/>
    <w:rsid w:val="00424EA6"/>
    <w:rsid w:val="00425FEB"/>
    <w:rsid w:val="004265E3"/>
    <w:rsid w:val="00426C19"/>
    <w:rsid w:val="00431263"/>
    <w:rsid w:val="00432AC2"/>
    <w:rsid w:val="00432C44"/>
    <w:rsid w:val="00433B8A"/>
    <w:rsid w:val="00434055"/>
    <w:rsid w:val="004340AE"/>
    <w:rsid w:val="004340D8"/>
    <w:rsid w:val="004346B3"/>
    <w:rsid w:val="00434A9F"/>
    <w:rsid w:val="00434CD3"/>
    <w:rsid w:val="004353B6"/>
    <w:rsid w:val="0043570E"/>
    <w:rsid w:val="00435732"/>
    <w:rsid w:val="00437B81"/>
    <w:rsid w:val="004403DB"/>
    <w:rsid w:val="004410B1"/>
    <w:rsid w:val="004413A4"/>
    <w:rsid w:val="004415E5"/>
    <w:rsid w:val="004417E1"/>
    <w:rsid w:val="0044281E"/>
    <w:rsid w:val="004430EE"/>
    <w:rsid w:val="00444522"/>
    <w:rsid w:val="00444AD8"/>
    <w:rsid w:val="00445374"/>
    <w:rsid w:val="00445819"/>
    <w:rsid w:val="00445DB5"/>
    <w:rsid w:val="00445DEE"/>
    <w:rsid w:val="00446295"/>
    <w:rsid w:val="00447163"/>
    <w:rsid w:val="00447CC8"/>
    <w:rsid w:val="004525EC"/>
    <w:rsid w:val="0045378F"/>
    <w:rsid w:val="004537F6"/>
    <w:rsid w:val="00455131"/>
    <w:rsid w:val="00455D44"/>
    <w:rsid w:val="00456A1E"/>
    <w:rsid w:val="00460CD6"/>
    <w:rsid w:val="004617B5"/>
    <w:rsid w:val="00462499"/>
    <w:rsid w:val="004625B9"/>
    <w:rsid w:val="00466091"/>
    <w:rsid w:val="004705A6"/>
    <w:rsid w:val="004724F9"/>
    <w:rsid w:val="004730AF"/>
    <w:rsid w:val="004734AE"/>
    <w:rsid w:val="00474196"/>
    <w:rsid w:val="0047431A"/>
    <w:rsid w:val="00474B47"/>
    <w:rsid w:val="00477141"/>
    <w:rsid w:val="00477289"/>
    <w:rsid w:val="00477D48"/>
    <w:rsid w:val="0048008F"/>
    <w:rsid w:val="004801D6"/>
    <w:rsid w:val="0048059C"/>
    <w:rsid w:val="00480EED"/>
    <w:rsid w:val="00481007"/>
    <w:rsid w:val="00481435"/>
    <w:rsid w:val="004815C1"/>
    <w:rsid w:val="004827EF"/>
    <w:rsid w:val="0048283E"/>
    <w:rsid w:val="004829B6"/>
    <w:rsid w:val="00483971"/>
    <w:rsid w:val="00484A45"/>
    <w:rsid w:val="00485018"/>
    <w:rsid w:val="00485408"/>
    <w:rsid w:val="00485AC0"/>
    <w:rsid w:val="00486605"/>
    <w:rsid w:val="0048699E"/>
    <w:rsid w:val="00486E9F"/>
    <w:rsid w:val="00487001"/>
    <w:rsid w:val="004900AD"/>
    <w:rsid w:val="0049045E"/>
    <w:rsid w:val="00490C96"/>
    <w:rsid w:val="00491C31"/>
    <w:rsid w:val="00493113"/>
    <w:rsid w:val="00493ACA"/>
    <w:rsid w:val="00493C77"/>
    <w:rsid w:val="004946B5"/>
    <w:rsid w:val="004952B7"/>
    <w:rsid w:val="0049737B"/>
    <w:rsid w:val="004A04EA"/>
    <w:rsid w:val="004A07A4"/>
    <w:rsid w:val="004A175B"/>
    <w:rsid w:val="004A26EC"/>
    <w:rsid w:val="004A2BD1"/>
    <w:rsid w:val="004A2D12"/>
    <w:rsid w:val="004A33AB"/>
    <w:rsid w:val="004A3477"/>
    <w:rsid w:val="004A4017"/>
    <w:rsid w:val="004A5233"/>
    <w:rsid w:val="004A556A"/>
    <w:rsid w:val="004A5C51"/>
    <w:rsid w:val="004A63C0"/>
    <w:rsid w:val="004A682B"/>
    <w:rsid w:val="004A6EF0"/>
    <w:rsid w:val="004A6F10"/>
    <w:rsid w:val="004A7201"/>
    <w:rsid w:val="004A76D0"/>
    <w:rsid w:val="004A788F"/>
    <w:rsid w:val="004A7C43"/>
    <w:rsid w:val="004A7F36"/>
    <w:rsid w:val="004B016E"/>
    <w:rsid w:val="004B0986"/>
    <w:rsid w:val="004B11BE"/>
    <w:rsid w:val="004B12F5"/>
    <w:rsid w:val="004B1363"/>
    <w:rsid w:val="004B186E"/>
    <w:rsid w:val="004B1E5D"/>
    <w:rsid w:val="004B291F"/>
    <w:rsid w:val="004B29DE"/>
    <w:rsid w:val="004B3577"/>
    <w:rsid w:val="004B5934"/>
    <w:rsid w:val="004B5A49"/>
    <w:rsid w:val="004B6556"/>
    <w:rsid w:val="004B67B3"/>
    <w:rsid w:val="004B6B52"/>
    <w:rsid w:val="004B6FCF"/>
    <w:rsid w:val="004B710E"/>
    <w:rsid w:val="004B7665"/>
    <w:rsid w:val="004B7959"/>
    <w:rsid w:val="004B7975"/>
    <w:rsid w:val="004B7CDB"/>
    <w:rsid w:val="004C0D1F"/>
    <w:rsid w:val="004C0EA8"/>
    <w:rsid w:val="004C11B8"/>
    <w:rsid w:val="004C2327"/>
    <w:rsid w:val="004C3CCA"/>
    <w:rsid w:val="004C453A"/>
    <w:rsid w:val="004C4BA2"/>
    <w:rsid w:val="004C4BF3"/>
    <w:rsid w:val="004C50DA"/>
    <w:rsid w:val="004C5326"/>
    <w:rsid w:val="004C7C4A"/>
    <w:rsid w:val="004D05C8"/>
    <w:rsid w:val="004D1041"/>
    <w:rsid w:val="004D254D"/>
    <w:rsid w:val="004D25FA"/>
    <w:rsid w:val="004D3707"/>
    <w:rsid w:val="004D4231"/>
    <w:rsid w:val="004D5FA1"/>
    <w:rsid w:val="004D62C0"/>
    <w:rsid w:val="004E06DF"/>
    <w:rsid w:val="004E1AFE"/>
    <w:rsid w:val="004E31C0"/>
    <w:rsid w:val="004E4ED9"/>
    <w:rsid w:val="004E5096"/>
    <w:rsid w:val="004E5509"/>
    <w:rsid w:val="004E5EA7"/>
    <w:rsid w:val="004F041D"/>
    <w:rsid w:val="004F1253"/>
    <w:rsid w:val="004F1333"/>
    <w:rsid w:val="004F1667"/>
    <w:rsid w:val="004F2332"/>
    <w:rsid w:val="004F2AE7"/>
    <w:rsid w:val="004F4439"/>
    <w:rsid w:val="004F483F"/>
    <w:rsid w:val="004F63D2"/>
    <w:rsid w:val="004F6ECA"/>
    <w:rsid w:val="004F7A07"/>
    <w:rsid w:val="004F7C22"/>
    <w:rsid w:val="00501E9E"/>
    <w:rsid w:val="005022A4"/>
    <w:rsid w:val="00502668"/>
    <w:rsid w:val="00502C47"/>
    <w:rsid w:val="00502E1C"/>
    <w:rsid w:val="00502F46"/>
    <w:rsid w:val="005033E5"/>
    <w:rsid w:val="00503D26"/>
    <w:rsid w:val="00503E54"/>
    <w:rsid w:val="0050483A"/>
    <w:rsid w:val="00505775"/>
    <w:rsid w:val="00505AA3"/>
    <w:rsid w:val="00505B21"/>
    <w:rsid w:val="00505FAB"/>
    <w:rsid w:val="005063FA"/>
    <w:rsid w:val="0050789E"/>
    <w:rsid w:val="005102F5"/>
    <w:rsid w:val="00511E93"/>
    <w:rsid w:val="00512AA6"/>
    <w:rsid w:val="00513FDA"/>
    <w:rsid w:val="005146B5"/>
    <w:rsid w:val="00515417"/>
    <w:rsid w:val="00515897"/>
    <w:rsid w:val="00515D97"/>
    <w:rsid w:val="00515E31"/>
    <w:rsid w:val="005200FC"/>
    <w:rsid w:val="005204C0"/>
    <w:rsid w:val="005218F3"/>
    <w:rsid w:val="005223F3"/>
    <w:rsid w:val="00523467"/>
    <w:rsid w:val="00524662"/>
    <w:rsid w:val="00524D72"/>
    <w:rsid w:val="00525C38"/>
    <w:rsid w:val="00525E77"/>
    <w:rsid w:val="00526ABB"/>
    <w:rsid w:val="00527FC9"/>
    <w:rsid w:val="00530038"/>
    <w:rsid w:val="0053006A"/>
    <w:rsid w:val="0053028E"/>
    <w:rsid w:val="00530350"/>
    <w:rsid w:val="00530FF3"/>
    <w:rsid w:val="00532E75"/>
    <w:rsid w:val="0053347E"/>
    <w:rsid w:val="005336AE"/>
    <w:rsid w:val="0053396F"/>
    <w:rsid w:val="005339F6"/>
    <w:rsid w:val="00534ACC"/>
    <w:rsid w:val="00534E04"/>
    <w:rsid w:val="00534E77"/>
    <w:rsid w:val="00534FCE"/>
    <w:rsid w:val="00535195"/>
    <w:rsid w:val="005359A9"/>
    <w:rsid w:val="00536689"/>
    <w:rsid w:val="005369E0"/>
    <w:rsid w:val="00536D7D"/>
    <w:rsid w:val="0053743E"/>
    <w:rsid w:val="00540483"/>
    <w:rsid w:val="00540CC5"/>
    <w:rsid w:val="0054122B"/>
    <w:rsid w:val="00541F75"/>
    <w:rsid w:val="0054237D"/>
    <w:rsid w:val="005437ED"/>
    <w:rsid w:val="00543DDC"/>
    <w:rsid w:val="0054406A"/>
    <w:rsid w:val="005444DE"/>
    <w:rsid w:val="00544AA9"/>
    <w:rsid w:val="005451BE"/>
    <w:rsid w:val="00546EA4"/>
    <w:rsid w:val="005473A2"/>
    <w:rsid w:val="00547C59"/>
    <w:rsid w:val="00550EB3"/>
    <w:rsid w:val="005518E6"/>
    <w:rsid w:val="00552374"/>
    <w:rsid w:val="00552934"/>
    <w:rsid w:val="00552AB2"/>
    <w:rsid w:val="00552C2D"/>
    <w:rsid w:val="00553AE1"/>
    <w:rsid w:val="00554009"/>
    <w:rsid w:val="00555228"/>
    <w:rsid w:val="00555273"/>
    <w:rsid w:val="00555B01"/>
    <w:rsid w:val="005602C5"/>
    <w:rsid w:val="00561760"/>
    <w:rsid w:val="00561864"/>
    <w:rsid w:val="00562014"/>
    <w:rsid w:val="0056337E"/>
    <w:rsid w:val="00563590"/>
    <w:rsid w:val="00563B0E"/>
    <w:rsid w:val="005646D4"/>
    <w:rsid w:val="00564C75"/>
    <w:rsid w:val="005651DB"/>
    <w:rsid w:val="005654E4"/>
    <w:rsid w:val="0056582A"/>
    <w:rsid w:val="005665C8"/>
    <w:rsid w:val="00566FB1"/>
    <w:rsid w:val="0056724A"/>
    <w:rsid w:val="00567886"/>
    <w:rsid w:val="00570BB2"/>
    <w:rsid w:val="00570DC2"/>
    <w:rsid w:val="00572D68"/>
    <w:rsid w:val="00573F56"/>
    <w:rsid w:val="005740BD"/>
    <w:rsid w:val="005740D9"/>
    <w:rsid w:val="00574FB4"/>
    <w:rsid w:val="00574FE6"/>
    <w:rsid w:val="00577365"/>
    <w:rsid w:val="00577FA9"/>
    <w:rsid w:val="0058082A"/>
    <w:rsid w:val="00580895"/>
    <w:rsid w:val="00580A18"/>
    <w:rsid w:val="00581A18"/>
    <w:rsid w:val="005823DD"/>
    <w:rsid w:val="0058271C"/>
    <w:rsid w:val="00582E65"/>
    <w:rsid w:val="00585C57"/>
    <w:rsid w:val="00585E5C"/>
    <w:rsid w:val="005867C6"/>
    <w:rsid w:val="005868F6"/>
    <w:rsid w:val="00592307"/>
    <w:rsid w:val="00592DF4"/>
    <w:rsid w:val="00592FB2"/>
    <w:rsid w:val="005943D4"/>
    <w:rsid w:val="00595207"/>
    <w:rsid w:val="00595836"/>
    <w:rsid w:val="00595EFC"/>
    <w:rsid w:val="005962D0"/>
    <w:rsid w:val="00596B37"/>
    <w:rsid w:val="0059712E"/>
    <w:rsid w:val="00597238"/>
    <w:rsid w:val="00597D4A"/>
    <w:rsid w:val="005A02D2"/>
    <w:rsid w:val="005A0AE0"/>
    <w:rsid w:val="005A0F2C"/>
    <w:rsid w:val="005A1C46"/>
    <w:rsid w:val="005A1E6C"/>
    <w:rsid w:val="005A1F4A"/>
    <w:rsid w:val="005A296C"/>
    <w:rsid w:val="005A361A"/>
    <w:rsid w:val="005A64DC"/>
    <w:rsid w:val="005B026D"/>
    <w:rsid w:val="005B0758"/>
    <w:rsid w:val="005B0B9E"/>
    <w:rsid w:val="005B113F"/>
    <w:rsid w:val="005B15EA"/>
    <w:rsid w:val="005B1F1F"/>
    <w:rsid w:val="005B35BE"/>
    <w:rsid w:val="005B38F4"/>
    <w:rsid w:val="005B464C"/>
    <w:rsid w:val="005B4A90"/>
    <w:rsid w:val="005B4C58"/>
    <w:rsid w:val="005B5C3B"/>
    <w:rsid w:val="005B629A"/>
    <w:rsid w:val="005B71B4"/>
    <w:rsid w:val="005C1355"/>
    <w:rsid w:val="005C1766"/>
    <w:rsid w:val="005C29A3"/>
    <w:rsid w:val="005C3BD9"/>
    <w:rsid w:val="005C465B"/>
    <w:rsid w:val="005C4F47"/>
    <w:rsid w:val="005C559D"/>
    <w:rsid w:val="005C6302"/>
    <w:rsid w:val="005C647C"/>
    <w:rsid w:val="005C6CA7"/>
    <w:rsid w:val="005C7206"/>
    <w:rsid w:val="005C797D"/>
    <w:rsid w:val="005D02D1"/>
    <w:rsid w:val="005D1540"/>
    <w:rsid w:val="005D169F"/>
    <w:rsid w:val="005D19AC"/>
    <w:rsid w:val="005D2888"/>
    <w:rsid w:val="005D2D24"/>
    <w:rsid w:val="005D35D0"/>
    <w:rsid w:val="005D42B8"/>
    <w:rsid w:val="005D497A"/>
    <w:rsid w:val="005D5D23"/>
    <w:rsid w:val="005D5F5F"/>
    <w:rsid w:val="005E2365"/>
    <w:rsid w:val="005E2CCA"/>
    <w:rsid w:val="005E2DF6"/>
    <w:rsid w:val="005E3790"/>
    <w:rsid w:val="005E3B6C"/>
    <w:rsid w:val="005E60AE"/>
    <w:rsid w:val="005E72EC"/>
    <w:rsid w:val="005E7313"/>
    <w:rsid w:val="005E77C0"/>
    <w:rsid w:val="005F0237"/>
    <w:rsid w:val="005F0321"/>
    <w:rsid w:val="005F04AE"/>
    <w:rsid w:val="005F05FC"/>
    <w:rsid w:val="005F0897"/>
    <w:rsid w:val="005F0C26"/>
    <w:rsid w:val="005F1BDE"/>
    <w:rsid w:val="005F4122"/>
    <w:rsid w:val="005F49B2"/>
    <w:rsid w:val="005F4B31"/>
    <w:rsid w:val="005F4DBF"/>
    <w:rsid w:val="005F4E41"/>
    <w:rsid w:val="005F55B7"/>
    <w:rsid w:val="005F6B4B"/>
    <w:rsid w:val="005F6E05"/>
    <w:rsid w:val="005F72EB"/>
    <w:rsid w:val="005F742E"/>
    <w:rsid w:val="0060002D"/>
    <w:rsid w:val="00600913"/>
    <w:rsid w:val="00600CFE"/>
    <w:rsid w:val="00600E03"/>
    <w:rsid w:val="00602BEC"/>
    <w:rsid w:val="00603D98"/>
    <w:rsid w:val="00603FF3"/>
    <w:rsid w:val="00604219"/>
    <w:rsid w:val="006043AA"/>
    <w:rsid w:val="00604508"/>
    <w:rsid w:val="00605C9F"/>
    <w:rsid w:val="0060675C"/>
    <w:rsid w:val="006078E6"/>
    <w:rsid w:val="00610404"/>
    <w:rsid w:val="00610806"/>
    <w:rsid w:val="006111A7"/>
    <w:rsid w:val="00611408"/>
    <w:rsid w:val="00611574"/>
    <w:rsid w:val="006117F4"/>
    <w:rsid w:val="00611A73"/>
    <w:rsid w:val="0061285B"/>
    <w:rsid w:val="00612E91"/>
    <w:rsid w:val="0061349D"/>
    <w:rsid w:val="00613879"/>
    <w:rsid w:val="00613CB0"/>
    <w:rsid w:val="00613ED0"/>
    <w:rsid w:val="00614B28"/>
    <w:rsid w:val="00614C52"/>
    <w:rsid w:val="0061514D"/>
    <w:rsid w:val="00616DBA"/>
    <w:rsid w:val="00617602"/>
    <w:rsid w:val="00617EEE"/>
    <w:rsid w:val="006200F4"/>
    <w:rsid w:val="0062050D"/>
    <w:rsid w:val="006215E4"/>
    <w:rsid w:val="006216F1"/>
    <w:rsid w:val="00621914"/>
    <w:rsid w:val="00621B5F"/>
    <w:rsid w:val="00622950"/>
    <w:rsid w:val="00622BB4"/>
    <w:rsid w:val="00623763"/>
    <w:rsid w:val="00623AAE"/>
    <w:rsid w:val="00623BD9"/>
    <w:rsid w:val="00623C06"/>
    <w:rsid w:val="00623E3B"/>
    <w:rsid w:val="00624D96"/>
    <w:rsid w:val="006257FB"/>
    <w:rsid w:val="006263C7"/>
    <w:rsid w:val="006267B7"/>
    <w:rsid w:val="00627583"/>
    <w:rsid w:val="00630296"/>
    <w:rsid w:val="00631833"/>
    <w:rsid w:val="00632B75"/>
    <w:rsid w:val="00632F3C"/>
    <w:rsid w:val="0063323C"/>
    <w:rsid w:val="00635551"/>
    <w:rsid w:val="00636610"/>
    <w:rsid w:val="00637049"/>
    <w:rsid w:val="00641290"/>
    <w:rsid w:val="006421DA"/>
    <w:rsid w:val="006423FB"/>
    <w:rsid w:val="00642A93"/>
    <w:rsid w:val="00642C8C"/>
    <w:rsid w:val="0064303E"/>
    <w:rsid w:val="00643390"/>
    <w:rsid w:val="006439F1"/>
    <w:rsid w:val="00643B69"/>
    <w:rsid w:val="006440F2"/>
    <w:rsid w:val="006471E6"/>
    <w:rsid w:val="00651D85"/>
    <w:rsid w:val="0065259F"/>
    <w:rsid w:val="0065262D"/>
    <w:rsid w:val="00652963"/>
    <w:rsid w:val="00653B2F"/>
    <w:rsid w:val="00653D35"/>
    <w:rsid w:val="00654EE3"/>
    <w:rsid w:val="0065626F"/>
    <w:rsid w:val="00657882"/>
    <w:rsid w:val="00657DEA"/>
    <w:rsid w:val="00660442"/>
    <w:rsid w:val="00660C38"/>
    <w:rsid w:val="00660E91"/>
    <w:rsid w:val="00661C0A"/>
    <w:rsid w:val="006621F7"/>
    <w:rsid w:val="00662714"/>
    <w:rsid w:val="006627B9"/>
    <w:rsid w:val="00662806"/>
    <w:rsid w:val="00662DA9"/>
    <w:rsid w:val="00663C27"/>
    <w:rsid w:val="00664401"/>
    <w:rsid w:val="00664B7C"/>
    <w:rsid w:val="00665BA4"/>
    <w:rsid w:val="0066684A"/>
    <w:rsid w:val="00666C6A"/>
    <w:rsid w:val="006710CC"/>
    <w:rsid w:val="00671153"/>
    <w:rsid w:val="006712AA"/>
    <w:rsid w:val="0067256C"/>
    <w:rsid w:val="00672C2A"/>
    <w:rsid w:val="0067338F"/>
    <w:rsid w:val="00673AF5"/>
    <w:rsid w:val="00674665"/>
    <w:rsid w:val="00675053"/>
    <w:rsid w:val="006752D1"/>
    <w:rsid w:val="00675E55"/>
    <w:rsid w:val="006761F8"/>
    <w:rsid w:val="00676D0F"/>
    <w:rsid w:val="006773E3"/>
    <w:rsid w:val="00677F30"/>
    <w:rsid w:val="006806B8"/>
    <w:rsid w:val="0068072C"/>
    <w:rsid w:val="00681108"/>
    <w:rsid w:val="006812A5"/>
    <w:rsid w:val="00681430"/>
    <w:rsid w:val="00681D1B"/>
    <w:rsid w:val="00681F89"/>
    <w:rsid w:val="0068270D"/>
    <w:rsid w:val="00683124"/>
    <w:rsid w:val="00683982"/>
    <w:rsid w:val="00683BE1"/>
    <w:rsid w:val="00683E63"/>
    <w:rsid w:val="00684A57"/>
    <w:rsid w:val="00684D7B"/>
    <w:rsid w:val="006855E9"/>
    <w:rsid w:val="0068562F"/>
    <w:rsid w:val="00685989"/>
    <w:rsid w:val="0068687A"/>
    <w:rsid w:val="00686A0A"/>
    <w:rsid w:val="006875FF"/>
    <w:rsid w:val="00687DE2"/>
    <w:rsid w:val="00690088"/>
    <w:rsid w:val="00690539"/>
    <w:rsid w:val="00690E3D"/>
    <w:rsid w:val="00691AFB"/>
    <w:rsid w:val="0069217A"/>
    <w:rsid w:val="00692374"/>
    <w:rsid w:val="00692DC9"/>
    <w:rsid w:val="0069500A"/>
    <w:rsid w:val="0069646D"/>
    <w:rsid w:val="006A05AA"/>
    <w:rsid w:val="006A0BF8"/>
    <w:rsid w:val="006A2AB1"/>
    <w:rsid w:val="006A391F"/>
    <w:rsid w:val="006A3EF1"/>
    <w:rsid w:val="006A484E"/>
    <w:rsid w:val="006A5157"/>
    <w:rsid w:val="006A56D8"/>
    <w:rsid w:val="006A5D82"/>
    <w:rsid w:val="006A6EE1"/>
    <w:rsid w:val="006B03F1"/>
    <w:rsid w:val="006B1095"/>
    <w:rsid w:val="006B143B"/>
    <w:rsid w:val="006B3B6A"/>
    <w:rsid w:val="006B453E"/>
    <w:rsid w:val="006B4792"/>
    <w:rsid w:val="006B6B90"/>
    <w:rsid w:val="006B7C4C"/>
    <w:rsid w:val="006B7E70"/>
    <w:rsid w:val="006B7E71"/>
    <w:rsid w:val="006C069E"/>
    <w:rsid w:val="006C06DE"/>
    <w:rsid w:val="006C3AF5"/>
    <w:rsid w:val="006C4005"/>
    <w:rsid w:val="006C4461"/>
    <w:rsid w:val="006C44A9"/>
    <w:rsid w:val="006C52A6"/>
    <w:rsid w:val="006C55B6"/>
    <w:rsid w:val="006C5A86"/>
    <w:rsid w:val="006C6E60"/>
    <w:rsid w:val="006C7095"/>
    <w:rsid w:val="006C7840"/>
    <w:rsid w:val="006C78FB"/>
    <w:rsid w:val="006D09D5"/>
    <w:rsid w:val="006D10A4"/>
    <w:rsid w:val="006D1157"/>
    <w:rsid w:val="006D12A3"/>
    <w:rsid w:val="006D2016"/>
    <w:rsid w:val="006D3A7A"/>
    <w:rsid w:val="006D3D9D"/>
    <w:rsid w:val="006D3DF5"/>
    <w:rsid w:val="006D4172"/>
    <w:rsid w:val="006D5B36"/>
    <w:rsid w:val="006D5BF6"/>
    <w:rsid w:val="006D5F01"/>
    <w:rsid w:val="006D6243"/>
    <w:rsid w:val="006D6527"/>
    <w:rsid w:val="006D69A1"/>
    <w:rsid w:val="006D7813"/>
    <w:rsid w:val="006E0F30"/>
    <w:rsid w:val="006E12A4"/>
    <w:rsid w:val="006E1FCA"/>
    <w:rsid w:val="006E2BCC"/>
    <w:rsid w:val="006E2E41"/>
    <w:rsid w:val="006E351B"/>
    <w:rsid w:val="006E3984"/>
    <w:rsid w:val="006E3C76"/>
    <w:rsid w:val="006E484C"/>
    <w:rsid w:val="006E5F8A"/>
    <w:rsid w:val="006E6078"/>
    <w:rsid w:val="006E60E5"/>
    <w:rsid w:val="006E687F"/>
    <w:rsid w:val="006F05B8"/>
    <w:rsid w:val="006F2A68"/>
    <w:rsid w:val="006F5083"/>
    <w:rsid w:val="006F61D0"/>
    <w:rsid w:val="006F663E"/>
    <w:rsid w:val="006F6B69"/>
    <w:rsid w:val="006F6DE2"/>
    <w:rsid w:val="006F7509"/>
    <w:rsid w:val="006F7F70"/>
    <w:rsid w:val="0070020F"/>
    <w:rsid w:val="007007A2"/>
    <w:rsid w:val="00700B5A"/>
    <w:rsid w:val="00700E6B"/>
    <w:rsid w:val="00701214"/>
    <w:rsid w:val="007013B3"/>
    <w:rsid w:val="0070156E"/>
    <w:rsid w:val="00701ACF"/>
    <w:rsid w:val="00703F21"/>
    <w:rsid w:val="007049FC"/>
    <w:rsid w:val="00704C83"/>
    <w:rsid w:val="00705695"/>
    <w:rsid w:val="007057F4"/>
    <w:rsid w:val="00706DC1"/>
    <w:rsid w:val="00706E1A"/>
    <w:rsid w:val="00710CF6"/>
    <w:rsid w:val="007135F2"/>
    <w:rsid w:val="00714531"/>
    <w:rsid w:val="00714851"/>
    <w:rsid w:val="00715123"/>
    <w:rsid w:val="00715518"/>
    <w:rsid w:val="00715921"/>
    <w:rsid w:val="007159D4"/>
    <w:rsid w:val="00715A53"/>
    <w:rsid w:val="00716E30"/>
    <w:rsid w:val="0071770B"/>
    <w:rsid w:val="00720543"/>
    <w:rsid w:val="007205DB"/>
    <w:rsid w:val="00720A33"/>
    <w:rsid w:val="00720C70"/>
    <w:rsid w:val="00721A56"/>
    <w:rsid w:val="00722248"/>
    <w:rsid w:val="00722850"/>
    <w:rsid w:val="00722C3A"/>
    <w:rsid w:val="00722C89"/>
    <w:rsid w:val="00722F92"/>
    <w:rsid w:val="00724300"/>
    <w:rsid w:val="0072456D"/>
    <w:rsid w:val="0072461B"/>
    <w:rsid w:val="00726A09"/>
    <w:rsid w:val="00727289"/>
    <w:rsid w:val="00730613"/>
    <w:rsid w:val="00730FA3"/>
    <w:rsid w:val="00731321"/>
    <w:rsid w:val="00731761"/>
    <w:rsid w:val="00732BB5"/>
    <w:rsid w:val="00736030"/>
    <w:rsid w:val="00736480"/>
    <w:rsid w:val="00736507"/>
    <w:rsid w:val="007365B4"/>
    <w:rsid w:val="00736B98"/>
    <w:rsid w:val="00737269"/>
    <w:rsid w:val="00740CE3"/>
    <w:rsid w:val="007411E7"/>
    <w:rsid w:val="00742032"/>
    <w:rsid w:val="00742294"/>
    <w:rsid w:val="00742324"/>
    <w:rsid w:val="007429D7"/>
    <w:rsid w:val="00742E0C"/>
    <w:rsid w:val="00743500"/>
    <w:rsid w:val="00745E5D"/>
    <w:rsid w:val="00745FC5"/>
    <w:rsid w:val="00746258"/>
    <w:rsid w:val="0074684B"/>
    <w:rsid w:val="00746E79"/>
    <w:rsid w:val="00747431"/>
    <w:rsid w:val="00750146"/>
    <w:rsid w:val="007501D1"/>
    <w:rsid w:val="0075069D"/>
    <w:rsid w:val="00750AD8"/>
    <w:rsid w:val="00751685"/>
    <w:rsid w:val="00751E77"/>
    <w:rsid w:val="00752564"/>
    <w:rsid w:val="007528E1"/>
    <w:rsid w:val="00752E1E"/>
    <w:rsid w:val="00754895"/>
    <w:rsid w:val="00754B9B"/>
    <w:rsid w:val="00755773"/>
    <w:rsid w:val="00756029"/>
    <w:rsid w:val="007560B1"/>
    <w:rsid w:val="00756916"/>
    <w:rsid w:val="00756A61"/>
    <w:rsid w:val="007577CD"/>
    <w:rsid w:val="007603DB"/>
    <w:rsid w:val="00762923"/>
    <w:rsid w:val="00762F1B"/>
    <w:rsid w:val="00764718"/>
    <w:rsid w:val="00764C56"/>
    <w:rsid w:val="00764FAD"/>
    <w:rsid w:val="007661D7"/>
    <w:rsid w:val="00766235"/>
    <w:rsid w:val="00766AC8"/>
    <w:rsid w:val="00767DA5"/>
    <w:rsid w:val="00767F0A"/>
    <w:rsid w:val="0077031F"/>
    <w:rsid w:val="0077113E"/>
    <w:rsid w:val="00771485"/>
    <w:rsid w:val="00771A54"/>
    <w:rsid w:val="00771DBA"/>
    <w:rsid w:val="00772562"/>
    <w:rsid w:val="007725F9"/>
    <w:rsid w:val="00772806"/>
    <w:rsid w:val="00772998"/>
    <w:rsid w:val="00772CDB"/>
    <w:rsid w:val="007730A4"/>
    <w:rsid w:val="00773699"/>
    <w:rsid w:val="00774DB8"/>
    <w:rsid w:val="00775F34"/>
    <w:rsid w:val="00776359"/>
    <w:rsid w:val="007765CE"/>
    <w:rsid w:val="007778EE"/>
    <w:rsid w:val="00777FCB"/>
    <w:rsid w:val="00780363"/>
    <w:rsid w:val="007805DC"/>
    <w:rsid w:val="007809B1"/>
    <w:rsid w:val="00781634"/>
    <w:rsid w:val="00781959"/>
    <w:rsid w:val="007824A2"/>
    <w:rsid w:val="00783529"/>
    <w:rsid w:val="00783C9C"/>
    <w:rsid w:val="00783D37"/>
    <w:rsid w:val="00783D3E"/>
    <w:rsid w:val="00784591"/>
    <w:rsid w:val="00784A36"/>
    <w:rsid w:val="007869D0"/>
    <w:rsid w:val="00787202"/>
    <w:rsid w:val="0079076D"/>
    <w:rsid w:val="00791F8E"/>
    <w:rsid w:val="0079224C"/>
    <w:rsid w:val="00792FCE"/>
    <w:rsid w:val="00793B2E"/>
    <w:rsid w:val="00794F86"/>
    <w:rsid w:val="0079672F"/>
    <w:rsid w:val="007973B5"/>
    <w:rsid w:val="00797E73"/>
    <w:rsid w:val="007A0295"/>
    <w:rsid w:val="007A1760"/>
    <w:rsid w:val="007A1CA8"/>
    <w:rsid w:val="007A289F"/>
    <w:rsid w:val="007A387B"/>
    <w:rsid w:val="007A3FF9"/>
    <w:rsid w:val="007A4AC7"/>
    <w:rsid w:val="007A4D3B"/>
    <w:rsid w:val="007A5056"/>
    <w:rsid w:val="007A5C33"/>
    <w:rsid w:val="007A6EFB"/>
    <w:rsid w:val="007A7D00"/>
    <w:rsid w:val="007B017C"/>
    <w:rsid w:val="007B0EB5"/>
    <w:rsid w:val="007B15D8"/>
    <w:rsid w:val="007B2DF9"/>
    <w:rsid w:val="007B376A"/>
    <w:rsid w:val="007B3BE6"/>
    <w:rsid w:val="007B51FB"/>
    <w:rsid w:val="007B5CA2"/>
    <w:rsid w:val="007B6F82"/>
    <w:rsid w:val="007B73AA"/>
    <w:rsid w:val="007B7F9F"/>
    <w:rsid w:val="007C0329"/>
    <w:rsid w:val="007C0341"/>
    <w:rsid w:val="007C095E"/>
    <w:rsid w:val="007C0FCD"/>
    <w:rsid w:val="007C14EF"/>
    <w:rsid w:val="007C1BBE"/>
    <w:rsid w:val="007C23A2"/>
    <w:rsid w:val="007C28EA"/>
    <w:rsid w:val="007C3A88"/>
    <w:rsid w:val="007C4410"/>
    <w:rsid w:val="007C5A09"/>
    <w:rsid w:val="007C5B3F"/>
    <w:rsid w:val="007C6865"/>
    <w:rsid w:val="007C715D"/>
    <w:rsid w:val="007C7F9F"/>
    <w:rsid w:val="007D1F81"/>
    <w:rsid w:val="007D209B"/>
    <w:rsid w:val="007D277D"/>
    <w:rsid w:val="007D4224"/>
    <w:rsid w:val="007D4744"/>
    <w:rsid w:val="007D4CB3"/>
    <w:rsid w:val="007D6D76"/>
    <w:rsid w:val="007D7B92"/>
    <w:rsid w:val="007E0050"/>
    <w:rsid w:val="007E06B2"/>
    <w:rsid w:val="007E0889"/>
    <w:rsid w:val="007E1E67"/>
    <w:rsid w:val="007E2B6A"/>
    <w:rsid w:val="007E2D2B"/>
    <w:rsid w:val="007E2FB2"/>
    <w:rsid w:val="007E4816"/>
    <w:rsid w:val="007E52D2"/>
    <w:rsid w:val="007E545F"/>
    <w:rsid w:val="007E66CB"/>
    <w:rsid w:val="007F16BC"/>
    <w:rsid w:val="007F1CA5"/>
    <w:rsid w:val="007F1DA2"/>
    <w:rsid w:val="007F292D"/>
    <w:rsid w:val="007F2BF5"/>
    <w:rsid w:val="007F6085"/>
    <w:rsid w:val="007F6C64"/>
    <w:rsid w:val="0080090C"/>
    <w:rsid w:val="00801EDB"/>
    <w:rsid w:val="008025B2"/>
    <w:rsid w:val="00802C29"/>
    <w:rsid w:val="00804BBE"/>
    <w:rsid w:val="00806432"/>
    <w:rsid w:val="0080675A"/>
    <w:rsid w:val="00806E83"/>
    <w:rsid w:val="00807DD5"/>
    <w:rsid w:val="008115D9"/>
    <w:rsid w:val="008115DF"/>
    <w:rsid w:val="00812252"/>
    <w:rsid w:val="008122F5"/>
    <w:rsid w:val="00812D0F"/>
    <w:rsid w:val="0081306C"/>
    <w:rsid w:val="0081359A"/>
    <w:rsid w:val="008139FE"/>
    <w:rsid w:val="00813B68"/>
    <w:rsid w:val="00815D5F"/>
    <w:rsid w:val="00815DD1"/>
    <w:rsid w:val="008164EF"/>
    <w:rsid w:val="00817DC1"/>
    <w:rsid w:val="0082051F"/>
    <w:rsid w:val="00820DC8"/>
    <w:rsid w:val="00820F67"/>
    <w:rsid w:val="00821E5D"/>
    <w:rsid w:val="00821F42"/>
    <w:rsid w:val="00822544"/>
    <w:rsid w:val="00822979"/>
    <w:rsid w:val="00823993"/>
    <w:rsid w:val="00823B08"/>
    <w:rsid w:val="00823EAB"/>
    <w:rsid w:val="00823FDA"/>
    <w:rsid w:val="00824648"/>
    <w:rsid w:val="00825D48"/>
    <w:rsid w:val="00826D61"/>
    <w:rsid w:val="00827B98"/>
    <w:rsid w:val="008326D0"/>
    <w:rsid w:val="00832852"/>
    <w:rsid w:val="00833996"/>
    <w:rsid w:val="00833A52"/>
    <w:rsid w:val="00833DF4"/>
    <w:rsid w:val="00834884"/>
    <w:rsid w:val="0083588C"/>
    <w:rsid w:val="008364B1"/>
    <w:rsid w:val="0083689E"/>
    <w:rsid w:val="008378F9"/>
    <w:rsid w:val="00837C75"/>
    <w:rsid w:val="0084159E"/>
    <w:rsid w:val="008416EB"/>
    <w:rsid w:val="008427AE"/>
    <w:rsid w:val="0084322C"/>
    <w:rsid w:val="008437D1"/>
    <w:rsid w:val="00844705"/>
    <w:rsid w:val="00844756"/>
    <w:rsid w:val="00845891"/>
    <w:rsid w:val="00845B85"/>
    <w:rsid w:val="008465E3"/>
    <w:rsid w:val="00850192"/>
    <w:rsid w:val="008502CE"/>
    <w:rsid w:val="008510E7"/>
    <w:rsid w:val="00851A2D"/>
    <w:rsid w:val="00851CCE"/>
    <w:rsid w:val="008526F6"/>
    <w:rsid w:val="008534D3"/>
    <w:rsid w:val="0085424A"/>
    <w:rsid w:val="00855817"/>
    <w:rsid w:val="00855B2B"/>
    <w:rsid w:val="00855C3E"/>
    <w:rsid w:val="00855FA5"/>
    <w:rsid w:val="00856184"/>
    <w:rsid w:val="008570C7"/>
    <w:rsid w:val="008572C0"/>
    <w:rsid w:val="008573A9"/>
    <w:rsid w:val="00857DE5"/>
    <w:rsid w:val="00857FE0"/>
    <w:rsid w:val="008602DF"/>
    <w:rsid w:val="0086044A"/>
    <w:rsid w:val="0086098E"/>
    <w:rsid w:val="008609CB"/>
    <w:rsid w:val="008615C5"/>
    <w:rsid w:val="0086236E"/>
    <w:rsid w:val="00864019"/>
    <w:rsid w:val="008645E6"/>
    <w:rsid w:val="00864852"/>
    <w:rsid w:val="00864E6F"/>
    <w:rsid w:val="00866890"/>
    <w:rsid w:val="008670BB"/>
    <w:rsid w:val="0086713F"/>
    <w:rsid w:val="00867570"/>
    <w:rsid w:val="00867E3A"/>
    <w:rsid w:val="00870464"/>
    <w:rsid w:val="00870F3E"/>
    <w:rsid w:val="0087121B"/>
    <w:rsid w:val="008712FA"/>
    <w:rsid w:val="00871BD0"/>
    <w:rsid w:val="008749E5"/>
    <w:rsid w:val="008755D9"/>
    <w:rsid w:val="00876B39"/>
    <w:rsid w:val="00877917"/>
    <w:rsid w:val="00877A19"/>
    <w:rsid w:val="00880318"/>
    <w:rsid w:val="00880713"/>
    <w:rsid w:val="00881523"/>
    <w:rsid w:val="00881798"/>
    <w:rsid w:val="008825C8"/>
    <w:rsid w:val="008920F5"/>
    <w:rsid w:val="00892161"/>
    <w:rsid w:val="00892664"/>
    <w:rsid w:val="00892C9E"/>
    <w:rsid w:val="00892CF0"/>
    <w:rsid w:val="00893780"/>
    <w:rsid w:val="008944B6"/>
    <w:rsid w:val="0089679C"/>
    <w:rsid w:val="0089739C"/>
    <w:rsid w:val="008A0DE9"/>
    <w:rsid w:val="008A0E2C"/>
    <w:rsid w:val="008A0F4C"/>
    <w:rsid w:val="008A1103"/>
    <w:rsid w:val="008A1617"/>
    <w:rsid w:val="008A2B20"/>
    <w:rsid w:val="008A2CDB"/>
    <w:rsid w:val="008A317F"/>
    <w:rsid w:val="008A3D49"/>
    <w:rsid w:val="008A463E"/>
    <w:rsid w:val="008A500F"/>
    <w:rsid w:val="008A5D0A"/>
    <w:rsid w:val="008A6136"/>
    <w:rsid w:val="008A6309"/>
    <w:rsid w:val="008A6D86"/>
    <w:rsid w:val="008A710D"/>
    <w:rsid w:val="008A7577"/>
    <w:rsid w:val="008B0C01"/>
    <w:rsid w:val="008B2AA1"/>
    <w:rsid w:val="008B3001"/>
    <w:rsid w:val="008B32D3"/>
    <w:rsid w:val="008B3BF6"/>
    <w:rsid w:val="008B48A7"/>
    <w:rsid w:val="008B4E32"/>
    <w:rsid w:val="008B535E"/>
    <w:rsid w:val="008B6336"/>
    <w:rsid w:val="008B6D65"/>
    <w:rsid w:val="008B7890"/>
    <w:rsid w:val="008B79CB"/>
    <w:rsid w:val="008B7A47"/>
    <w:rsid w:val="008C044F"/>
    <w:rsid w:val="008C0843"/>
    <w:rsid w:val="008C0E84"/>
    <w:rsid w:val="008C1E66"/>
    <w:rsid w:val="008C25F6"/>
    <w:rsid w:val="008C2682"/>
    <w:rsid w:val="008C2820"/>
    <w:rsid w:val="008C3F5E"/>
    <w:rsid w:val="008C48F5"/>
    <w:rsid w:val="008C5948"/>
    <w:rsid w:val="008D07EC"/>
    <w:rsid w:val="008D0A96"/>
    <w:rsid w:val="008D119F"/>
    <w:rsid w:val="008D4EAD"/>
    <w:rsid w:val="008D6086"/>
    <w:rsid w:val="008D6ABC"/>
    <w:rsid w:val="008D6E1E"/>
    <w:rsid w:val="008D6E42"/>
    <w:rsid w:val="008D797E"/>
    <w:rsid w:val="008E02FA"/>
    <w:rsid w:val="008E0FD1"/>
    <w:rsid w:val="008E1B68"/>
    <w:rsid w:val="008E2A2C"/>
    <w:rsid w:val="008E2D82"/>
    <w:rsid w:val="008E32A7"/>
    <w:rsid w:val="008E368B"/>
    <w:rsid w:val="008E42BC"/>
    <w:rsid w:val="008E4752"/>
    <w:rsid w:val="008E5FD0"/>
    <w:rsid w:val="008E6135"/>
    <w:rsid w:val="008E6EBB"/>
    <w:rsid w:val="008E709E"/>
    <w:rsid w:val="008E73DA"/>
    <w:rsid w:val="008E7472"/>
    <w:rsid w:val="008E7567"/>
    <w:rsid w:val="008F039D"/>
    <w:rsid w:val="008F2C9D"/>
    <w:rsid w:val="008F2CD1"/>
    <w:rsid w:val="008F304B"/>
    <w:rsid w:val="008F38E7"/>
    <w:rsid w:val="008F3A1B"/>
    <w:rsid w:val="008F4FBB"/>
    <w:rsid w:val="008F5102"/>
    <w:rsid w:val="008F63BB"/>
    <w:rsid w:val="00900035"/>
    <w:rsid w:val="00900450"/>
    <w:rsid w:val="00900B4C"/>
    <w:rsid w:val="00900C3A"/>
    <w:rsid w:val="00900CD1"/>
    <w:rsid w:val="00901557"/>
    <w:rsid w:val="00901DFB"/>
    <w:rsid w:val="009024BA"/>
    <w:rsid w:val="0090277B"/>
    <w:rsid w:val="009029E6"/>
    <w:rsid w:val="00903175"/>
    <w:rsid w:val="00904698"/>
    <w:rsid w:val="0090545A"/>
    <w:rsid w:val="009069D9"/>
    <w:rsid w:val="00907CB0"/>
    <w:rsid w:val="00907F09"/>
    <w:rsid w:val="00910312"/>
    <w:rsid w:val="00910569"/>
    <w:rsid w:val="0091060D"/>
    <w:rsid w:val="0091634F"/>
    <w:rsid w:val="00916609"/>
    <w:rsid w:val="00916807"/>
    <w:rsid w:val="00916A77"/>
    <w:rsid w:val="00916B0C"/>
    <w:rsid w:val="009177C6"/>
    <w:rsid w:val="00917E19"/>
    <w:rsid w:val="009214CF"/>
    <w:rsid w:val="00922765"/>
    <w:rsid w:val="00922A45"/>
    <w:rsid w:val="00922C4D"/>
    <w:rsid w:val="00922DB8"/>
    <w:rsid w:val="00923434"/>
    <w:rsid w:val="00925F00"/>
    <w:rsid w:val="00927148"/>
    <w:rsid w:val="00927A4B"/>
    <w:rsid w:val="00930FE8"/>
    <w:rsid w:val="00931938"/>
    <w:rsid w:val="00932149"/>
    <w:rsid w:val="00932B44"/>
    <w:rsid w:val="00932BA6"/>
    <w:rsid w:val="00933EA5"/>
    <w:rsid w:val="00934549"/>
    <w:rsid w:val="00934972"/>
    <w:rsid w:val="00936FCE"/>
    <w:rsid w:val="00937423"/>
    <w:rsid w:val="00937867"/>
    <w:rsid w:val="00937947"/>
    <w:rsid w:val="009400C1"/>
    <w:rsid w:val="00940E22"/>
    <w:rsid w:val="00942314"/>
    <w:rsid w:val="00943213"/>
    <w:rsid w:val="00943B61"/>
    <w:rsid w:val="00943D8D"/>
    <w:rsid w:val="00944E43"/>
    <w:rsid w:val="0094529A"/>
    <w:rsid w:val="00946014"/>
    <w:rsid w:val="0094654C"/>
    <w:rsid w:val="00947611"/>
    <w:rsid w:val="00947841"/>
    <w:rsid w:val="0095174B"/>
    <w:rsid w:val="00951A91"/>
    <w:rsid w:val="00952934"/>
    <w:rsid w:val="00953258"/>
    <w:rsid w:val="00953630"/>
    <w:rsid w:val="00953AD2"/>
    <w:rsid w:val="00953E86"/>
    <w:rsid w:val="00954756"/>
    <w:rsid w:val="00954C89"/>
    <w:rsid w:val="00955409"/>
    <w:rsid w:val="00955FF1"/>
    <w:rsid w:val="00956943"/>
    <w:rsid w:val="0095776E"/>
    <w:rsid w:val="0096024F"/>
    <w:rsid w:val="00960583"/>
    <w:rsid w:val="00960AF6"/>
    <w:rsid w:val="009625A5"/>
    <w:rsid w:val="00962AA4"/>
    <w:rsid w:val="00962BF3"/>
    <w:rsid w:val="009645FD"/>
    <w:rsid w:val="009651A1"/>
    <w:rsid w:val="00965217"/>
    <w:rsid w:val="0096593D"/>
    <w:rsid w:val="00967172"/>
    <w:rsid w:val="0096766F"/>
    <w:rsid w:val="00967A29"/>
    <w:rsid w:val="00967DF9"/>
    <w:rsid w:val="009701EC"/>
    <w:rsid w:val="0097097A"/>
    <w:rsid w:val="00971938"/>
    <w:rsid w:val="00971D08"/>
    <w:rsid w:val="00972220"/>
    <w:rsid w:val="009727FD"/>
    <w:rsid w:val="00973024"/>
    <w:rsid w:val="0097321F"/>
    <w:rsid w:val="00973AA4"/>
    <w:rsid w:val="00973E26"/>
    <w:rsid w:val="00973ED9"/>
    <w:rsid w:val="00974834"/>
    <w:rsid w:val="009753A2"/>
    <w:rsid w:val="00975E05"/>
    <w:rsid w:val="00976363"/>
    <w:rsid w:val="009768BA"/>
    <w:rsid w:val="00977FF8"/>
    <w:rsid w:val="009828C4"/>
    <w:rsid w:val="009847C0"/>
    <w:rsid w:val="0098496B"/>
    <w:rsid w:val="00985B41"/>
    <w:rsid w:val="00986363"/>
    <w:rsid w:val="00986681"/>
    <w:rsid w:val="009873CF"/>
    <w:rsid w:val="00987E0D"/>
    <w:rsid w:val="00992BB4"/>
    <w:rsid w:val="00993CB8"/>
    <w:rsid w:val="009948E7"/>
    <w:rsid w:val="00994909"/>
    <w:rsid w:val="009953A0"/>
    <w:rsid w:val="00996E13"/>
    <w:rsid w:val="00996E7D"/>
    <w:rsid w:val="009A0431"/>
    <w:rsid w:val="009A068E"/>
    <w:rsid w:val="009A0EDE"/>
    <w:rsid w:val="009A19EF"/>
    <w:rsid w:val="009A25F8"/>
    <w:rsid w:val="009A28A0"/>
    <w:rsid w:val="009A2EFD"/>
    <w:rsid w:val="009A3856"/>
    <w:rsid w:val="009A40E5"/>
    <w:rsid w:val="009A4601"/>
    <w:rsid w:val="009A4AA5"/>
    <w:rsid w:val="009A524C"/>
    <w:rsid w:val="009A71C8"/>
    <w:rsid w:val="009A730D"/>
    <w:rsid w:val="009A759B"/>
    <w:rsid w:val="009A7C72"/>
    <w:rsid w:val="009A7E13"/>
    <w:rsid w:val="009B06A5"/>
    <w:rsid w:val="009B1684"/>
    <w:rsid w:val="009B1B42"/>
    <w:rsid w:val="009B2639"/>
    <w:rsid w:val="009B2881"/>
    <w:rsid w:val="009B2D94"/>
    <w:rsid w:val="009B4119"/>
    <w:rsid w:val="009B466E"/>
    <w:rsid w:val="009B476F"/>
    <w:rsid w:val="009B4CB4"/>
    <w:rsid w:val="009B5801"/>
    <w:rsid w:val="009B5AAF"/>
    <w:rsid w:val="009B63D0"/>
    <w:rsid w:val="009B6879"/>
    <w:rsid w:val="009B7382"/>
    <w:rsid w:val="009B762E"/>
    <w:rsid w:val="009C1084"/>
    <w:rsid w:val="009C16DE"/>
    <w:rsid w:val="009C1916"/>
    <w:rsid w:val="009C28FB"/>
    <w:rsid w:val="009C3560"/>
    <w:rsid w:val="009C3695"/>
    <w:rsid w:val="009C3D32"/>
    <w:rsid w:val="009C53A1"/>
    <w:rsid w:val="009C58BE"/>
    <w:rsid w:val="009C717B"/>
    <w:rsid w:val="009C74D5"/>
    <w:rsid w:val="009C7E0E"/>
    <w:rsid w:val="009C7E3B"/>
    <w:rsid w:val="009D061C"/>
    <w:rsid w:val="009D0781"/>
    <w:rsid w:val="009D0AB6"/>
    <w:rsid w:val="009D0D40"/>
    <w:rsid w:val="009D0DCD"/>
    <w:rsid w:val="009D1C44"/>
    <w:rsid w:val="009D1EAC"/>
    <w:rsid w:val="009D2257"/>
    <w:rsid w:val="009D228C"/>
    <w:rsid w:val="009D4B71"/>
    <w:rsid w:val="009D51B6"/>
    <w:rsid w:val="009D542A"/>
    <w:rsid w:val="009D62B8"/>
    <w:rsid w:val="009D660E"/>
    <w:rsid w:val="009D6C79"/>
    <w:rsid w:val="009D7372"/>
    <w:rsid w:val="009D77AE"/>
    <w:rsid w:val="009D7E65"/>
    <w:rsid w:val="009E0AF6"/>
    <w:rsid w:val="009E0E33"/>
    <w:rsid w:val="009E124A"/>
    <w:rsid w:val="009E152B"/>
    <w:rsid w:val="009E17F1"/>
    <w:rsid w:val="009E20C5"/>
    <w:rsid w:val="009E2FEB"/>
    <w:rsid w:val="009E5686"/>
    <w:rsid w:val="009E6A29"/>
    <w:rsid w:val="009E74E6"/>
    <w:rsid w:val="009E7894"/>
    <w:rsid w:val="009F02DB"/>
    <w:rsid w:val="009F08E5"/>
    <w:rsid w:val="009F1B33"/>
    <w:rsid w:val="009F1E31"/>
    <w:rsid w:val="009F2334"/>
    <w:rsid w:val="009F2ADC"/>
    <w:rsid w:val="009F318A"/>
    <w:rsid w:val="009F3FB7"/>
    <w:rsid w:val="009F46AF"/>
    <w:rsid w:val="009F4EF2"/>
    <w:rsid w:val="009F5FAC"/>
    <w:rsid w:val="009F67D4"/>
    <w:rsid w:val="009F69D6"/>
    <w:rsid w:val="009F71E1"/>
    <w:rsid w:val="009F79F0"/>
    <w:rsid w:val="009F7D75"/>
    <w:rsid w:val="00A00004"/>
    <w:rsid w:val="00A00657"/>
    <w:rsid w:val="00A01FC6"/>
    <w:rsid w:val="00A01FDA"/>
    <w:rsid w:val="00A0257D"/>
    <w:rsid w:val="00A02D00"/>
    <w:rsid w:val="00A03632"/>
    <w:rsid w:val="00A0566A"/>
    <w:rsid w:val="00A05761"/>
    <w:rsid w:val="00A05B6C"/>
    <w:rsid w:val="00A06D64"/>
    <w:rsid w:val="00A102F5"/>
    <w:rsid w:val="00A1069B"/>
    <w:rsid w:val="00A11260"/>
    <w:rsid w:val="00A1177A"/>
    <w:rsid w:val="00A12162"/>
    <w:rsid w:val="00A1225C"/>
    <w:rsid w:val="00A15384"/>
    <w:rsid w:val="00A155D4"/>
    <w:rsid w:val="00A15C75"/>
    <w:rsid w:val="00A17958"/>
    <w:rsid w:val="00A17E76"/>
    <w:rsid w:val="00A201B4"/>
    <w:rsid w:val="00A20A41"/>
    <w:rsid w:val="00A217DC"/>
    <w:rsid w:val="00A220CD"/>
    <w:rsid w:val="00A23F35"/>
    <w:rsid w:val="00A245B4"/>
    <w:rsid w:val="00A254F3"/>
    <w:rsid w:val="00A25B2C"/>
    <w:rsid w:val="00A260FE"/>
    <w:rsid w:val="00A26360"/>
    <w:rsid w:val="00A30693"/>
    <w:rsid w:val="00A30B8B"/>
    <w:rsid w:val="00A3121C"/>
    <w:rsid w:val="00A312BF"/>
    <w:rsid w:val="00A31CA3"/>
    <w:rsid w:val="00A31E15"/>
    <w:rsid w:val="00A31FC9"/>
    <w:rsid w:val="00A32EE1"/>
    <w:rsid w:val="00A3321E"/>
    <w:rsid w:val="00A3348F"/>
    <w:rsid w:val="00A3542F"/>
    <w:rsid w:val="00A35A00"/>
    <w:rsid w:val="00A374A8"/>
    <w:rsid w:val="00A3786A"/>
    <w:rsid w:val="00A37FA3"/>
    <w:rsid w:val="00A4097A"/>
    <w:rsid w:val="00A40AA3"/>
    <w:rsid w:val="00A43549"/>
    <w:rsid w:val="00A43F45"/>
    <w:rsid w:val="00A46AB4"/>
    <w:rsid w:val="00A46F3F"/>
    <w:rsid w:val="00A47168"/>
    <w:rsid w:val="00A50E93"/>
    <w:rsid w:val="00A5158A"/>
    <w:rsid w:val="00A515AB"/>
    <w:rsid w:val="00A53C3D"/>
    <w:rsid w:val="00A54259"/>
    <w:rsid w:val="00A54AC4"/>
    <w:rsid w:val="00A54D29"/>
    <w:rsid w:val="00A55B07"/>
    <w:rsid w:val="00A55B13"/>
    <w:rsid w:val="00A56055"/>
    <w:rsid w:val="00A56B98"/>
    <w:rsid w:val="00A573B0"/>
    <w:rsid w:val="00A57E5A"/>
    <w:rsid w:val="00A6168A"/>
    <w:rsid w:val="00A61DDF"/>
    <w:rsid w:val="00A625D1"/>
    <w:rsid w:val="00A630DC"/>
    <w:rsid w:val="00A63377"/>
    <w:rsid w:val="00A634B4"/>
    <w:rsid w:val="00A63849"/>
    <w:rsid w:val="00A63AE3"/>
    <w:rsid w:val="00A649AE"/>
    <w:rsid w:val="00A64B2B"/>
    <w:rsid w:val="00A653EB"/>
    <w:rsid w:val="00A6752A"/>
    <w:rsid w:val="00A6767B"/>
    <w:rsid w:val="00A676E4"/>
    <w:rsid w:val="00A67A64"/>
    <w:rsid w:val="00A67C96"/>
    <w:rsid w:val="00A709A4"/>
    <w:rsid w:val="00A71201"/>
    <w:rsid w:val="00A719E4"/>
    <w:rsid w:val="00A71CAE"/>
    <w:rsid w:val="00A732E7"/>
    <w:rsid w:val="00A73441"/>
    <w:rsid w:val="00A740DF"/>
    <w:rsid w:val="00A75086"/>
    <w:rsid w:val="00A75843"/>
    <w:rsid w:val="00A75DC9"/>
    <w:rsid w:val="00A76006"/>
    <w:rsid w:val="00A80302"/>
    <w:rsid w:val="00A8033C"/>
    <w:rsid w:val="00A80C75"/>
    <w:rsid w:val="00A82951"/>
    <w:rsid w:val="00A82CDB"/>
    <w:rsid w:val="00A83E97"/>
    <w:rsid w:val="00A84439"/>
    <w:rsid w:val="00A85DD8"/>
    <w:rsid w:val="00A860B7"/>
    <w:rsid w:val="00A865F9"/>
    <w:rsid w:val="00A86841"/>
    <w:rsid w:val="00A90425"/>
    <w:rsid w:val="00A90846"/>
    <w:rsid w:val="00A90B3F"/>
    <w:rsid w:val="00A917DD"/>
    <w:rsid w:val="00A91800"/>
    <w:rsid w:val="00A91FA6"/>
    <w:rsid w:val="00A931FC"/>
    <w:rsid w:val="00A93258"/>
    <w:rsid w:val="00A9325D"/>
    <w:rsid w:val="00A9375A"/>
    <w:rsid w:val="00A9429D"/>
    <w:rsid w:val="00A96F57"/>
    <w:rsid w:val="00A975C8"/>
    <w:rsid w:val="00A97EB5"/>
    <w:rsid w:val="00AA09CF"/>
    <w:rsid w:val="00AA0B58"/>
    <w:rsid w:val="00AA130A"/>
    <w:rsid w:val="00AA26E7"/>
    <w:rsid w:val="00AA304D"/>
    <w:rsid w:val="00AA4116"/>
    <w:rsid w:val="00AA55EA"/>
    <w:rsid w:val="00AA67C5"/>
    <w:rsid w:val="00AA6B9F"/>
    <w:rsid w:val="00AB05C6"/>
    <w:rsid w:val="00AB26D6"/>
    <w:rsid w:val="00AB3479"/>
    <w:rsid w:val="00AB3E44"/>
    <w:rsid w:val="00AB45DD"/>
    <w:rsid w:val="00AB493F"/>
    <w:rsid w:val="00AB4F69"/>
    <w:rsid w:val="00AB549C"/>
    <w:rsid w:val="00AB67A5"/>
    <w:rsid w:val="00AB72C9"/>
    <w:rsid w:val="00AB75EB"/>
    <w:rsid w:val="00AB764A"/>
    <w:rsid w:val="00AB7A04"/>
    <w:rsid w:val="00AB7D4F"/>
    <w:rsid w:val="00AC1088"/>
    <w:rsid w:val="00AC1DD7"/>
    <w:rsid w:val="00AC205D"/>
    <w:rsid w:val="00AC2371"/>
    <w:rsid w:val="00AC29C5"/>
    <w:rsid w:val="00AC39EC"/>
    <w:rsid w:val="00AC3B01"/>
    <w:rsid w:val="00AC3D29"/>
    <w:rsid w:val="00AC3FB7"/>
    <w:rsid w:val="00AC41B3"/>
    <w:rsid w:val="00AC4AA3"/>
    <w:rsid w:val="00AC6D38"/>
    <w:rsid w:val="00AC7EB6"/>
    <w:rsid w:val="00AD03F9"/>
    <w:rsid w:val="00AD0D5B"/>
    <w:rsid w:val="00AD1199"/>
    <w:rsid w:val="00AD13B9"/>
    <w:rsid w:val="00AD24FC"/>
    <w:rsid w:val="00AD265D"/>
    <w:rsid w:val="00AD3351"/>
    <w:rsid w:val="00AD38DE"/>
    <w:rsid w:val="00AD4198"/>
    <w:rsid w:val="00AD46FE"/>
    <w:rsid w:val="00AD5295"/>
    <w:rsid w:val="00AD5695"/>
    <w:rsid w:val="00AD5E2F"/>
    <w:rsid w:val="00AD604E"/>
    <w:rsid w:val="00AD699A"/>
    <w:rsid w:val="00AD6E56"/>
    <w:rsid w:val="00AD7B60"/>
    <w:rsid w:val="00AD7D01"/>
    <w:rsid w:val="00AE01CA"/>
    <w:rsid w:val="00AE0388"/>
    <w:rsid w:val="00AE4AA6"/>
    <w:rsid w:val="00AE4CC3"/>
    <w:rsid w:val="00AE50CE"/>
    <w:rsid w:val="00AE6389"/>
    <w:rsid w:val="00AE675A"/>
    <w:rsid w:val="00AE67FB"/>
    <w:rsid w:val="00AE6A36"/>
    <w:rsid w:val="00AF05C8"/>
    <w:rsid w:val="00AF0754"/>
    <w:rsid w:val="00AF184F"/>
    <w:rsid w:val="00AF1AE0"/>
    <w:rsid w:val="00AF2665"/>
    <w:rsid w:val="00AF272D"/>
    <w:rsid w:val="00AF3470"/>
    <w:rsid w:val="00AF3AD1"/>
    <w:rsid w:val="00AF4019"/>
    <w:rsid w:val="00AF4940"/>
    <w:rsid w:val="00AF5454"/>
    <w:rsid w:val="00AF6650"/>
    <w:rsid w:val="00AF7D5C"/>
    <w:rsid w:val="00AF7EAC"/>
    <w:rsid w:val="00B00CB0"/>
    <w:rsid w:val="00B01F7F"/>
    <w:rsid w:val="00B03304"/>
    <w:rsid w:val="00B04168"/>
    <w:rsid w:val="00B0562E"/>
    <w:rsid w:val="00B0567B"/>
    <w:rsid w:val="00B0593C"/>
    <w:rsid w:val="00B0689D"/>
    <w:rsid w:val="00B0787C"/>
    <w:rsid w:val="00B103FC"/>
    <w:rsid w:val="00B13884"/>
    <w:rsid w:val="00B140FB"/>
    <w:rsid w:val="00B141A6"/>
    <w:rsid w:val="00B14B55"/>
    <w:rsid w:val="00B15701"/>
    <w:rsid w:val="00B1602B"/>
    <w:rsid w:val="00B17B01"/>
    <w:rsid w:val="00B20491"/>
    <w:rsid w:val="00B219ED"/>
    <w:rsid w:val="00B220E6"/>
    <w:rsid w:val="00B226AA"/>
    <w:rsid w:val="00B231F0"/>
    <w:rsid w:val="00B2356E"/>
    <w:rsid w:val="00B237DD"/>
    <w:rsid w:val="00B23A4C"/>
    <w:rsid w:val="00B25713"/>
    <w:rsid w:val="00B25AA3"/>
    <w:rsid w:val="00B26058"/>
    <w:rsid w:val="00B267CB"/>
    <w:rsid w:val="00B26D2E"/>
    <w:rsid w:val="00B27900"/>
    <w:rsid w:val="00B27B5A"/>
    <w:rsid w:val="00B27ED3"/>
    <w:rsid w:val="00B305DD"/>
    <w:rsid w:val="00B30EB5"/>
    <w:rsid w:val="00B3191F"/>
    <w:rsid w:val="00B3242A"/>
    <w:rsid w:val="00B33DAA"/>
    <w:rsid w:val="00B349BC"/>
    <w:rsid w:val="00B34AA3"/>
    <w:rsid w:val="00B34F4D"/>
    <w:rsid w:val="00B352DA"/>
    <w:rsid w:val="00B371FA"/>
    <w:rsid w:val="00B37A36"/>
    <w:rsid w:val="00B4028B"/>
    <w:rsid w:val="00B402E6"/>
    <w:rsid w:val="00B40593"/>
    <w:rsid w:val="00B41483"/>
    <w:rsid w:val="00B42793"/>
    <w:rsid w:val="00B43296"/>
    <w:rsid w:val="00B43635"/>
    <w:rsid w:val="00B43C7D"/>
    <w:rsid w:val="00B43E05"/>
    <w:rsid w:val="00B4482F"/>
    <w:rsid w:val="00B4514F"/>
    <w:rsid w:val="00B45167"/>
    <w:rsid w:val="00B4522C"/>
    <w:rsid w:val="00B455B0"/>
    <w:rsid w:val="00B51C19"/>
    <w:rsid w:val="00B51DC3"/>
    <w:rsid w:val="00B527CA"/>
    <w:rsid w:val="00B52B7A"/>
    <w:rsid w:val="00B52BC6"/>
    <w:rsid w:val="00B54453"/>
    <w:rsid w:val="00B546E2"/>
    <w:rsid w:val="00B552A1"/>
    <w:rsid w:val="00B5793D"/>
    <w:rsid w:val="00B57E92"/>
    <w:rsid w:val="00B603F8"/>
    <w:rsid w:val="00B60ECE"/>
    <w:rsid w:val="00B61849"/>
    <w:rsid w:val="00B62986"/>
    <w:rsid w:val="00B63199"/>
    <w:rsid w:val="00B63DB2"/>
    <w:rsid w:val="00B6406A"/>
    <w:rsid w:val="00B642E6"/>
    <w:rsid w:val="00B65BAF"/>
    <w:rsid w:val="00B660C3"/>
    <w:rsid w:val="00B66E99"/>
    <w:rsid w:val="00B72C0C"/>
    <w:rsid w:val="00B734EE"/>
    <w:rsid w:val="00B742A5"/>
    <w:rsid w:val="00B7485C"/>
    <w:rsid w:val="00B74BF0"/>
    <w:rsid w:val="00B74BF3"/>
    <w:rsid w:val="00B74EDA"/>
    <w:rsid w:val="00B7651A"/>
    <w:rsid w:val="00B80FD6"/>
    <w:rsid w:val="00B81051"/>
    <w:rsid w:val="00B81429"/>
    <w:rsid w:val="00B815A5"/>
    <w:rsid w:val="00B81F1D"/>
    <w:rsid w:val="00B82319"/>
    <w:rsid w:val="00B82E85"/>
    <w:rsid w:val="00B82F09"/>
    <w:rsid w:val="00B82F16"/>
    <w:rsid w:val="00B83153"/>
    <w:rsid w:val="00B83771"/>
    <w:rsid w:val="00B840F4"/>
    <w:rsid w:val="00B84715"/>
    <w:rsid w:val="00B84C5D"/>
    <w:rsid w:val="00B853E6"/>
    <w:rsid w:val="00B85C80"/>
    <w:rsid w:val="00B878E7"/>
    <w:rsid w:val="00B87A6D"/>
    <w:rsid w:val="00B90184"/>
    <w:rsid w:val="00B90227"/>
    <w:rsid w:val="00B9128D"/>
    <w:rsid w:val="00B91566"/>
    <w:rsid w:val="00B91CCD"/>
    <w:rsid w:val="00B92293"/>
    <w:rsid w:val="00B928AE"/>
    <w:rsid w:val="00B9307F"/>
    <w:rsid w:val="00B9320A"/>
    <w:rsid w:val="00B93ECC"/>
    <w:rsid w:val="00B94E02"/>
    <w:rsid w:val="00B97726"/>
    <w:rsid w:val="00BA0CAA"/>
    <w:rsid w:val="00BA3413"/>
    <w:rsid w:val="00BA38AE"/>
    <w:rsid w:val="00BA3AB3"/>
    <w:rsid w:val="00BA472E"/>
    <w:rsid w:val="00BA6122"/>
    <w:rsid w:val="00BA614E"/>
    <w:rsid w:val="00BA61E0"/>
    <w:rsid w:val="00BA67AB"/>
    <w:rsid w:val="00BA74A5"/>
    <w:rsid w:val="00BA7B07"/>
    <w:rsid w:val="00BB00F3"/>
    <w:rsid w:val="00BB0593"/>
    <w:rsid w:val="00BB1337"/>
    <w:rsid w:val="00BB18DB"/>
    <w:rsid w:val="00BB1F51"/>
    <w:rsid w:val="00BB259D"/>
    <w:rsid w:val="00BB2B82"/>
    <w:rsid w:val="00BB3312"/>
    <w:rsid w:val="00BB3697"/>
    <w:rsid w:val="00BB4136"/>
    <w:rsid w:val="00BB4228"/>
    <w:rsid w:val="00BB620B"/>
    <w:rsid w:val="00BB6DC8"/>
    <w:rsid w:val="00BC0D38"/>
    <w:rsid w:val="00BC0D89"/>
    <w:rsid w:val="00BC12AF"/>
    <w:rsid w:val="00BC13CB"/>
    <w:rsid w:val="00BC28FD"/>
    <w:rsid w:val="00BC29CF"/>
    <w:rsid w:val="00BC2DE3"/>
    <w:rsid w:val="00BC3347"/>
    <w:rsid w:val="00BC533A"/>
    <w:rsid w:val="00BC5356"/>
    <w:rsid w:val="00BC646D"/>
    <w:rsid w:val="00BC6648"/>
    <w:rsid w:val="00BC6975"/>
    <w:rsid w:val="00BC7224"/>
    <w:rsid w:val="00BC7236"/>
    <w:rsid w:val="00BC7276"/>
    <w:rsid w:val="00BC73B5"/>
    <w:rsid w:val="00BC7E79"/>
    <w:rsid w:val="00BD04B7"/>
    <w:rsid w:val="00BD1691"/>
    <w:rsid w:val="00BD20CF"/>
    <w:rsid w:val="00BD28B8"/>
    <w:rsid w:val="00BD2DE8"/>
    <w:rsid w:val="00BD390B"/>
    <w:rsid w:val="00BD3AF1"/>
    <w:rsid w:val="00BD481C"/>
    <w:rsid w:val="00BD50AC"/>
    <w:rsid w:val="00BD50BF"/>
    <w:rsid w:val="00BD558A"/>
    <w:rsid w:val="00BD5691"/>
    <w:rsid w:val="00BD68BC"/>
    <w:rsid w:val="00BD7B92"/>
    <w:rsid w:val="00BE0821"/>
    <w:rsid w:val="00BE0FC0"/>
    <w:rsid w:val="00BE22CE"/>
    <w:rsid w:val="00BE266A"/>
    <w:rsid w:val="00BE2B65"/>
    <w:rsid w:val="00BE366D"/>
    <w:rsid w:val="00BE4258"/>
    <w:rsid w:val="00BE4766"/>
    <w:rsid w:val="00BE5C86"/>
    <w:rsid w:val="00BE6FCB"/>
    <w:rsid w:val="00BE71A8"/>
    <w:rsid w:val="00BF0B53"/>
    <w:rsid w:val="00BF1209"/>
    <w:rsid w:val="00BF2522"/>
    <w:rsid w:val="00BF2AA8"/>
    <w:rsid w:val="00BF3B8A"/>
    <w:rsid w:val="00BF401D"/>
    <w:rsid w:val="00BF4572"/>
    <w:rsid w:val="00BF4F39"/>
    <w:rsid w:val="00BF5940"/>
    <w:rsid w:val="00BF5BE9"/>
    <w:rsid w:val="00BF72CE"/>
    <w:rsid w:val="00BF7311"/>
    <w:rsid w:val="00BF7638"/>
    <w:rsid w:val="00BF7ECB"/>
    <w:rsid w:val="00C00B40"/>
    <w:rsid w:val="00C00F12"/>
    <w:rsid w:val="00C02FC4"/>
    <w:rsid w:val="00C032C6"/>
    <w:rsid w:val="00C03324"/>
    <w:rsid w:val="00C03675"/>
    <w:rsid w:val="00C03C13"/>
    <w:rsid w:val="00C055F0"/>
    <w:rsid w:val="00C06EA4"/>
    <w:rsid w:val="00C1093C"/>
    <w:rsid w:val="00C10E54"/>
    <w:rsid w:val="00C1107D"/>
    <w:rsid w:val="00C110E9"/>
    <w:rsid w:val="00C1124E"/>
    <w:rsid w:val="00C11699"/>
    <w:rsid w:val="00C1216B"/>
    <w:rsid w:val="00C12A30"/>
    <w:rsid w:val="00C13F51"/>
    <w:rsid w:val="00C145EC"/>
    <w:rsid w:val="00C15493"/>
    <w:rsid w:val="00C1585B"/>
    <w:rsid w:val="00C1613A"/>
    <w:rsid w:val="00C1664F"/>
    <w:rsid w:val="00C168D4"/>
    <w:rsid w:val="00C1725B"/>
    <w:rsid w:val="00C21270"/>
    <w:rsid w:val="00C21467"/>
    <w:rsid w:val="00C22135"/>
    <w:rsid w:val="00C22544"/>
    <w:rsid w:val="00C2313B"/>
    <w:rsid w:val="00C256CB"/>
    <w:rsid w:val="00C26038"/>
    <w:rsid w:val="00C26C42"/>
    <w:rsid w:val="00C27EA8"/>
    <w:rsid w:val="00C306F5"/>
    <w:rsid w:val="00C30905"/>
    <w:rsid w:val="00C30DAC"/>
    <w:rsid w:val="00C316E4"/>
    <w:rsid w:val="00C32529"/>
    <w:rsid w:val="00C32806"/>
    <w:rsid w:val="00C32C5D"/>
    <w:rsid w:val="00C35702"/>
    <w:rsid w:val="00C36FC9"/>
    <w:rsid w:val="00C3721A"/>
    <w:rsid w:val="00C379B5"/>
    <w:rsid w:val="00C379BC"/>
    <w:rsid w:val="00C40465"/>
    <w:rsid w:val="00C40C36"/>
    <w:rsid w:val="00C416B3"/>
    <w:rsid w:val="00C42C24"/>
    <w:rsid w:val="00C43702"/>
    <w:rsid w:val="00C43B25"/>
    <w:rsid w:val="00C43E3B"/>
    <w:rsid w:val="00C44619"/>
    <w:rsid w:val="00C44C80"/>
    <w:rsid w:val="00C454F2"/>
    <w:rsid w:val="00C45505"/>
    <w:rsid w:val="00C456E6"/>
    <w:rsid w:val="00C45A80"/>
    <w:rsid w:val="00C45DDC"/>
    <w:rsid w:val="00C50105"/>
    <w:rsid w:val="00C50887"/>
    <w:rsid w:val="00C517A5"/>
    <w:rsid w:val="00C51C8E"/>
    <w:rsid w:val="00C52865"/>
    <w:rsid w:val="00C52A19"/>
    <w:rsid w:val="00C52FDC"/>
    <w:rsid w:val="00C54464"/>
    <w:rsid w:val="00C54531"/>
    <w:rsid w:val="00C54BFC"/>
    <w:rsid w:val="00C54CC5"/>
    <w:rsid w:val="00C55178"/>
    <w:rsid w:val="00C56211"/>
    <w:rsid w:val="00C5666F"/>
    <w:rsid w:val="00C57272"/>
    <w:rsid w:val="00C60BC0"/>
    <w:rsid w:val="00C60F6F"/>
    <w:rsid w:val="00C6125B"/>
    <w:rsid w:val="00C614E5"/>
    <w:rsid w:val="00C61A11"/>
    <w:rsid w:val="00C623E6"/>
    <w:rsid w:val="00C624ED"/>
    <w:rsid w:val="00C62538"/>
    <w:rsid w:val="00C627F6"/>
    <w:rsid w:val="00C6355A"/>
    <w:rsid w:val="00C64F92"/>
    <w:rsid w:val="00C65FCB"/>
    <w:rsid w:val="00C67054"/>
    <w:rsid w:val="00C671A9"/>
    <w:rsid w:val="00C67D9D"/>
    <w:rsid w:val="00C67FB6"/>
    <w:rsid w:val="00C71043"/>
    <w:rsid w:val="00C71285"/>
    <w:rsid w:val="00C714EA"/>
    <w:rsid w:val="00C7170A"/>
    <w:rsid w:val="00C7176B"/>
    <w:rsid w:val="00C72051"/>
    <w:rsid w:val="00C72746"/>
    <w:rsid w:val="00C748F0"/>
    <w:rsid w:val="00C74B7E"/>
    <w:rsid w:val="00C74EA0"/>
    <w:rsid w:val="00C75581"/>
    <w:rsid w:val="00C75E88"/>
    <w:rsid w:val="00C766DE"/>
    <w:rsid w:val="00C77C13"/>
    <w:rsid w:val="00C77D7A"/>
    <w:rsid w:val="00C77E83"/>
    <w:rsid w:val="00C77EAD"/>
    <w:rsid w:val="00C804D3"/>
    <w:rsid w:val="00C81F5A"/>
    <w:rsid w:val="00C82144"/>
    <w:rsid w:val="00C821CE"/>
    <w:rsid w:val="00C840AA"/>
    <w:rsid w:val="00C8430F"/>
    <w:rsid w:val="00C84671"/>
    <w:rsid w:val="00C84E1E"/>
    <w:rsid w:val="00C85550"/>
    <w:rsid w:val="00C85780"/>
    <w:rsid w:val="00C860BF"/>
    <w:rsid w:val="00C86460"/>
    <w:rsid w:val="00C870E3"/>
    <w:rsid w:val="00C874CF"/>
    <w:rsid w:val="00C87634"/>
    <w:rsid w:val="00C90052"/>
    <w:rsid w:val="00C9033F"/>
    <w:rsid w:val="00C90A86"/>
    <w:rsid w:val="00C92E62"/>
    <w:rsid w:val="00C93907"/>
    <w:rsid w:val="00C95558"/>
    <w:rsid w:val="00C95EC9"/>
    <w:rsid w:val="00C9739A"/>
    <w:rsid w:val="00C97AA0"/>
    <w:rsid w:val="00CA02FA"/>
    <w:rsid w:val="00CA092A"/>
    <w:rsid w:val="00CA0E33"/>
    <w:rsid w:val="00CA1061"/>
    <w:rsid w:val="00CA1BC3"/>
    <w:rsid w:val="00CA4581"/>
    <w:rsid w:val="00CA58FA"/>
    <w:rsid w:val="00CA6F48"/>
    <w:rsid w:val="00CA6FF3"/>
    <w:rsid w:val="00CA73E9"/>
    <w:rsid w:val="00CA7853"/>
    <w:rsid w:val="00CB0034"/>
    <w:rsid w:val="00CB08EC"/>
    <w:rsid w:val="00CB2BAA"/>
    <w:rsid w:val="00CB3427"/>
    <w:rsid w:val="00CB6F8C"/>
    <w:rsid w:val="00CB7C5E"/>
    <w:rsid w:val="00CB7FC5"/>
    <w:rsid w:val="00CC0946"/>
    <w:rsid w:val="00CC1070"/>
    <w:rsid w:val="00CC2643"/>
    <w:rsid w:val="00CC3BFA"/>
    <w:rsid w:val="00CC4BF4"/>
    <w:rsid w:val="00CC5FD4"/>
    <w:rsid w:val="00CC62C2"/>
    <w:rsid w:val="00CC6A02"/>
    <w:rsid w:val="00CC7389"/>
    <w:rsid w:val="00CC74F7"/>
    <w:rsid w:val="00CC7960"/>
    <w:rsid w:val="00CC7ABA"/>
    <w:rsid w:val="00CC7EC1"/>
    <w:rsid w:val="00CD0C9C"/>
    <w:rsid w:val="00CD0FEA"/>
    <w:rsid w:val="00CD21B5"/>
    <w:rsid w:val="00CD279E"/>
    <w:rsid w:val="00CD40A0"/>
    <w:rsid w:val="00CD4CEB"/>
    <w:rsid w:val="00CD5649"/>
    <w:rsid w:val="00CD5DC0"/>
    <w:rsid w:val="00CD6B25"/>
    <w:rsid w:val="00CD72EB"/>
    <w:rsid w:val="00CD7BAE"/>
    <w:rsid w:val="00CE0C14"/>
    <w:rsid w:val="00CE1D56"/>
    <w:rsid w:val="00CE2527"/>
    <w:rsid w:val="00CE33B1"/>
    <w:rsid w:val="00CE3494"/>
    <w:rsid w:val="00CE375F"/>
    <w:rsid w:val="00CE37A2"/>
    <w:rsid w:val="00CE37B4"/>
    <w:rsid w:val="00CE3A72"/>
    <w:rsid w:val="00CE464E"/>
    <w:rsid w:val="00CE5EA8"/>
    <w:rsid w:val="00CE6DD2"/>
    <w:rsid w:val="00CE6F38"/>
    <w:rsid w:val="00CE7662"/>
    <w:rsid w:val="00CF0060"/>
    <w:rsid w:val="00CF0C7E"/>
    <w:rsid w:val="00CF0CCA"/>
    <w:rsid w:val="00CF2C0F"/>
    <w:rsid w:val="00CF376E"/>
    <w:rsid w:val="00CF3B2C"/>
    <w:rsid w:val="00CF3B2E"/>
    <w:rsid w:val="00CF42B5"/>
    <w:rsid w:val="00CF4B7B"/>
    <w:rsid w:val="00CF4F5F"/>
    <w:rsid w:val="00CF5555"/>
    <w:rsid w:val="00CF674B"/>
    <w:rsid w:val="00CF6CCD"/>
    <w:rsid w:val="00CF7B6F"/>
    <w:rsid w:val="00CF7D86"/>
    <w:rsid w:val="00D019D7"/>
    <w:rsid w:val="00D02623"/>
    <w:rsid w:val="00D02829"/>
    <w:rsid w:val="00D02B2E"/>
    <w:rsid w:val="00D03C8A"/>
    <w:rsid w:val="00D03CBC"/>
    <w:rsid w:val="00D03CFD"/>
    <w:rsid w:val="00D04B7D"/>
    <w:rsid w:val="00D04EA6"/>
    <w:rsid w:val="00D06D90"/>
    <w:rsid w:val="00D0782D"/>
    <w:rsid w:val="00D079F7"/>
    <w:rsid w:val="00D07F21"/>
    <w:rsid w:val="00D11B10"/>
    <w:rsid w:val="00D12A02"/>
    <w:rsid w:val="00D12E9E"/>
    <w:rsid w:val="00D14CB2"/>
    <w:rsid w:val="00D15DAF"/>
    <w:rsid w:val="00D15FDA"/>
    <w:rsid w:val="00D16917"/>
    <w:rsid w:val="00D16E0A"/>
    <w:rsid w:val="00D20B21"/>
    <w:rsid w:val="00D2152E"/>
    <w:rsid w:val="00D222A6"/>
    <w:rsid w:val="00D22F0E"/>
    <w:rsid w:val="00D2370F"/>
    <w:rsid w:val="00D2478D"/>
    <w:rsid w:val="00D24FFF"/>
    <w:rsid w:val="00D25E77"/>
    <w:rsid w:val="00D268F4"/>
    <w:rsid w:val="00D26D40"/>
    <w:rsid w:val="00D301ED"/>
    <w:rsid w:val="00D31496"/>
    <w:rsid w:val="00D318BB"/>
    <w:rsid w:val="00D3340E"/>
    <w:rsid w:val="00D34FE6"/>
    <w:rsid w:val="00D362A7"/>
    <w:rsid w:val="00D365E0"/>
    <w:rsid w:val="00D367C9"/>
    <w:rsid w:val="00D36D4D"/>
    <w:rsid w:val="00D36FB7"/>
    <w:rsid w:val="00D42115"/>
    <w:rsid w:val="00D4254B"/>
    <w:rsid w:val="00D4387C"/>
    <w:rsid w:val="00D43889"/>
    <w:rsid w:val="00D43F49"/>
    <w:rsid w:val="00D44B2E"/>
    <w:rsid w:val="00D454DB"/>
    <w:rsid w:val="00D45D54"/>
    <w:rsid w:val="00D47434"/>
    <w:rsid w:val="00D507E1"/>
    <w:rsid w:val="00D513FD"/>
    <w:rsid w:val="00D514D7"/>
    <w:rsid w:val="00D51614"/>
    <w:rsid w:val="00D51846"/>
    <w:rsid w:val="00D51893"/>
    <w:rsid w:val="00D527E4"/>
    <w:rsid w:val="00D545E3"/>
    <w:rsid w:val="00D54F4A"/>
    <w:rsid w:val="00D56698"/>
    <w:rsid w:val="00D57801"/>
    <w:rsid w:val="00D57AB2"/>
    <w:rsid w:val="00D61038"/>
    <w:rsid w:val="00D614BE"/>
    <w:rsid w:val="00D6150D"/>
    <w:rsid w:val="00D617B2"/>
    <w:rsid w:val="00D62CCE"/>
    <w:rsid w:val="00D6456B"/>
    <w:rsid w:val="00D64C57"/>
    <w:rsid w:val="00D651D1"/>
    <w:rsid w:val="00D66869"/>
    <w:rsid w:val="00D66F12"/>
    <w:rsid w:val="00D66F51"/>
    <w:rsid w:val="00D67751"/>
    <w:rsid w:val="00D67B5B"/>
    <w:rsid w:val="00D70FF9"/>
    <w:rsid w:val="00D71C20"/>
    <w:rsid w:val="00D72015"/>
    <w:rsid w:val="00D721B4"/>
    <w:rsid w:val="00D726B6"/>
    <w:rsid w:val="00D728ED"/>
    <w:rsid w:val="00D731C6"/>
    <w:rsid w:val="00D73B57"/>
    <w:rsid w:val="00D7477D"/>
    <w:rsid w:val="00D74D90"/>
    <w:rsid w:val="00D753FC"/>
    <w:rsid w:val="00D76ADD"/>
    <w:rsid w:val="00D76B93"/>
    <w:rsid w:val="00D76D67"/>
    <w:rsid w:val="00D76E3D"/>
    <w:rsid w:val="00D77087"/>
    <w:rsid w:val="00D777D5"/>
    <w:rsid w:val="00D77D8D"/>
    <w:rsid w:val="00D805A2"/>
    <w:rsid w:val="00D82B90"/>
    <w:rsid w:val="00D836C5"/>
    <w:rsid w:val="00D83F7D"/>
    <w:rsid w:val="00D841FB"/>
    <w:rsid w:val="00D843CF"/>
    <w:rsid w:val="00D8633C"/>
    <w:rsid w:val="00D86382"/>
    <w:rsid w:val="00D86683"/>
    <w:rsid w:val="00D872E7"/>
    <w:rsid w:val="00D87CF2"/>
    <w:rsid w:val="00D905A6"/>
    <w:rsid w:val="00D90C45"/>
    <w:rsid w:val="00D91C19"/>
    <w:rsid w:val="00D93A04"/>
    <w:rsid w:val="00D94278"/>
    <w:rsid w:val="00D94501"/>
    <w:rsid w:val="00D9472A"/>
    <w:rsid w:val="00D957B9"/>
    <w:rsid w:val="00D95E82"/>
    <w:rsid w:val="00D9621D"/>
    <w:rsid w:val="00D97320"/>
    <w:rsid w:val="00D97AFA"/>
    <w:rsid w:val="00D97C5D"/>
    <w:rsid w:val="00DA0515"/>
    <w:rsid w:val="00DA0C51"/>
    <w:rsid w:val="00DA1261"/>
    <w:rsid w:val="00DA27AD"/>
    <w:rsid w:val="00DA2851"/>
    <w:rsid w:val="00DA3546"/>
    <w:rsid w:val="00DA376C"/>
    <w:rsid w:val="00DA3BDF"/>
    <w:rsid w:val="00DA69FC"/>
    <w:rsid w:val="00DB0E65"/>
    <w:rsid w:val="00DB20E8"/>
    <w:rsid w:val="00DB3459"/>
    <w:rsid w:val="00DB39E4"/>
    <w:rsid w:val="00DB479B"/>
    <w:rsid w:val="00DB5CAA"/>
    <w:rsid w:val="00DB653F"/>
    <w:rsid w:val="00DB6764"/>
    <w:rsid w:val="00DB7ECA"/>
    <w:rsid w:val="00DC0092"/>
    <w:rsid w:val="00DC37AD"/>
    <w:rsid w:val="00DC3980"/>
    <w:rsid w:val="00DC494F"/>
    <w:rsid w:val="00DC49D8"/>
    <w:rsid w:val="00DC4DBA"/>
    <w:rsid w:val="00DC5353"/>
    <w:rsid w:val="00DC5F53"/>
    <w:rsid w:val="00DC6458"/>
    <w:rsid w:val="00DC671D"/>
    <w:rsid w:val="00DC7B19"/>
    <w:rsid w:val="00DC7DB0"/>
    <w:rsid w:val="00DD053E"/>
    <w:rsid w:val="00DD1A66"/>
    <w:rsid w:val="00DD2984"/>
    <w:rsid w:val="00DD2DFA"/>
    <w:rsid w:val="00DD3D92"/>
    <w:rsid w:val="00DD47A5"/>
    <w:rsid w:val="00DD482A"/>
    <w:rsid w:val="00DD59E4"/>
    <w:rsid w:val="00DD5CC6"/>
    <w:rsid w:val="00DD65D5"/>
    <w:rsid w:val="00DD77B3"/>
    <w:rsid w:val="00DE0F4C"/>
    <w:rsid w:val="00DE107B"/>
    <w:rsid w:val="00DE1D2E"/>
    <w:rsid w:val="00DE30FB"/>
    <w:rsid w:val="00DE3254"/>
    <w:rsid w:val="00DE38AB"/>
    <w:rsid w:val="00DE43ED"/>
    <w:rsid w:val="00DE62A7"/>
    <w:rsid w:val="00DE6457"/>
    <w:rsid w:val="00DE797F"/>
    <w:rsid w:val="00DE7FB0"/>
    <w:rsid w:val="00DE7FD3"/>
    <w:rsid w:val="00DF1BD3"/>
    <w:rsid w:val="00DF1C5C"/>
    <w:rsid w:val="00DF222F"/>
    <w:rsid w:val="00DF27B9"/>
    <w:rsid w:val="00DF433F"/>
    <w:rsid w:val="00DF4412"/>
    <w:rsid w:val="00DF45FB"/>
    <w:rsid w:val="00DF6A5A"/>
    <w:rsid w:val="00DF789D"/>
    <w:rsid w:val="00DF7DFD"/>
    <w:rsid w:val="00DF7ECA"/>
    <w:rsid w:val="00E00303"/>
    <w:rsid w:val="00E00C3F"/>
    <w:rsid w:val="00E00FE7"/>
    <w:rsid w:val="00E021F9"/>
    <w:rsid w:val="00E02B6B"/>
    <w:rsid w:val="00E02E10"/>
    <w:rsid w:val="00E02F4E"/>
    <w:rsid w:val="00E04F9B"/>
    <w:rsid w:val="00E05EB8"/>
    <w:rsid w:val="00E068F9"/>
    <w:rsid w:val="00E06EA7"/>
    <w:rsid w:val="00E06F7F"/>
    <w:rsid w:val="00E073FB"/>
    <w:rsid w:val="00E07B74"/>
    <w:rsid w:val="00E106AE"/>
    <w:rsid w:val="00E10D31"/>
    <w:rsid w:val="00E11DD0"/>
    <w:rsid w:val="00E126B5"/>
    <w:rsid w:val="00E1383D"/>
    <w:rsid w:val="00E1386D"/>
    <w:rsid w:val="00E14371"/>
    <w:rsid w:val="00E146D3"/>
    <w:rsid w:val="00E14D65"/>
    <w:rsid w:val="00E15178"/>
    <w:rsid w:val="00E15AFB"/>
    <w:rsid w:val="00E16E3E"/>
    <w:rsid w:val="00E17205"/>
    <w:rsid w:val="00E17C2D"/>
    <w:rsid w:val="00E202C6"/>
    <w:rsid w:val="00E20B16"/>
    <w:rsid w:val="00E20CE2"/>
    <w:rsid w:val="00E220E8"/>
    <w:rsid w:val="00E22DB2"/>
    <w:rsid w:val="00E2386D"/>
    <w:rsid w:val="00E23F6C"/>
    <w:rsid w:val="00E243AE"/>
    <w:rsid w:val="00E24A68"/>
    <w:rsid w:val="00E259C1"/>
    <w:rsid w:val="00E25F42"/>
    <w:rsid w:val="00E26029"/>
    <w:rsid w:val="00E26229"/>
    <w:rsid w:val="00E26F76"/>
    <w:rsid w:val="00E27BEC"/>
    <w:rsid w:val="00E3078B"/>
    <w:rsid w:val="00E32C89"/>
    <w:rsid w:val="00E3302E"/>
    <w:rsid w:val="00E33471"/>
    <w:rsid w:val="00E3402F"/>
    <w:rsid w:val="00E34820"/>
    <w:rsid w:val="00E351C4"/>
    <w:rsid w:val="00E367D4"/>
    <w:rsid w:val="00E36C19"/>
    <w:rsid w:val="00E40B86"/>
    <w:rsid w:val="00E40DA1"/>
    <w:rsid w:val="00E42AF3"/>
    <w:rsid w:val="00E435C7"/>
    <w:rsid w:val="00E43D57"/>
    <w:rsid w:val="00E43F47"/>
    <w:rsid w:val="00E4474F"/>
    <w:rsid w:val="00E44843"/>
    <w:rsid w:val="00E4499D"/>
    <w:rsid w:val="00E44DAE"/>
    <w:rsid w:val="00E45C78"/>
    <w:rsid w:val="00E45F55"/>
    <w:rsid w:val="00E5052A"/>
    <w:rsid w:val="00E5063D"/>
    <w:rsid w:val="00E507A1"/>
    <w:rsid w:val="00E50BD1"/>
    <w:rsid w:val="00E519F7"/>
    <w:rsid w:val="00E52038"/>
    <w:rsid w:val="00E527CB"/>
    <w:rsid w:val="00E5307B"/>
    <w:rsid w:val="00E5341E"/>
    <w:rsid w:val="00E53B95"/>
    <w:rsid w:val="00E550EE"/>
    <w:rsid w:val="00E550F6"/>
    <w:rsid w:val="00E55212"/>
    <w:rsid w:val="00E5585C"/>
    <w:rsid w:val="00E55CD2"/>
    <w:rsid w:val="00E56BCD"/>
    <w:rsid w:val="00E57716"/>
    <w:rsid w:val="00E6076A"/>
    <w:rsid w:val="00E60C0C"/>
    <w:rsid w:val="00E6173D"/>
    <w:rsid w:val="00E61830"/>
    <w:rsid w:val="00E6199F"/>
    <w:rsid w:val="00E62114"/>
    <w:rsid w:val="00E62852"/>
    <w:rsid w:val="00E638E6"/>
    <w:rsid w:val="00E65182"/>
    <w:rsid w:val="00E660FB"/>
    <w:rsid w:val="00E6634C"/>
    <w:rsid w:val="00E66738"/>
    <w:rsid w:val="00E66F8C"/>
    <w:rsid w:val="00E67326"/>
    <w:rsid w:val="00E67AD0"/>
    <w:rsid w:val="00E67D70"/>
    <w:rsid w:val="00E70770"/>
    <w:rsid w:val="00E707BE"/>
    <w:rsid w:val="00E70D05"/>
    <w:rsid w:val="00E70D5C"/>
    <w:rsid w:val="00E70E2A"/>
    <w:rsid w:val="00E713E4"/>
    <w:rsid w:val="00E71AE0"/>
    <w:rsid w:val="00E730CF"/>
    <w:rsid w:val="00E732AD"/>
    <w:rsid w:val="00E738CB"/>
    <w:rsid w:val="00E74E0D"/>
    <w:rsid w:val="00E75436"/>
    <w:rsid w:val="00E75555"/>
    <w:rsid w:val="00E76051"/>
    <w:rsid w:val="00E76244"/>
    <w:rsid w:val="00E76D3C"/>
    <w:rsid w:val="00E77134"/>
    <w:rsid w:val="00E77801"/>
    <w:rsid w:val="00E77C2B"/>
    <w:rsid w:val="00E80A84"/>
    <w:rsid w:val="00E811BE"/>
    <w:rsid w:val="00E817CB"/>
    <w:rsid w:val="00E81D24"/>
    <w:rsid w:val="00E82B27"/>
    <w:rsid w:val="00E82C7B"/>
    <w:rsid w:val="00E8390A"/>
    <w:rsid w:val="00E8501C"/>
    <w:rsid w:val="00E8531B"/>
    <w:rsid w:val="00E85A59"/>
    <w:rsid w:val="00E86696"/>
    <w:rsid w:val="00E87853"/>
    <w:rsid w:val="00E87B4E"/>
    <w:rsid w:val="00E900D2"/>
    <w:rsid w:val="00E901A5"/>
    <w:rsid w:val="00E91BD9"/>
    <w:rsid w:val="00E91BEC"/>
    <w:rsid w:val="00E922BF"/>
    <w:rsid w:val="00E930BA"/>
    <w:rsid w:val="00E944C0"/>
    <w:rsid w:val="00E94729"/>
    <w:rsid w:val="00E969F6"/>
    <w:rsid w:val="00E97050"/>
    <w:rsid w:val="00EA0763"/>
    <w:rsid w:val="00EA0A4A"/>
    <w:rsid w:val="00EA1073"/>
    <w:rsid w:val="00EA10CA"/>
    <w:rsid w:val="00EA18F4"/>
    <w:rsid w:val="00EA2BFF"/>
    <w:rsid w:val="00EA2C38"/>
    <w:rsid w:val="00EA2C7B"/>
    <w:rsid w:val="00EA324C"/>
    <w:rsid w:val="00EA3EEC"/>
    <w:rsid w:val="00EA4A3C"/>
    <w:rsid w:val="00EA4FB4"/>
    <w:rsid w:val="00EA51AA"/>
    <w:rsid w:val="00EA539C"/>
    <w:rsid w:val="00EA7E69"/>
    <w:rsid w:val="00EB1985"/>
    <w:rsid w:val="00EB2A42"/>
    <w:rsid w:val="00EB5BA5"/>
    <w:rsid w:val="00EB5FE2"/>
    <w:rsid w:val="00EB646D"/>
    <w:rsid w:val="00EB6E35"/>
    <w:rsid w:val="00EB70D5"/>
    <w:rsid w:val="00EB7934"/>
    <w:rsid w:val="00EB7D53"/>
    <w:rsid w:val="00EC03DA"/>
    <w:rsid w:val="00EC0589"/>
    <w:rsid w:val="00EC1781"/>
    <w:rsid w:val="00EC269C"/>
    <w:rsid w:val="00EC2C04"/>
    <w:rsid w:val="00EC2C5F"/>
    <w:rsid w:val="00EC3263"/>
    <w:rsid w:val="00EC3E62"/>
    <w:rsid w:val="00EC4B80"/>
    <w:rsid w:val="00EC5107"/>
    <w:rsid w:val="00EC514A"/>
    <w:rsid w:val="00EC6464"/>
    <w:rsid w:val="00EC7C49"/>
    <w:rsid w:val="00ED0AE0"/>
    <w:rsid w:val="00ED0BE8"/>
    <w:rsid w:val="00ED17DF"/>
    <w:rsid w:val="00ED17FF"/>
    <w:rsid w:val="00ED4416"/>
    <w:rsid w:val="00ED4450"/>
    <w:rsid w:val="00ED5DE8"/>
    <w:rsid w:val="00ED639E"/>
    <w:rsid w:val="00ED6412"/>
    <w:rsid w:val="00ED65F6"/>
    <w:rsid w:val="00ED6794"/>
    <w:rsid w:val="00ED690A"/>
    <w:rsid w:val="00ED7694"/>
    <w:rsid w:val="00ED79CB"/>
    <w:rsid w:val="00ED7DB5"/>
    <w:rsid w:val="00ED7DC1"/>
    <w:rsid w:val="00EE0564"/>
    <w:rsid w:val="00EE068D"/>
    <w:rsid w:val="00EE1C84"/>
    <w:rsid w:val="00EE243D"/>
    <w:rsid w:val="00EE24E6"/>
    <w:rsid w:val="00EE2AC5"/>
    <w:rsid w:val="00EE2B7A"/>
    <w:rsid w:val="00EE2C4E"/>
    <w:rsid w:val="00EE347E"/>
    <w:rsid w:val="00EE3B6E"/>
    <w:rsid w:val="00EE465D"/>
    <w:rsid w:val="00EE5D88"/>
    <w:rsid w:val="00EE5DB2"/>
    <w:rsid w:val="00EE5E16"/>
    <w:rsid w:val="00EE6577"/>
    <w:rsid w:val="00EE6B29"/>
    <w:rsid w:val="00EE73E5"/>
    <w:rsid w:val="00EF024A"/>
    <w:rsid w:val="00EF0ABF"/>
    <w:rsid w:val="00EF0E55"/>
    <w:rsid w:val="00EF0F64"/>
    <w:rsid w:val="00EF26C7"/>
    <w:rsid w:val="00EF26F3"/>
    <w:rsid w:val="00EF32E8"/>
    <w:rsid w:val="00EF3387"/>
    <w:rsid w:val="00EF3EA3"/>
    <w:rsid w:val="00EF57C1"/>
    <w:rsid w:val="00EF5BB5"/>
    <w:rsid w:val="00EF6CBA"/>
    <w:rsid w:val="00EF75FE"/>
    <w:rsid w:val="00EF79A1"/>
    <w:rsid w:val="00EF79F4"/>
    <w:rsid w:val="00EF7BD7"/>
    <w:rsid w:val="00F00AC2"/>
    <w:rsid w:val="00F011A2"/>
    <w:rsid w:val="00F02CE6"/>
    <w:rsid w:val="00F0390C"/>
    <w:rsid w:val="00F03C52"/>
    <w:rsid w:val="00F04963"/>
    <w:rsid w:val="00F05D4A"/>
    <w:rsid w:val="00F07053"/>
    <w:rsid w:val="00F078DF"/>
    <w:rsid w:val="00F07EA0"/>
    <w:rsid w:val="00F10B7F"/>
    <w:rsid w:val="00F1159C"/>
    <w:rsid w:val="00F11A84"/>
    <w:rsid w:val="00F12565"/>
    <w:rsid w:val="00F125C8"/>
    <w:rsid w:val="00F125E9"/>
    <w:rsid w:val="00F12C0D"/>
    <w:rsid w:val="00F13FDC"/>
    <w:rsid w:val="00F148AE"/>
    <w:rsid w:val="00F15CCB"/>
    <w:rsid w:val="00F1614E"/>
    <w:rsid w:val="00F161F8"/>
    <w:rsid w:val="00F16F21"/>
    <w:rsid w:val="00F17030"/>
    <w:rsid w:val="00F17133"/>
    <w:rsid w:val="00F208A4"/>
    <w:rsid w:val="00F20C0C"/>
    <w:rsid w:val="00F211DB"/>
    <w:rsid w:val="00F22628"/>
    <w:rsid w:val="00F22C5E"/>
    <w:rsid w:val="00F23896"/>
    <w:rsid w:val="00F24351"/>
    <w:rsid w:val="00F24BA8"/>
    <w:rsid w:val="00F255AE"/>
    <w:rsid w:val="00F25877"/>
    <w:rsid w:val="00F2610C"/>
    <w:rsid w:val="00F301B8"/>
    <w:rsid w:val="00F309F9"/>
    <w:rsid w:val="00F31198"/>
    <w:rsid w:val="00F31632"/>
    <w:rsid w:val="00F32587"/>
    <w:rsid w:val="00F335EF"/>
    <w:rsid w:val="00F338C1"/>
    <w:rsid w:val="00F3392C"/>
    <w:rsid w:val="00F33CE9"/>
    <w:rsid w:val="00F33D8F"/>
    <w:rsid w:val="00F340AC"/>
    <w:rsid w:val="00F347A4"/>
    <w:rsid w:val="00F34880"/>
    <w:rsid w:val="00F358BA"/>
    <w:rsid w:val="00F361D8"/>
    <w:rsid w:val="00F36818"/>
    <w:rsid w:val="00F37B89"/>
    <w:rsid w:val="00F40FF1"/>
    <w:rsid w:val="00F417F9"/>
    <w:rsid w:val="00F422E4"/>
    <w:rsid w:val="00F42424"/>
    <w:rsid w:val="00F42D8B"/>
    <w:rsid w:val="00F42DFF"/>
    <w:rsid w:val="00F4311D"/>
    <w:rsid w:val="00F43D25"/>
    <w:rsid w:val="00F43DB7"/>
    <w:rsid w:val="00F44404"/>
    <w:rsid w:val="00F4469B"/>
    <w:rsid w:val="00F451D2"/>
    <w:rsid w:val="00F46329"/>
    <w:rsid w:val="00F46423"/>
    <w:rsid w:val="00F46ADD"/>
    <w:rsid w:val="00F47448"/>
    <w:rsid w:val="00F4787E"/>
    <w:rsid w:val="00F47907"/>
    <w:rsid w:val="00F50445"/>
    <w:rsid w:val="00F5101E"/>
    <w:rsid w:val="00F51D05"/>
    <w:rsid w:val="00F530E1"/>
    <w:rsid w:val="00F53709"/>
    <w:rsid w:val="00F537A6"/>
    <w:rsid w:val="00F53CDB"/>
    <w:rsid w:val="00F54696"/>
    <w:rsid w:val="00F5532A"/>
    <w:rsid w:val="00F55EE2"/>
    <w:rsid w:val="00F5697F"/>
    <w:rsid w:val="00F60C1E"/>
    <w:rsid w:val="00F61FCF"/>
    <w:rsid w:val="00F6299B"/>
    <w:rsid w:val="00F6336F"/>
    <w:rsid w:val="00F63A18"/>
    <w:rsid w:val="00F63AA2"/>
    <w:rsid w:val="00F63B07"/>
    <w:rsid w:val="00F6521E"/>
    <w:rsid w:val="00F65F10"/>
    <w:rsid w:val="00F6600B"/>
    <w:rsid w:val="00F664B9"/>
    <w:rsid w:val="00F671F5"/>
    <w:rsid w:val="00F6720A"/>
    <w:rsid w:val="00F673FE"/>
    <w:rsid w:val="00F67896"/>
    <w:rsid w:val="00F67CB5"/>
    <w:rsid w:val="00F67E08"/>
    <w:rsid w:val="00F71B06"/>
    <w:rsid w:val="00F71F45"/>
    <w:rsid w:val="00F730C3"/>
    <w:rsid w:val="00F733B4"/>
    <w:rsid w:val="00F73E72"/>
    <w:rsid w:val="00F744C8"/>
    <w:rsid w:val="00F745DC"/>
    <w:rsid w:val="00F74987"/>
    <w:rsid w:val="00F754E2"/>
    <w:rsid w:val="00F75ACF"/>
    <w:rsid w:val="00F75EA7"/>
    <w:rsid w:val="00F7623E"/>
    <w:rsid w:val="00F77BBA"/>
    <w:rsid w:val="00F8109B"/>
    <w:rsid w:val="00F81E81"/>
    <w:rsid w:val="00F81ED0"/>
    <w:rsid w:val="00F821FD"/>
    <w:rsid w:val="00F82C32"/>
    <w:rsid w:val="00F83502"/>
    <w:rsid w:val="00F83AA6"/>
    <w:rsid w:val="00F83E9F"/>
    <w:rsid w:val="00F8475B"/>
    <w:rsid w:val="00F84818"/>
    <w:rsid w:val="00F8488F"/>
    <w:rsid w:val="00F85016"/>
    <w:rsid w:val="00F86EAD"/>
    <w:rsid w:val="00F87831"/>
    <w:rsid w:val="00F87CE2"/>
    <w:rsid w:val="00F91682"/>
    <w:rsid w:val="00F91777"/>
    <w:rsid w:val="00F9278E"/>
    <w:rsid w:val="00F935C9"/>
    <w:rsid w:val="00F93AF2"/>
    <w:rsid w:val="00F94B05"/>
    <w:rsid w:val="00F95147"/>
    <w:rsid w:val="00F95668"/>
    <w:rsid w:val="00F956C7"/>
    <w:rsid w:val="00FA073D"/>
    <w:rsid w:val="00FA1684"/>
    <w:rsid w:val="00FA1910"/>
    <w:rsid w:val="00FA197F"/>
    <w:rsid w:val="00FA2447"/>
    <w:rsid w:val="00FA2616"/>
    <w:rsid w:val="00FA36F4"/>
    <w:rsid w:val="00FA49D4"/>
    <w:rsid w:val="00FA4EFB"/>
    <w:rsid w:val="00FA4F52"/>
    <w:rsid w:val="00FA572E"/>
    <w:rsid w:val="00FA6537"/>
    <w:rsid w:val="00FA7D08"/>
    <w:rsid w:val="00FB2011"/>
    <w:rsid w:val="00FB2539"/>
    <w:rsid w:val="00FB2D37"/>
    <w:rsid w:val="00FB2E4C"/>
    <w:rsid w:val="00FB3280"/>
    <w:rsid w:val="00FB4210"/>
    <w:rsid w:val="00FB4F80"/>
    <w:rsid w:val="00FB5611"/>
    <w:rsid w:val="00FB5C65"/>
    <w:rsid w:val="00FB655C"/>
    <w:rsid w:val="00FB666F"/>
    <w:rsid w:val="00FB7552"/>
    <w:rsid w:val="00FB775C"/>
    <w:rsid w:val="00FC0A54"/>
    <w:rsid w:val="00FC0BAD"/>
    <w:rsid w:val="00FC1567"/>
    <w:rsid w:val="00FC17EF"/>
    <w:rsid w:val="00FC18BF"/>
    <w:rsid w:val="00FC22B9"/>
    <w:rsid w:val="00FC2C58"/>
    <w:rsid w:val="00FC3BC3"/>
    <w:rsid w:val="00FC4907"/>
    <w:rsid w:val="00FC4985"/>
    <w:rsid w:val="00FC51B0"/>
    <w:rsid w:val="00FC5F3A"/>
    <w:rsid w:val="00FC7159"/>
    <w:rsid w:val="00FC7CFB"/>
    <w:rsid w:val="00FD0723"/>
    <w:rsid w:val="00FD1053"/>
    <w:rsid w:val="00FD10ED"/>
    <w:rsid w:val="00FD1565"/>
    <w:rsid w:val="00FD1D0F"/>
    <w:rsid w:val="00FD5790"/>
    <w:rsid w:val="00FD74DA"/>
    <w:rsid w:val="00FE1DBB"/>
    <w:rsid w:val="00FE2F79"/>
    <w:rsid w:val="00FE31D2"/>
    <w:rsid w:val="00FE3AB5"/>
    <w:rsid w:val="00FE4B24"/>
    <w:rsid w:val="00FE69D4"/>
    <w:rsid w:val="00FE7466"/>
    <w:rsid w:val="00FF068C"/>
    <w:rsid w:val="00FF1367"/>
    <w:rsid w:val="00FF15D7"/>
    <w:rsid w:val="00FF4217"/>
    <w:rsid w:val="00FF4961"/>
    <w:rsid w:val="00FF5221"/>
    <w:rsid w:val="00FF55C2"/>
    <w:rsid w:val="00FF5C2F"/>
    <w:rsid w:val="00FF6F31"/>
    <w:rsid w:val="00FF78C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1024A07"/>
  <w14:defaultImageDpi w14:val="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3F78"/>
    <w:pPr>
      <w:spacing w:line="360" w:lineRule="auto"/>
      <w:ind w:firstLineChars="236" w:firstLine="566"/>
    </w:pPr>
  </w:style>
  <w:style w:type="paragraph" w:styleId="Heading1">
    <w:name w:val="heading 1"/>
    <w:basedOn w:val="Normal"/>
    <w:next w:val="Normal"/>
    <w:link w:val="Heading1Char"/>
    <w:uiPriority w:val="9"/>
    <w:qFormat/>
    <w:rsid w:val="00423F78"/>
    <w:pPr>
      <w:spacing w:before="480"/>
      <w:ind w:firstLineChars="0" w:firstLine="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423F78"/>
    <w:pPr>
      <w:spacing w:before="200"/>
      <w:ind w:firstLineChars="0" w:firstLine="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423F78"/>
    <w:pPr>
      <w:spacing w:before="200"/>
      <w:ind w:firstLineChars="0" w:firstLine="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AB493F"/>
    <w:pPr>
      <w:spacing w:before="200"/>
      <w:ind w:firstLineChars="0" w:firstLine="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AF272D"/>
    <w:pPr>
      <w:spacing w:line="720" w:lineRule="auto"/>
      <w:ind w:leftChars="200" w:left="200"/>
      <w:outlineLvl w:val="4"/>
    </w:pPr>
    <w:rPr>
      <w:rFonts w:asciiTheme="majorHAnsi" w:eastAsiaTheme="majorEastAsia" w:hAnsiTheme="majorHAnsi" w:cstheme="majorBidi"/>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unhideWhenUsed/>
    <w:rsid w:val="00A4097A"/>
  </w:style>
  <w:style w:type="character" w:customStyle="1" w:styleId="CommentTextChar">
    <w:name w:val="Comment Text Char"/>
    <w:basedOn w:val="DefaultParagraphFont"/>
    <w:link w:val="CommentText"/>
    <w:uiPriority w:val="99"/>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423F78"/>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423F78"/>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AB493F"/>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423F78"/>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customStyle="1" w:styleId="Don1">
    <w:name w:val="Don1"/>
    <w:basedOn w:val="Normal"/>
    <w:link w:val="Don10"/>
    <w:rsid w:val="00F011A2"/>
    <w:pPr>
      <w:ind w:firstLineChars="199" w:firstLine="565"/>
    </w:pPr>
    <w:rPr>
      <w:rFonts w:ascii="Times New Roman" w:eastAsia="DFKai-SB" w:hAnsi="Times New Roman" w:cs="Times New Roman"/>
      <w:spacing w:val="2"/>
      <w:position w:val="20"/>
      <w:sz w:val="28"/>
      <w:szCs w:val="28"/>
      <w:lang w:eastAsia="zh-TW"/>
    </w:rPr>
  </w:style>
  <w:style w:type="character" w:customStyle="1" w:styleId="Don10">
    <w:name w:val="Don1 字元"/>
    <w:basedOn w:val="DefaultParagraphFont"/>
    <w:link w:val="Don1"/>
    <w:rsid w:val="00F011A2"/>
    <w:rPr>
      <w:rFonts w:ascii="Times New Roman" w:eastAsia="DFKai-SB" w:hAnsi="Times New Roman" w:cs="Times New Roman"/>
      <w:spacing w:val="2"/>
      <w:position w:val="20"/>
      <w:sz w:val="28"/>
      <w:szCs w:val="28"/>
      <w:lang w:eastAsia="zh-TW"/>
    </w:rPr>
  </w:style>
  <w:style w:type="paragraph" w:styleId="NoSpacing">
    <w:name w:val="No Spacing"/>
    <w:uiPriority w:val="1"/>
    <w:qFormat/>
    <w:rsid w:val="00F011A2"/>
  </w:style>
  <w:style w:type="paragraph" w:customStyle="1" w:styleId="Text">
    <w:name w:val="Text"/>
    <w:basedOn w:val="Normal"/>
    <w:link w:val="Text0"/>
    <w:rsid w:val="00BB3697"/>
  </w:style>
  <w:style w:type="character" w:customStyle="1" w:styleId="Text0">
    <w:name w:val="Text 字元"/>
    <w:basedOn w:val="DefaultParagraphFont"/>
    <w:link w:val="Text"/>
    <w:rsid w:val="00BB3697"/>
  </w:style>
  <w:style w:type="character" w:customStyle="1" w:styleId="Heading5Char">
    <w:name w:val="Heading 5 Char"/>
    <w:basedOn w:val="DefaultParagraphFont"/>
    <w:link w:val="Heading5"/>
    <w:uiPriority w:val="9"/>
    <w:semiHidden/>
    <w:rsid w:val="00AF272D"/>
    <w:rPr>
      <w:rFonts w:asciiTheme="majorHAnsi" w:eastAsiaTheme="majorEastAsia" w:hAnsiTheme="majorHAnsi" w:cstheme="majorBidi"/>
      <w:b/>
      <w:bCs/>
      <w:sz w:val="36"/>
      <w:szCs w:val="36"/>
    </w:rPr>
  </w:style>
  <w:style w:type="paragraph" w:customStyle="1" w:styleId="don-title2">
    <w:name w:val="don-title2"/>
    <w:basedOn w:val="Normal"/>
    <w:link w:val="don-title20"/>
    <w:rsid w:val="00BE6FCB"/>
    <w:pPr>
      <w:spacing w:line="240" w:lineRule="auto"/>
      <w:ind w:firstLineChars="0" w:firstLine="0"/>
      <w:outlineLvl w:val="1"/>
    </w:pPr>
    <w:rPr>
      <w:rFonts w:ascii="Times New Roman" w:eastAsia="DFKai-SB" w:hAnsi="Times New Roman" w:cs="Times New Roman"/>
      <w:b/>
      <w:bCs/>
      <w:spacing w:val="2"/>
      <w:position w:val="20"/>
      <w:sz w:val="28"/>
      <w:szCs w:val="28"/>
      <w:lang w:eastAsia="zh-TW"/>
    </w:rPr>
  </w:style>
  <w:style w:type="character" w:customStyle="1" w:styleId="don-title20">
    <w:name w:val="don-title2 字元"/>
    <w:basedOn w:val="DefaultParagraphFont"/>
    <w:link w:val="don-title2"/>
    <w:rsid w:val="00BE6FCB"/>
    <w:rPr>
      <w:rFonts w:ascii="Times New Roman" w:eastAsia="DFKai-SB" w:hAnsi="Times New Roman" w:cs="Times New Roman"/>
      <w:b/>
      <w:bCs/>
      <w:spacing w:val="2"/>
      <w:position w:val="20"/>
      <w:sz w:val="28"/>
      <w:szCs w:val="28"/>
      <w:lang w:eastAsia="zh-TW"/>
    </w:rPr>
  </w:style>
  <w:style w:type="paragraph" w:customStyle="1" w:styleId="Don-figure">
    <w:name w:val="Don-figure"/>
    <w:basedOn w:val="Don1"/>
    <w:link w:val="Don-figure0"/>
    <w:rsid w:val="000C57D8"/>
    <w:pPr>
      <w:spacing w:line="240" w:lineRule="auto"/>
      <w:ind w:firstLineChars="0" w:firstLine="0"/>
      <w:jc w:val="center"/>
    </w:pPr>
    <w:rPr>
      <w:rFonts w:cstheme="minorHAnsi"/>
    </w:rPr>
  </w:style>
  <w:style w:type="character" w:customStyle="1" w:styleId="Don-figure0">
    <w:name w:val="Don-figure 字元"/>
    <w:basedOn w:val="Don10"/>
    <w:link w:val="Don-figure"/>
    <w:rsid w:val="000C57D8"/>
    <w:rPr>
      <w:rFonts w:ascii="Times New Roman" w:eastAsia="DFKai-SB" w:hAnsi="Times New Roman" w:cstheme="minorHAnsi"/>
      <w:spacing w:val="2"/>
      <w:position w:val="20"/>
      <w:sz w:val="28"/>
      <w:szCs w:val="28"/>
      <w:lang w:eastAsia="zh-TW"/>
    </w:rPr>
  </w:style>
  <w:style w:type="paragraph" w:customStyle="1" w:styleId="don-title3">
    <w:name w:val="don-title3"/>
    <w:basedOn w:val="Normal"/>
    <w:link w:val="don-title30"/>
    <w:rsid w:val="000C57D8"/>
    <w:pPr>
      <w:spacing w:line="240" w:lineRule="auto"/>
      <w:ind w:firstLineChars="0" w:firstLine="0"/>
      <w:outlineLvl w:val="2"/>
    </w:pPr>
    <w:rPr>
      <w:rFonts w:ascii="Times New Roman" w:eastAsia="DFKai-SB" w:hAnsi="Times New Roman" w:cs="Times New Roman"/>
      <w:i/>
      <w:iCs/>
      <w:spacing w:val="2"/>
      <w:position w:val="20"/>
      <w:sz w:val="28"/>
      <w:szCs w:val="28"/>
      <w:lang w:eastAsia="zh-TW"/>
    </w:rPr>
  </w:style>
  <w:style w:type="character" w:customStyle="1" w:styleId="don-title30">
    <w:name w:val="don-title3 字元"/>
    <w:basedOn w:val="DefaultParagraphFont"/>
    <w:link w:val="don-title3"/>
    <w:rsid w:val="000C57D8"/>
    <w:rPr>
      <w:rFonts w:ascii="Times New Roman" w:eastAsia="DFKai-SB" w:hAnsi="Times New Roman" w:cs="Times New Roman"/>
      <w:i/>
      <w:iCs/>
      <w:spacing w:val="2"/>
      <w:position w:val="20"/>
      <w:sz w:val="28"/>
      <w:szCs w:val="28"/>
      <w:lang w:eastAsia="zh-TW"/>
    </w:rPr>
  </w:style>
  <w:style w:type="paragraph" w:customStyle="1" w:styleId="don-table">
    <w:name w:val="don-table"/>
    <w:basedOn w:val="Don1"/>
    <w:link w:val="don-table0"/>
    <w:rsid w:val="00416B85"/>
    <w:pPr>
      <w:spacing w:line="240" w:lineRule="auto"/>
      <w:ind w:firstLineChars="0" w:firstLine="0"/>
      <w:jc w:val="right"/>
    </w:pPr>
  </w:style>
  <w:style w:type="character" w:customStyle="1" w:styleId="don-table0">
    <w:name w:val="don-table 字元"/>
    <w:basedOn w:val="Don10"/>
    <w:link w:val="don-table"/>
    <w:rsid w:val="00416B85"/>
    <w:rPr>
      <w:rFonts w:ascii="Times New Roman" w:eastAsia="DFKai-SB" w:hAnsi="Times New Roman" w:cs="Times New Roman"/>
      <w:spacing w:val="2"/>
      <w:position w:val="20"/>
      <w:sz w:val="28"/>
      <w:szCs w:val="28"/>
      <w:lang w:eastAsia="zh-TW"/>
    </w:rPr>
  </w:style>
  <w:style w:type="character" w:styleId="LineNumber">
    <w:name w:val="line number"/>
    <w:basedOn w:val="DefaultParagraphFont"/>
    <w:uiPriority w:val="99"/>
    <w:semiHidden/>
    <w:unhideWhenUsed/>
    <w:rsid w:val="00120107"/>
  </w:style>
  <w:style w:type="paragraph" w:customStyle="1" w:styleId="Table-Normal">
    <w:name w:val="Table-Normal"/>
    <w:basedOn w:val="Normal"/>
    <w:link w:val="Table-Normal0"/>
    <w:qFormat/>
    <w:rsid w:val="00DC7B19"/>
    <w:pPr>
      <w:ind w:firstLineChars="0" w:firstLine="0"/>
    </w:pPr>
  </w:style>
  <w:style w:type="character" w:customStyle="1" w:styleId="Table-Normal0">
    <w:name w:val="Table-Normal 字元"/>
    <w:basedOn w:val="DefaultParagraphFont"/>
    <w:link w:val="Table-Normal"/>
    <w:rsid w:val="00DC7B19"/>
  </w:style>
  <w:style w:type="paragraph" w:customStyle="1" w:styleId="Don-title">
    <w:name w:val="Don-title"/>
    <w:basedOn w:val="Don1"/>
    <w:link w:val="Don-title0"/>
    <w:rsid w:val="00D367C9"/>
    <w:pPr>
      <w:spacing w:line="240" w:lineRule="auto"/>
      <w:ind w:firstLineChars="0" w:firstLine="0"/>
      <w:outlineLvl w:val="0"/>
    </w:pPr>
    <w:rPr>
      <w:b/>
      <w:bCs/>
      <w:sz w:val="36"/>
      <w:szCs w:val="36"/>
    </w:rPr>
  </w:style>
  <w:style w:type="character" w:customStyle="1" w:styleId="Don-title0">
    <w:name w:val="Don-title 字元"/>
    <w:basedOn w:val="Don10"/>
    <w:link w:val="Don-title"/>
    <w:rsid w:val="00D367C9"/>
    <w:rPr>
      <w:rFonts w:ascii="Times New Roman" w:eastAsia="DFKai-SB" w:hAnsi="Times New Roman" w:cs="Times New Roman"/>
      <w:b/>
      <w:bCs/>
      <w:spacing w:val="2"/>
      <w:position w:val="20"/>
      <w:sz w:val="36"/>
      <w:szCs w:val="36"/>
      <w:lang w:eastAsia="zh-TW"/>
    </w:rPr>
  </w:style>
  <w:style w:type="paragraph" w:customStyle="1" w:styleId="EndNoteBibliographyTitle">
    <w:name w:val="EndNote Bibliography Title"/>
    <w:basedOn w:val="Normal"/>
    <w:link w:val="EndNoteBibliographyTitle0"/>
    <w:rsid w:val="00F74987"/>
    <w:pPr>
      <w:jc w:val="center"/>
    </w:pPr>
    <w:rPr>
      <w:rFonts w:ascii="Cambria" w:hAnsi="Cambria"/>
      <w:noProof/>
    </w:rPr>
  </w:style>
  <w:style w:type="character" w:customStyle="1" w:styleId="EndNoteBibliographyTitle0">
    <w:name w:val="EndNote Bibliography Title 字元"/>
    <w:basedOn w:val="DefaultParagraphFont"/>
    <w:link w:val="EndNoteBibliographyTitle"/>
    <w:rsid w:val="00F74987"/>
    <w:rPr>
      <w:rFonts w:ascii="Cambria" w:hAnsi="Cambria"/>
      <w:noProof/>
    </w:rPr>
  </w:style>
  <w:style w:type="paragraph" w:customStyle="1" w:styleId="EndNoteBibliography">
    <w:name w:val="EndNote Bibliography"/>
    <w:basedOn w:val="Normal"/>
    <w:link w:val="EndNoteBibliography0"/>
    <w:rsid w:val="00F74987"/>
    <w:pPr>
      <w:spacing w:line="240" w:lineRule="auto"/>
    </w:pPr>
    <w:rPr>
      <w:rFonts w:ascii="Cambria" w:hAnsi="Cambria"/>
      <w:noProof/>
    </w:rPr>
  </w:style>
  <w:style w:type="character" w:customStyle="1" w:styleId="EndNoteBibliography0">
    <w:name w:val="EndNote Bibliography 字元"/>
    <w:basedOn w:val="DefaultParagraphFont"/>
    <w:link w:val="EndNoteBibliography"/>
    <w:rsid w:val="00F74987"/>
    <w:rPr>
      <w:rFonts w:ascii="Cambria" w:hAnsi="Cambria"/>
      <w:noProof/>
    </w:rPr>
  </w:style>
  <w:style w:type="character" w:customStyle="1" w:styleId="UnresolvedMention">
    <w:name w:val="Unresolved Mention"/>
    <w:basedOn w:val="DefaultParagraphFont"/>
    <w:uiPriority w:val="99"/>
    <w:semiHidden/>
    <w:unhideWhenUsed/>
    <w:rsid w:val="00F74987"/>
    <w:rPr>
      <w:color w:val="605E5C"/>
      <w:shd w:val="clear" w:color="auto" w:fill="E1DFDD"/>
    </w:rPr>
  </w:style>
  <w:style w:type="paragraph" w:styleId="Revision">
    <w:name w:val="Revision"/>
    <w:hidden/>
    <w:uiPriority w:val="99"/>
    <w:semiHidden/>
    <w:rsid w:val="0016652B"/>
  </w:style>
  <w:style w:type="paragraph" w:customStyle="1" w:styleId="author">
    <w:name w:val="author"/>
    <w:basedOn w:val="Don1"/>
    <w:link w:val="author0"/>
    <w:qFormat/>
    <w:rsid w:val="000B7F42"/>
    <w:pPr>
      <w:spacing w:line="240" w:lineRule="auto"/>
      <w:ind w:firstLineChars="0" w:firstLine="0"/>
    </w:pPr>
  </w:style>
  <w:style w:type="character" w:customStyle="1" w:styleId="author0">
    <w:name w:val="author 字元"/>
    <w:basedOn w:val="Don10"/>
    <w:link w:val="author"/>
    <w:rsid w:val="000B7F42"/>
    <w:rPr>
      <w:rFonts w:ascii="Times New Roman" w:eastAsia="DFKai-SB" w:hAnsi="Times New Roman" w:cs="Times New Roman"/>
      <w:spacing w:val="2"/>
      <w:position w:val="20"/>
      <w:sz w:val="28"/>
      <w:szCs w:val="28"/>
      <w:lang w:eastAsia="zh-TW"/>
    </w:rPr>
  </w:style>
  <w:style w:type="paragraph" w:styleId="Header">
    <w:name w:val="header"/>
    <w:basedOn w:val="Normal"/>
    <w:link w:val="HeaderChar"/>
    <w:uiPriority w:val="99"/>
    <w:unhideWhenUsed/>
    <w:rsid w:val="0059712E"/>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59712E"/>
    <w:rPr>
      <w:sz w:val="20"/>
      <w:szCs w:val="20"/>
    </w:rPr>
  </w:style>
  <w:style w:type="paragraph" w:styleId="Footer">
    <w:name w:val="footer"/>
    <w:basedOn w:val="Normal"/>
    <w:link w:val="FooterChar"/>
    <w:uiPriority w:val="99"/>
    <w:unhideWhenUsed/>
    <w:rsid w:val="0059712E"/>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59712E"/>
    <w:rPr>
      <w:sz w:val="20"/>
      <w:szCs w:val="20"/>
    </w:rPr>
  </w:style>
  <w:style w:type="paragraph" w:customStyle="1" w:styleId="temp">
    <w:name w:val="temp"/>
    <w:basedOn w:val="Normal"/>
    <w:link w:val="temp0"/>
    <w:rsid w:val="002D6255"/>
    <w:pPr>
      <w:tabs>
        <w:tab w:val="decimal" w:pos="315"/>
      </w:tabs>
      <w:ind w:leftChars="-44" w:left="-3" w:hangingChars="43" w:hanging="103"/>
      <w:jc w:val="both"/>
    </w:pPr>
    <w:rPr>
      <w:rFonts w:asciiTheme="majorHAnsi" w:hAnsiTheme="majorHAnsi" w:cstheme="majorHAnsi"/>
      <w:color w:val="000000"/>
    </w:rPr>
  </w:style>
  <w:style w:type="character" w:customStyle="1" w:styleId="temp0">
    <w:name w:val="temp 字元"/>
    <w:basedOn w:val="DefaultParagraphFont"/>
    <w:link w:val="temp"/>
    <w:rsid w:val="002D6255"/>
    <w:rPr>
      <w:rFonts w:asciiTheme="majorHAnsi" w:hAnsiTheme="majorHAnsi" w:cstheme="majorHAnsi"/>
      <w:color w:val="000000"/>
    </w:rPr>
  </w:style>
  <w:style w:type="paragraph" w:customStyle="1" w:styleId="tttt">
    <w:name w:val="tttt"/>
    <w:basedOn w:val="Normal"/>
    <w:link w:val="tttt0"/>
    <w:rsid w:val="00555228"/>
    <w:pPr>
      <w:tabs>
        <w:tab w:val="decimal" w:pos="459"/>
      </w:tabs>
      <w:spacing w:line="240" w:lineRule="auto"/>
      <w:ind w:leftChars="-45" w:left="-45" w:hangingChars="45" w:hanging="108"/>
    </w:pPr>
    <w:rPr>
      <w:rFonts w:ascii="Segoe UI" w:hAnsi="Segoe UI" w:cs="Segoe UI"/>
      <w:color w:val="000000"/>
    </w:rPr>
  </w:style>
  <w:style w:type="character" w:customStyle="1" w:styleId="tttt0">
    <w:name w:val="tttt 字元"/>
    <w:basedOn w:val="DefaultParagraphFont"/>
    <w:link w:val="tttt"/>
    <w:rsid w:val="00555228"/>
    <w:rPr>
      <w:rFonts w:ascii="Segoe UI" w:hAnsi="Segoe UI" w:cs="Segoe UI"/>
      <w:color w:val="000000"/>
    </w:rPr>
  </w:style>
  <w:style w:type="paragraph" w:customStyle="1" w:styleId="tttttt">
    <w:name w:val="tttttt"/>
    <w:basedOn w:val="Normal"/>
    <w:link w:val="tttttt0"/>
    <w:rsid w:val="00DB0E65"/>
    <w:pPr>
      <w:spacing w:line="240" w:lineRule="auto"/>
      <w:ind w:leftChars="-43" w:left="-43" w:hangingChars="43" w:hanging="103"/>
      <w:jc w:val="right"/>
    </w:pPr>
    <w:rPr>
      <w:rFonts w:ascii="Segoe UI" w:hAnsi="Segoe UI" w:cs="Segoe UI"/>
      <w:color w:val="000000"/>
    </w:rPr>
  </w:style>
  <w:style w:type="character" w:customStyle="1" w:styleId="tttttt0">
    <w:name w:val="tttttt 字元"/>
    <w:basedOn w:val="DefaultParagraphFont"/>
    <w:link w:val="tttttt"/>
    <w:rsid w:val="00DB0E65"/>
    <w:rPr>
      <w:rFonts w:ascii="Segoe UI" w:hAnsi="Segoe UI" w:cs="Segoe UI"/>
      <w:color w:val="000000"/>
    </w:rPr>
  </w:style>
  <w:style w:type="paragraph" w:customStyle="1" w:styleId="ttttt">
    <w:name w:val="ttttt"/>
    <w:basedOn w:val="tttttt"/>
    <w:link w:val="ttttt0"/>
    <w:rsid w:val="00EF7BD7"/>
  </w:style>
  <w:style w:type="character" w:customStyle="1" w:styleId="ttttt0">
    <w:name w:val="ttttt 字元"/>
    <w:basedOn w:val="tttttt0"/>
    <w:link w:val="ttttt"/>
    <w:rsid w:val="00EF7BD7"/>
    <w:rPr>
      <w:rFonts w:ascii="Segoe UI" w:hAnsi="Segoe UI" w:cs="Segoe UI"/>
      <w:color w:val="000000"/>
    </w:rPr>
  </w:style>
  <w:style w:type="paragraph" w:styleId="HTMLPreformatted">
    <w:name w:val="HTML Preformatted"/>
    <w:basedOn w:val="Normal"/>
    <w:link w:val="HTMLPreformattedChar"/>
    <w:uiPriority w:val="99"/>
    <w:semiHidden/>
    <w:unhideWhenUsed/>
    <w:rsid w:val="00573F56"/>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573F56"/>
    <w:rPr>
      <w:rFonts w:ascii="Courier New" w:hAnsi="Courier New" w:cs="Courier New"/>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3F78"/>
    <w:pPr>
      <w:spacing w:line="360" w:lineRule="auto"/>
      <w:ind w:firstLineChars="236" w:firstLine="566"/>
    </w:pPr>
  </w:style>
  <w:style w:type="paragraph" w:styleId="Heading1">
    <w:name w:val="heading 1"/>
    <w:basedOn w:val="Normal"/>
    <w:next w:val="Normal"/>
    <w:link w:val="Heading1Char"/>
    <w:uiPriority w:val="9"/>
    <w:qFormat/>
    <w:rsid w:val="00423F78"/>
    <w:pPr>
      <w:spacing w:before="480"/>
      <w:ind w:firstLineChars="0" w:firstLine="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423F78"/>
    <w:pPr>
      <w:spacing w:before="200"/>
      <w:ind w:firstLineChars="0" w:firstLine="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423F78"/>
    <w:pPr>
      <w:spacing w:before="200"/>
      <w:ind w:firstLineChars="0" w:firstLine="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AB493F"/>
    <w:pPr>
      <w:spacing w:before="200"/>
      <w:ind w:firstLineChars="0" w:firstLine="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AF272D"/>
    <w:pPr>
      <w:spacing w:line="720" w:lineRule="auto"/>
      <w:ind w:leftChars="200" w:left="200"/>
      <w:outlineLvl w:val="4"/>
    </w:pPr>
    <w:rPr>
      <w:rFonts w:asciiTheme="majorHAnsi" w:eastAsiaTheme="majorEastAsia" w:hAnsiTheme="majorHAnsi" w:cstheme="majorBidi"/>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unhideWhenUsed/>
    <w:rsid w:val="00A4097A"/>
  </w:style>
  <w:style w:type="character" w:customStyle="1" w:styleId="CommentTextChar">
    <w:name w:val="Comment Text Char"/>
    <w:basedOn w:val="DefaultParagraphFont"/>
    <w:link w:val="CommentText"/>
    <w:uiPriority w:val="99"/>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423F78"/>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423F78"/>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AB493F"/>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423F78"/>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customStyle="1" w:styleId="Don1">
    <w:name w:val="Don1"/>
    <w:basedOn w:val="Normal"/>
    <w:link w:val="Don10"/>
    <w:rsid w:val="00F011A2"/>
    <w:pPr>
      <w:ind w:firstLineChars="199" w:firstLine="565"/>
    </w:pPr>
    <w:rPr>
      <w:rFonts w:ascii="Times New Roman" w:eastAsia="DFKai-SB" w:hAnsi="Times New Roman" w:cs="Times New Roman"/>
      <w:spacing w:val="2"/>
      <w:position w:val="20"/>
      <w:sz w:val="28"/>
      <w:szCs w:val="28"/>
      <w:lang w:eastAsia="zh-TW"/>
    </w:rPr>
  </w:style>
  <w:style w:type="character" w:customStyle="1" w:styleId="Don10">
    <w:name w:val="Don1 字元"/>
    <w:basedOn w:val="DefaultParagraphFont"/>
    <w:link w:val="Don1"/>
    <w:rsid w:val="00F011A2"/>
    <w:rPr>
      <w:rFonts w:ascii="Times New Roman" w:eastAsia="DFKai-SB" w:hAnsi="Times New Roman" w:cs="Times New Roman"/>
      <w:spacing w:val="2"/>
      <w:position w:val="20"/>
      <w:sz w:val="28"/>
      <w:szCs w:val="28"/>
      <w:lang w:eastAsia="zh-TW"/>
    </w:rPr>
  </w:style>
  <w:style w:type="paragraph" w:styleId="NoSpacing">
    <w:name w:val="No Spacing"/>
    <w:uiPriority w:val="1"/>
    <w:qFormat/>
    <w:rsid w:val="00F011A2"/>
  </w:style>
  <w:style w:type="paragraph" w:customStyle="1" w:styleId="Text">
    <w:name w:val="Text"/>
    <w:basedOn w:val="Normal"/>
    <w:link w:val="Text0"/>
    <w:rsid w:val="00BB3697"/>
  </w:style>
  <w:style w:type="character" w:customStyle="1" w:styleId="Text0">
    <w:name w:val="Text 字元"/>
    <w:basedOn w:val="DefaultParagraphFont"/>
    <w:link w:val="Text"/>
    <w:rsid w:val="00BB3697"/>
  </w:style>
  <w:style w:type="character" w:customStyle="1" w:styleId="Heading5Char">
    <w:name w:val="Heading 5 Char"/>
    <w:basedOn w:val="DefaultParagraphFont"/>
    <w:link w:val="Heading5"/>
    <w:uiPriority w:val="9"/>
    <w:semiHidden/>
    <w:rsid w:val="00AF272D"/>
    <w:rPr>
      <w:rFonts w:asciiTheme="majorHAnsi" w:eastAsiaTheme="majorEastAsia" w:hAnsiTheme="majorHAnsi" w:cstheme="majorBidi"/>
      <w:b/>
      <w:bCs/>
      <w:sz w:val="36"/>
      <w:szCs w:val="36"/>
    </w:rPr>
  </w:style>
  <w:style w:type="paragraph" w:customStyle="1" w:styleId="don-title2">
    <w:name w:val="don-title2"/>
    <w:basedOn w:val="Normal"/>
    <w:link w:val="don-title20"/>
    <w:rsid w:val="00BE6FCB"/>
    <w:pPr>
      <w:spacing w:line="240" w:lineRule="auto"/>
      <w:ind w:firstLineChars="0" w:firstLine="0"/>
      <w:outlineLvl w:val="1"/>
    </w:pPr>
    <w:rPr>
      <w:rFonts w:ascii="Times New Roman" w:eastAsia="DFKai-SB" w:hAnsi="Times New Roman" w:cs="Times New Roman"/>
      <w:b/>
      <w:bCs/>
      <w:spacing w:val="2"/>
      <w:position w:val="20"/>
      <w:sz w:val="28"/>
      <w:szCs w:val="28"/>
      <w:lang w:eastAsia="zh-TW"/>
    </w:rPr>
  </w:style>
  <w:style w:type="character" w:customStyle="1" w:styleId="don-title20">
    <w:name w:val="don-title2 字元"/>
    <w:basedOn w:val="DefaultParagraphFont"/>
    <w:link w:val="don-title2"/>
    <w:rsid w:val="00BE6FCB"/>
    <w:rPr>
      <w:rFonts w:ascii="Times New Roman" w:eastAsia="DFKai-SB" w:hAnsi="Times New Roman" w:cs="Times New Roman"/>
      <w:b/>
      <w:bCs/>
      <w:spacing w:val="2"/>
      <w:position w:val="20"/>
      <w:sz w:val="28"/>
      <w:szCs w:val="28"/>
      <w:lang w:eastAsia="zh-TW"/>
    </w:rPr>
  </w:style>
  <w:style w:type="paragraph" w:customStyle="1" w:styleId="Don-figure">
    <w:name w:val="Don-figure"/>
    <w:basedOn w:val="Don1"/>
    <w:link w:val="Don-figure0"/>
    <w:rsid w:val="000C57D8"/>
    <w:pPr>
      <w:spacing w:line="240" w:lineRule="auto"/>
      <w:ind w:firstLineChars="0" w:firstLine="0"/>
      <w:jc w:val="center"/>
    </w:pPr>
    <w:rPr>
      <w:rFonts w:cstheme="minorHAnsi"/>
    </w:rPr>
  </w:style>
  <w:style w:type="character" w:customStyle="1" w:styleId="Don-figure0">
    <w:name w:val="Don-figure 字元"/>
    <w:basedOn w:val="Don10"/>
    <w:link w:val="Don-figure"/>
    <w:rsid w:val="000C57D8"/>
    <w:rPr>
      <w:rFonts w:ascii="Times New Roman" w:eastAsia="DFKai-SB" w:hAnsi="Times New Roman" w:cstheme="minorHAnsi"/>
      <w:spacing w:val="2"/>
      <w:position w:val="20"/>
      <w:sz w:val="28"/>
      <w:szCs w:val="28"/>
      <w:lang w:eastAsia="zh-TW"/>
    </w:rPr>
  </w:style>
  <w:style w:type="paragraph" w:customStyle="1" w:styleId="don-title3">
    <w:name w:val="don-title3"/>
    <w:basedOn w:val="Normal"/>
    <w:link w:val="don-title30"/>
    <w:rsid w:val="000C57D8"/>
    <w:pPr>
      <w:spacing w:line="240" w:lineRule="auto"/>
      <w:ind w:firstLineChars="0" w:firstLine="0"/>
      <w:outlineLvl w:val="2"/>
    </w:pPr>
    <w:rPr>
      <w:rFonts w:ascii="Times New Roman" w:eastAsia="DFKai-SB" w:hAnsi="Times New Roman" w:cs="Times New Roman"/>
      <w:i/>
      <w:iCs/>
      <w:spacing w:val="2"/>
      <w:position w:val="20"/>
      <w:sz w:val="28"/>
      <w:szCs w:val="28"/>
      <w:lang w:eastAsia="zh-TW"/>
    </w:rPr>
  </w:style>
  <w:style w:type="character" w:customStyle="1" w:styleId="don-title30">
    <w:name w:val="don-title3 字元"/>
    <w:basedOn w:val="DefaultParagraphFont"/>
    <w:link w:val="don-title3"/>
    <w:rsid w:val="000C57D8"/>
    <w:rPr>
      <w:rFonts w:ascii="Times New Roman" w:eastAsia="DFKai-SB" w:hAnsi="Times New Roman" w:cs="Times New Roman"/>
      <w:i/>
      <w:iCs/>
      <w:spacing w:val="2"/>
      <w:position w:val="20"/>
      <w:sz w:val="28"/>
      <w:szCs w:val="28"/>
      <w:lang w:eastAsia="zh-TW"/>
    </w:rPr>
  </w:style>
  <w:style w:type="paragraph" w:customStyle="1" w:styleId="don-table">
    <w:name w:val="don-table"/>
    <w:basedOn w:val="Don1"/>
    <w:link w:val="don-table0"/>
    <w:rsid w:val="00416B85"/>
    <w:pPr>
      <w:spacing w:line="240" w:lineRule="auto"/>
      <w:ind w:firstLineChars="0" w:firstLine="0"/>
      <w:jc w:val="right"/>
    </w:pPr>
  </w:style>
  <w:style w:type="character" w:customStyle="1" w:styleId="don-table0">
    <w:name w:val="don-table 字元"/>
    <w:basedOn w:val="Don10"/>
    <w:link w:val="don-table"/>
    <w:rsid w:val="00416B85"/>
    <w:rPr>
      <w:rFonts w:ascii="Times New Roman" w:eastAsia="DFKai-SB" w:hAnsi="Times New Roman" w:cs="Times New Roman"/>
      <w:spacing w:val="2"/>
      <w:position w:val="20"/>
      <w:sz w:val="28"/>
      <w:szCs w:val="28"/>
      <w:lang w:eastAsia="zh-TW"/>
    </w:rPr>
  </w:style>
  <w:style w:type="character" w:styleId="LineNumber">
    <w:name w:val="line number"/>
    <w:basedOn w:val="DefaultParagraphFont"/>
    <w:uiPriority w:val="99"/>
    <w:semiHidden/>
    <w:unhideWhenUsed/>
    <w:rsid w:val="00120107"/>
  </w:style>
  <w:style w:type="paragraph" w:customStyle="1" w:styleId="Table-Normal">
    <w:name w:val="Table-Normal"/>
    <w:basedOn w:val="Normal"/>
    <w:link w:val="Table-Normal0"/>
    <w:qFormat/>
    <w:rsid w:val="00DC7B19"/>
    <w:pPr>
      <w:ind w:firstLineChars="0" w:firstLine="0"/>
    </w:pPr>
  </w:style>
  <w:style w:type="character" w:customStyle="1" w:styleId="Table-Normal0">
    <w:name w:val="Table-Normal 字元"/>
    <w:basedOn w:val="DefaultParagraphFont"/>
    <w:link w:val="Table-Normal"/>
    <w:rsid w:val="00DC7B19"/>
  </w:style>
  <w:style w:type="paragraph" w:customStyle="1" w:styleId="Don-title">
    <w:name w:val="Don-title"/>
    <w:basedOn w:val="Don1"/>
    <w:link w:val="Don-title0"/>
    <w:rsid w:val="00D367C9"/>
    <w:pPr>
      <w:spacing w:line="240" w:lineRule="auto"/>
      <w:ind w:firstLineChars="0" w:firstLine="0"/>
      <w:outlineLvl w:val="0"/>
    </w:pPr>
    <w:rPr>
      <w:b/>
      <w:bCs/>
      <w:sz w:val="36"/>
      <w:szCs w:val="36"/>
    </w:rPr>
  </w:style>
  <w:style w:type="character" w:customStyle="1" w:styleId="Don-title0">
    <w:name w:val="Don-title 字元"/>
    <w:basedOn w:val="Don10"/>
    <w:link w:val="Don-title"/>
    <w:rsid w:val="00D367C9"/>
    <w:rPr>
      <w:rFonts w:ascii="Times New Roman" w:eastAsia="DFKai-SB" w:hAnsi="Times New Roman" w:cs="Times New Roman"/>
      <w:b/>
      <w:bCs/>
      <w:spacing w:val="2"/>
      <w:position w:val="20"/>
      <w:sz w:val="36"/>
      <w:szCs w:val="36"/>
      <w:lang w:eastAsia="zh-TW"/>
    </w:rPr>
  </w:style>
  <w:style w:type="paragraph" w:customStyle="1" w:styleId="EndNoteBibliographyTitle">
    <w:name w:val="EndNote Bibliography Title"/>
    <w:basedOn w:val="Normal"/>
    <w:link w:val="EndNoteBibliographyTitle0"/>
    <w:rsid w:val="00F74987"/>
    <w:pPr>
      <w:jc w:val="center"/>
    </w:pPr>
    <w:rPr>
      <w:rFonts w:ascii="Cambria" w:hAnsi="Cambria"/>
      <w:noProof/>
    </w:rPr>
  </w:style>
  <w:style w:type="character" w:customStyle="1" w:styleId="EndNoteBibliographyTitle0">
    <w:name w:val="EndNote Bibliography Title 字元"/>
    <w:basedOn w:val="DefaultParagraphFont"/>
    <w:link w:val="EndNoteBibliographyTitle"/>
    <w:rsid w:val="00F74987"/>
    <w:rPr>
      <w:rFonts w:ascii="Cambria" w:hAnsi="Cambria"/>
      <w:noProof/>
    </w:rPr>
  </w:style>
  <w:style w:type="paragraph" w:customStyle="1" w:styleId="EndNoteBibliography">
    <w:name w:val="EndNote Bibliography"/>
    <w:basedOn w:val="Normal"/>
    <w:link w:val="EndNoteBibliography0"/>
    <w:rsid w:val="00F74987"/>
    <w:pPr>
      <w:spacing w:line="240" w:lineRule="auto"/>
    </w:pPr>
    <w:rPr>
      <w:rFonts w:ascii="Cambria" w:hAnsi="Cambria"/>
      <w:noProof/>
    </w:rPr>
  </w:style>
  <w:style w:type="character" w:customStyle="1" w:styleId="EndNoteBibliography0">
    <w:name w:val="EndNote Bibliography 字元"/>
    <w:basedOn w:val="DefaultParagraphFont"/>
    <w:link w:val="EndNoteBibliography"/>
    <w:rsid w:val="00F74987"/>
    <w:rPr>
      <w:rFonts w:ascii="Cambria" w:hAnsi="Cambria"/>
      <w:noProof/>
    </w:rPr>
  </w:style>
  <w:style w:type="character" w:customStyle="1" w:styleId="UnresolvedMention">
    <w:name w:val="Unresolved Mention"/>
    <w:basedOn w:val="DefaultParagraphFont"/>
    <w:uiPriority w:val="99"/>
    <w:semiHidden/>
    <w:unhideWhenUsed/>
    <w:rsid w:val="00F74987"/>
    <w:rPr>
      <w:color w:val="605E5C"/>
      <w:shd w:val="clear" w:color="auto" w:fill="E1DFDD"/>
    </w:rPr>
  </w:style>
  <w:style w:type="paragraph" w:styleId="Revision">
    <w:name w:val="Revision"/>
    <w:hidden/>
    <w:uiPriority w:val="99"/>
    <w:semiHidden/>
    <w:rsid w:val="0016652B"/>
  </w:style>
  <w:style w:type="paragraph" w:customStyle="1" w:styleId="author">
    <w:name w:val="author"/>
    <w:basedOn w:val="Don1"/>
    <w:link w:val="author0"/>
    <w:qFormat/>
    <w:rsid w:val="000B7F42"/>
    <w:pPr>
      <w:spacing w:line="240" w:lineRule="auto"/>
      <w:ind w:firstLineChars="0" w:firstLine="0"/>
    </w:pPr>
  </w:style>
  <w:style w:type="character" w:customStyle="1" w:styleId="author0">
    <w:name w:val="author 字元"/>
    <w:basedOn w:val="Don10"/>
    <w:link w:val="author"/>
    <w:rsid w:val="000B7F42"/>
    <w:rPr>
      <w:rFonts w:ascii="Times New Roman" w:eastAsia="DFKai-SB" w:hAnsi="Times New Roman" w:cs="Times New Roman"/>
      <w:spacing w:val="2"/>
      <w:position w:val="20"/>
      <w:sz w:val="28"/>
      <w:szCs w:val="28"/>
      <w:lang w:eastAsia="zh-TW"/>
    </w:rPr>
  </w:style>
  <w:style w:type="paragraph" w:styleId="Header">
    <w:name w:val="header"/>
    <w:basedOn w:val="Normal"/>
    <w:link w:val="HeaderChar"/>
    <w:uiPriority w:val="99"/>
    <w:unhideWhenUsed/>
    <w:rsid w:val="0059712E"/>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59712E"/>
    <w:rPr>
      <w:sz w:val="20"/>
      <w:szCs w:val="20"/>
    </w:rPr>
  </w:style>
  <w:style w:type="paragraph" w:styleId="Footer">
    <w:name w:val="footer"/>
    <w:basedOn w:val="Normal"/>
    <w:link w:val="FooterChar"/>
    <w:uiPriority w:val="99"/>
    <w:unhideWhenUsed/>
    <w:rsid w:val="0059712E"/>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59712E"/>
    <w:rPr>
      <w:sz w:val="20"/>
      <w:szCs w:val="20"/>
    </w:rPr>
  </w:style>
  <w:style w:type="paragraph" w:customStyle="1" w:styleId="temp">
    <w:name w:val="temp"/>
    <w:basedOn w:val="Normal"/>
    <w:link w:val="temp0"/>
    <w:rsid w:val="002D6255"/>
    <w:pPr>
      <w:tabs>
        <w:tab w:val="decimal" w:pos="315"/>
      </w:tabs>
      <w:ind w:leftChars="-44" w:left="-3" w:hangingChars="43" w:hanging="103"/>
      <w:jc w:val="both"/>
    </w:pPr>
    <w:rPr>
      <w:rFonts w:asciiTheme="majorHAnsi" w:hAnsiTheme="majorHAnsi" w:cstheme="majorHAnsi"/>
      <w:color w:val="000000"/>
    </w:rPr>
  </w:style>
  <w:style w:type="character" w:customStyle="1" w:styleId="temp0">
    <w:name w:val="temp 字元"/>
    <w:basedOn w:val="DefaultParagraphFont"/>
    <w:link w:val="temp"/>
    <w:rsid w:val="002D6255"/>
    <w:rPr>
      <w:rFonts w:asciiTheme="majorHAnsi" w:hAnsiTheme="majorHAnsi" w:cstheme="majorHAnsi"/>
      <w:color w:val="000000"/>
    </w:rPr>
  </w:style>
  <w:style w:type="paragraph" w:customStyle="1" w:styleId="tttt">
    <w:name w:val="tttt"/>
    <w:basedOn w:val="Normal"/>
    <w:link w:val="tttt0"/>
    <w:rsid w:val="00555228"/>
    <w:pPr>
      <w:tabs>
        <w:tab w:val="decimal" w:pos="459"/>
      </w:tabs>
      <w:spacing w:line="240" w:lineRule="auto"/>
      <w:ind w:leftChars="-45" w:left="-45" w:hangingChars="45" w:hanging="108"/>
    </w:pPr>
    <w:rPr>
      <w:rFonts w:ascii="Segoe UI" w:hAnsi="Segoe UI" w:cs="Segoe UI"/>
      <w:color w:val="000000"/>
    </w:rPr>
  </w:style>
  <w:style w:type="character" w:customStyle="1" w:styleId="tttt0">
    <w:name w:val="tttt 字元"/>
    <w:basedOn w:val="DefaultParagraphFont"/>
    <w:link w:val="tttt"/>
    <w:rsid w:val="00555228"/>
    <w:rPr>
      <w:rFonts w:ascii="Segoe UI" w:hAnsi="Segoe UI" w:cs="Segoe UI"/>
      <w:color w:val="000000"/>
    </w:rPr>
  </w:style>
  <w:style w:type="paragraph" w:customStyle="1" w:styleId="tttttt">
    <w:name w:val="tttttt"/>
    <w:basedOn w:val="Normal"/>
    <w:link w:val="tttttt0"/>
    <w:rsid w:val="00DB0E65"/>
    <w:pPr>
      <w:spacing w:line="240" w:lineRule="auto"/>
      <w:ind w:leftChars="-43" w:left="-43" w:hangingChars="43" w:hanging="103"/>
      <w:jc w:val="right"/>
    </w:pPr>
    <w:rPr>
      <w:rFonts w:ascii="Segoe UI" w:hAnsi="Segoe UI" w:cs="Segoe UI"/>
      <w:color w:val="000000"/>
    </w:rPr>
  </w:style>
  <w:style w:type="character" w:customStyle="1" w:styleId="tttttt0">
    <w:name w:val="tttttt 字元"/>
    <w:basedOn w:val="DefaultParagraphFont"/>
    <w:link w:val="tttttt"/>
    <w:rsid w:val="00DB0E65"/>
    <w:rPr>
      <w:rFonts w:ascii="Segoe UI" w:hAnsi="Segoe UI" w:cs="Segoe UI"/>
      <w:color w:val="000000"/>
    </w:rPr>
  </w:style>
  <w:style w:type="paragraph" w:customStyle="1" w:styleId="ttttt">
    <w:name w:val="ttttt"/>
    <w:basedOn w:val="tttttt"/>
    <w:link w:val="ttttt0"/>
    <w:rsid w:val="00EF7BD7"/>
  </w:style>
  <w:style w:type="character" w:customStyle="1" w:styleId="ttttt0">
    <w:name w:val="ttttt 字元"/>
    <w:basedOn w:val="tttttt0"/>
    <w:link w:val="ttttt"/>
    <w:rsid w:val="00EF7BD7"/>
    <w:rPr>
      <w:rFonts w:ascii="Segoe UI" w:hAnsi="Segoe UI" w:cs="Segoe UI"/>
      <w:color w:val="000000"/>
    </w:rPr>
  </w:style>
  <w:style w:type="paragraph" w:styleId="HTMLPreformatted">
    <w:name w:val="HTML Preformatted"/>
    <w:basedOn w:val="Normal"/>
    <w:link w:val="HTMLPreformattedChar"/>
    <w:uiPriority w:val="99"/>
    <w:semiHidden/>
    <w:unhideWhenUsed/>
    <w:rsid w:val="00573F56"/>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573F56"/>
    <w:rPr>
      <w:rFonts w:ascii="Courier New"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959945">
      <w:bodyDiv w:val="1"/>
      <w:marLeft w:val="0"/>
      <w:marRight w:val="0"/>
      <w:marTop w:val="0"/>
      <w:marBottom w:val="0"/>
      <w:divBdr>
        <w:top w:val="none" w:sz="0" w:space="0" w:color="auto"/>
        <w:left w:val="none" w:sz="0" w:space="0" w:color="auto"/>
        <w:bottom w:val="none" w:sz="0" w:space="0" w:color="auto"/>
        <w:right w:val="none" w:sz="0" w:space="0" w:color="auto"/>
      </w:divBdr>
    </w:div>
    <w:div w:id="91510009">
      <w:bodyDiv w:val="1"/>
      <w:marLeft w:val="0"/>
      <w:marRight w:val="0"/>
      <w:marTop w:val="0"/>
      <w:marBottom w:val="0"/>
      <w:divBdr>
        <w:top w:val="none" w:sz="0" w:space="0" w:color="auto"/>
        <w:left w:val="none" w:sz="0" w:space="0" w:color="auto"/>
        <w:bottom w:val="none" w:sz="0" w:space="0" w:color="auto"/>
        <w:right w:val="none" w:sz="0" w:space="0" w:color="auto"/>
      </w:divBdr>
    </w:div>
    <w:div w:id="176117037">
      <w:bodyDiv w:val="1"/>
      <w:marLeft w:val="0"/>
      <w:marRight w:val="0"/>
      <w:marTop w:val="0"/>
      <w:marBottom w:val="0"/>
      <w:divBdr>
        <w:top w:val="none" w:sz="0" w:space="0" w:color="auto"/>
        <w:left w:val="none" w:sz="0" w:space="0" w:color="auto"/>
        <w:bottom w:val="none" w:sz="0" w:space="0" w:color="auto"/>
        <w:right w:val="none" w:sz="0" w:space="0" w:color="auto"/>
      </w:divBdr>
    </w:div>
    <w:div w:id="210070335">
      <w:bodyDiv w:val="1"/>
      <w:marLeft w:val="0"/>
      <w:marRight w:val="0"/>
      <w:marTop w:val="0"/>
      <w:marBottom w:val="0"/>
      <w:divBdr>
        <w:top w:val="none" w:sz="0" w:space="0" w:color="auto"/>
        <w:left w:val="none" w:sz="0" w:space="0" w:color="auto"/>
        <w:bottom w:val="none" w:sz="0" w:space="0" w:color="auto"/>
        <w:right w:val="none" w:sz="0" w:space="0" w:color="auto"/>
      </w:divBdr>
    </w:div>
    <w:div w:id="233315535">
      <w:bodyDiv w:val="1"/>
      <w:marLeft w:val="0"/>
      <w:marRight w:val="0"/>
      <w:marTop w:val="0"/>
      <w:marBottom w:val="0"/>
      <w:divBdr>
        <w:top w:val="none" w:sz="0" w:space="0" w:color="auto"/>
        <w:left w:val="none" w:sz="0" w:space="0" w:color="auto"/>
        <w:bottom w:val="none" w:sz="0" w:space="0" w:color="auto"/>
        <w:right w:val="none" w:sz="0" w:space="0" w:color="auto"/>
      </w:divBdr>
    </w:div>
    <w:div w:id="319501981">
      <w:bodyDiv w:val="1"/>
      <w:marLeft w:val="0"/>
      <w:marRight w:val="0"/>
      <w:marTop w:val="0"/>
      <w:marBottom w:val="0"/>
      <w:divBdr>
        <w:top w:val="none" w:sz="0" w:space="0" w:color="auto"/>
        <w:left w:val="none" w:sz="0" w:space="0" w:color="auto"/>
        <w:bottom w:val="none" w:sz="0" w:space="0" w:color="auto"/>
        <w:right w:val="none" w:sz="0" w:space="0" w:color="auto"/>
      </w:divBdr>
    </w:div>
    <w:div w:id="320277939">
      <w:bodyDiv w:val="1"/>
      <w:marLeft w:val="0"/>
      <w:marRight w:val="0"/>
      <w:marTop w:val="0"/>
      <w:marBottom w:val="0"/>
      <w:divBdr>
        <w:top w:val="none" w:sz="0" w:space="0" w:color="auto"/>
        <w:left w:val="none" w:sz="0" w:space="0" w:color="auto"/>
        <w:bottom w:val="none" w:sz="0" w:space="0" w:color="auto"/>
        <w:right w:val="none" w:sz="0" w:space="0" w:color="auto"/>
      </w:divBdr>
    </w:div>
    <w:div w:id="348684190">
      <w:bodyDiv w:val="1"/>
      <w:marLeft w:val="0"/>
      <w:marRight w:val="0"/>
      <w:marTop w:val="0"/>
      <w:marBottom w:val="0"/>
      <w:divBdr>
        <w:top w:val="none" w:sz="0" w:space="0" w:color="auto"/>
        <w:left w:val="none" w:sz="0" w:space="0" w:color="auto"/>
        <w:bottom w:val="none" w:sz="0" w:space="0" w:color="auto"/>
        <w:right w:val="none" w:sz="0" w:space="0" w:color="auto"/>
      </w:divBdr>
    </w:div>
    <w:div w:id="434520931">
      <w:bodyDiv w:val="1"/>
      <w:marLeft w:val="0"/>
      <w:marRight w:val="0"/>
      <w:marTop w:val="0"/>
      <w:marBottom w:val="0"/>
      <w:divBdr>
        <w:top w:val="none" w:sz="0" w:space="0" w:color="auto"/>
        <w:left w:val="none" w:sz="0" w:space="0" w:color="auto"/>
        <w:bottom w:val="none" w:sz="0" w:space="0" w:color="auto"/>
        <w:right w:val="none" w:sz="0" w:space="0" w:color="auto"/>
      </w:divBdr>
    </w:div>
    <w:div w:id="481427936">
      <w:bodyDiv w:val="1"/>
      <w:marLeft w:val="0"/>
      <w:marRight w:val="0"/>
      <w:marTop w:val="0"/>
      <w:marBottom w:val="0"/>
      <w:divBdr>
        <w:top w:val="none" w:sz="0" w:space="0" w:color="auto"/>
        <w:left w:val="none" w:sz="0" w:space="0" w:color="auto"/>
        <w:bottom w:val="none" w:sz="0" w:space="0" w:color="auto"/>
        <w:right w:val="none" w:sz="0" w:space="0" w:color="auto"/>
      </w:divBdr>
    </w:div>
    <w:div w:id="504323793">
      <w:bodyDiv w:val="1"/>
      <w:marLeft w:val="0"/>
      <w:marRight w:val="0"/>
      <w:marTop w:val="0"/>
      <w:marBottom w:val="0"/>
      <w:divBdr>
        <w:top w:val="none" w:sz="0" w:space="0" w:color="auto"/>
        <w:left w:val="none" w:sz="0" w:space="0" w:color="auto"/>
        <w:bottom w:val="none" w:sz="0" w:space="0" w:color="auto"/>
        <w:right w:val="none" w:sz="0" w:space="0" w:color="auto"/>
      </w:divBdr>
    </w:div>
    <w:div w:id="626356115">
      <w:bodyDiv w:val="1"/>
      <w:marLeft w:val="0"/>
      <w:marRight w:val="0"/>
      <w:marTop w:val="0"/>
      <w:marBottom w:val="0"/>
      <w:divBdr>
        <w:top w:val="none" w:sz="0" w:space="0" w:color="auto"/>
        <w:left w:val="none" w:sz="0" w:space="0" w:color="auto"/>
        <w:bottom w:val="none" w:sz="0" w:space="0" w:color="auto"/>
        <w:right w:val="none" w:sz="0" w:space="0" w:color="auto"/>
      </w:divBdr>
    </w:div>
    <w:div w:id="626550759">
      <w:bodyDiv w:val="1"/>
      <w:marLeft w:val="0"/>
      <w:marRight w:val="0"/>
      <w:marTop w:val="0"/>
      <w:marBottom w:val="0"/>
      <w:divBdr>
        <w:top w:val="none" w:sz="0" w:space="0" w:color="auto"/>
        <w:left w:val="none" w:sz="0" w:space="0" w:color="auto"/>
        <w:bottom w:val="none" w:sz="0" w:space="0" w:color="auto"/>
        <w:right w:val="none" w:sz="0" w:space="0" w:color="auto"/>
      </w:divBdr>
    </w:div>
    <w:div w:id="628970816">
      <w:bodyDiv w:val="1"/>
      <w:marLeft w:val="0"/>
      <w:marRight w:val="0"/>
      <w:marTop w:val="0"/>
      <w:marBottom w:val="0"/>
      <w:divBdr>
        <w:top w:val="none" w:sz="0" w:space="0" w:color="auto"/>
        <w:left w:val="none" w:sz="0" w:space="0" w:color="auto"/>
        <w:bottom w:val="none" w:sz="0" w:space="0" w:color="auto"/>
        <w:right w:val="none" w:sz="0" w:space="0" w:color="auto"/>
      </w:divBdr>
      <w:divsChild>
        <w:div w:id="1738242881">
          <w:marLeft w:val="0"/>
          <w:marRight w:val="0"/>
          <w:marTop w:val="0"/>
          <w:marBottom w:val="0"/>
          <w:divBdr>
            <w:top w:val="none" w:sz="0" w:space="0" w:color="auto"/>
            <w:left w:val="none" w:sz="0" w:space="0" w:color="auto"/>
            <w:bottom w:val="none" w:sz="0" w:space="0" w:color="auto"/>
            <w:right w:val="none" w:sz="0" w:space="0" w:color="auto"/>
          </w:divBdr>
          <w:divsChild>
            <w:div w:id="2039087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9833886">
      <w:bodyDiv w:val="1"/>
      <w:marLeft w:val="0"/>
      <w:marRight w:val="0"/>
      <w:marTop w:val="0"/>
      <w:marBottom w:val="0"/>
      <w:divBdr>
        <w:top w:val="none" w:sz="0" w:space="0" w:color="auto"/>
        <w:left w:val="none" w:sz="0" w:space="0" w:color="auto"/>
        <w:bottom w:val="none" w:sz="0" w:space="0" w:color="auto"/>
        <w:right w:val="none" w:sz="0" w:space="0" w:color="auto"/>
      </w:divBdr>
    </w:div>
    <w:div w:id="873493800">
      <w:bodyDiv w:val="1"/>
      <w:marLeft w:val="0"/>
      <w:marRight w:val="0"/>
      <w:marTop w:val="0"/>
      <w:marBottom w:val="0"/>
      <w:divBdr>
        <w:top w:val="none" w:sz="0" w:space="0" w:color="auto"/>
        <w:left w:val="none" w:sz="0" w:space="0" w:color="auto"/>
        <w:bottom w:val="none" w:sz="0" w:space="0" w:color="auto"/>
        <w:right w:val="none" w:sz="0" w:space="0" w:color="auto"/>
      </w:divBdr>
      <w:divsChild>
        <w:div w:id="569509566">
          <w:marLeft w:val="0"/>
          <w:marRight w:val="0"/>
          <w:marTop w:val="0"/>
          <w:marBottom w:val="0"/>
          <w:divBdr>
            <w:top w:val="none" w:sz="0" w:space="0" w:color="auto"/>
            <w:left w:val="none" w:sz="0" w:space="0" w:color="auto"/>
            <w:bottom w:val="none" w:sz="0" w:space="0" w:color="auto"/>
            <w:right w:val="none" w:sz="0" w:space="0" w:color="auto"/>
          </w:divBdr>
          <w:divsChild>
            <w:div w:id="1411776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8901659">
      <w:bodyDiv w:val="1"/>
      <w:marLeft w:val="0"/>
      <w:marRight w:val="0"/>
      <w:marTop w:val="0"/>
      <w:marBottom w:val="0"/>
      <w:divBdr>
        <w:top w:val="none" w:sz="0" w:space="0" w:color="auto"/>
        <w:left w:val="none" w:sz="0" w:space="0" w:color="auto"/>
        <w:bottom w:val="none" w:sz="0" w:space="0" w:color="auto"/>
        <w:right w:val="none" w:sz="0" w:space="0" w:color="auto"/>
      </w:divBdr>
    </w:div>
    <w:div w:id="1022979027">
      <w:bodyDiv w:val="1"/>
      <w:marLeft w:val="0"/>
      <w:marRight w:val="0"/>
      <w:marTop w:val="0"/>
      <w:marBottom w:val="0"/>
      <w:divBdr>
        <w:top w:val="none" w:sz="0" w:space="0" w:color="auto"/>
        <w:left w:val="none" w:sz="0" w:space="0" w:color="auto"/>
        <w:bottom w:val="none" w:sz="0" w:space="0" w:color="auto"/>
        <w:right w:val="none" w:sz="0" w:space="0" w:color="auto"/>
      </w:divBdr>
    </w:div>
    <w:div w:id="1069228129">
      <w:bodyDiv w:val="1"/>
      <w:marLeft w:val="0"/>
      <w:marRight w:val="0"/>
      <w:marTop w:val="0"/>
      <w:marBottom w:val="0"/>
      <w:divBdr>
        <w:top w:val="none" w:sz="0" w:space="0" w:color="auto"/>
        <w:left w:val="none" w:sz="0" w:space="0" w:color="auto"/>
        <w:bottom w:val="none" w:sz="0" w:space="0" w:color="auto"/>
        <w:right w:val="none" w:sz="0" w:space="0" w:color="auto"/>
      </w:divBdr>
    </w:div>
    <w:div w:id="1136219169">
      <w:bodyDiv w:val="1"/>
      <w:marLeft w:val="0"/>
      <w:marRight w:val="0"/>
      <w:marTop w:val="0"/>
      <w:marBottom w:val="0"/>
      <w:divBdr>
        <w:top w:val="none" w:sz="0" w:space="0" w:color="auto"/>
        <w:left w:val="none" w:sz="0" w:space="0" w:color="auto"/>
        <w:bottom w:val="none" w:sz="0" w:space="0" w:color="auto"/>
        <w:right w:val="none" w:sz="0" w:space="0" w:color="auto"/>
      </w:divBdr>
    </w:div>
    <w:div w:id="1268542480">
      <w:bodyDiv w:val="1"/>
      <w:marLeft w:val="0"/>
      <w:marRight w:val="0"/>
      <w:marTop w:val="0"/>
      <w:marBottom w:val="0"/>
      <w:divBdr>
        <w:top w:val="none" w:sz="0" w:space="0" w:color="auto"/>
        <w:left w:val="none" w:sz="0" w:space="0" w:color="auto"/>
        <w:bottom w:val="none" w:sz="0" w:space="0" w:color="auto"/>
        <w:right w:val="none" w:sz="0" w:space="0" w:color="auto"/>
      </w:divBdr>
    </w:div>
    <w:div w:id="1662464499">
      <w:bodyDiv w:val="1"/>
      <w:marLeft w:val="0"/>
      <w:marRight w:val="0"/>
      <w:marTop w:val="0"/>
      <w:marBottom w:val="0"/>
      <w:divBdr>
        <w:top w:val="none" w:sz="0" w:space="0" w:color="auto"/>
        <w:left w:val="none" w:sz="0" w:space="0" w:color="auto"/>
        <w:bottom w:val="none" w:sz="0" w:space="0" w:color="auto"/>
        <w:right w:val="none" w:sz="0" w:space="0" w:color="auto"/>
      </w:divBdr>
    </w:div>
    <w:div w:id="1734311606">
      <w:bodyDiv w:val="1"/>
      <w:marLeft w:val="0"/>
      <w:marRight w:val="0"/>
      <w:marTop w:val="0"/>
      <w:marBottom w:val="0"/>
      <w:divBdr>
        <w:top w:val="none" w:sz="0" w:space="0" w:color="auto"/>
        <w:left w:val="none" w:sz="0" w:space="0" w:color="auto"/>
        <w:bottom w:val="none" w:sz="0" w:space="0" w:color="auto"/>
        <w:right w:val="none" w:sz="0" w:space="0" w:color="auto"/>
      </w:divBdr>
    </w:div>
    <w:div w:id="1858424882">
      <w:bodyDiv w:val="1"/>
      <w:marLeft w:val="0"/>
      <w:marRight w:val="0"/>
      <w:marTop w:val="0"/>
      <w:marBottom w:val="0"/>
      <w:divBdr>
        <w:top w:val="none" w:sz="0" w:space="0" w:color="auto"/>
        <w:left w:val="none" w:sz="0" w:space="0" w:color="auto"/>
        <w:bottom w:val="none" w:sz="0" w:space="0" w:color="auto"/>
        <w:right w:val="none" w:sz="0" w:space="0" w:color="auto"/>
      </w:divBdr>
    </w:div>
    <w:div w:id="1921258723">
      <w:bodyDiv w:val="1"/>
      <w:marLeft w:val="0"/>
      <w:marRight w:val="0"/>
      <w:marTop w:val="0"/>
      <w:marBottom w:val="0"/>
      <w:divBdr>
        <w:top w:val="none" w:sz="0" w:space="0" w:color="auto"/>
        <w:left w:val="none" w:sz="0" w:space="0" w:color="auto"/>
        <w:bottom w:val="none" w:sz="0" w:space="0" w:color="auto"/>
        <w:right w:val="none" w:sz="0" w:space="0" w:color="auto"/>
      </w:divBdr>
      <w:divsChild>
        <w:div w:id="1707606840">
          <w:marLeft w:val="0"/>
          <w:marRight w:val="0"/>
          <w:marTop w:val="0"/>
          <w:marBottom w:val="0"/>
          <w:divBdr>
            <w:top w:val="none" w:sz="0" w:space="0" w:color="auto"/>
            <w:left w:val="none" w:sz="0" w:space="0" w:color="auto"/>
            <w:bottom w:val="none" w:sz="0" w:space="0" w:color="auto"/>
            <w:right w:val="none" w:sz="0" w:space="0" w:color="auto"/>
          </w:divBdr>
          <w:divsChild>
            <w:div w:id="1605966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5496721">
      <w:bodyDiv w:val="1"/>
      <w:marLeft w:val="0"/>
      <w:marRight w:val="0"/>
      <w:marTop w:val="0"/>
      <w:marBottom w:val="0"/>
      <w:divBdr>
        <w:top w:val="none" w:sz="0" w:space="0" w:color="auto"/>
        <w:left w:val="none" w:sz="0" w:space="0" w:color="auto"/>
        <w:bottom w:val="none" w:sz="0" w:space="0" w:color="auto"/>
        <w:right w:val="none" w:sz="0" w:space="0" w:color="auto"/>
      </w:divBdr>
    </w:div>
    <w:div w:id="2085253056">
      <w:bodyDiv w:val="1"/>
      <w:marLeft w:val="0"/>
      <w:marRight w:val="0"/>
      <w:marTop w:val="0"/>
      <w:marBottom w:val="0"/>
      <w:divBdr>
        <w:top w:val="none" w:sz="0" w:space="0" w:color="auto"/>
        <w:left w:val="none" w:sz="0" w:space="0" w:color="auto"/>
        <w:bottom w:val="none" w:sz="0" w:space="0" w:color="auto"/>
        <w:right w:val="none" w:sz="0" w:space="0" w:color="auto"/>
      </w:divBdr>
      <w:divsChild>
        <w:div w:id="16784843">
          <w:marLeft w:val="0"/>
          <w:marRight w:val="0"/>
          <w:marTop w:val="0"/>
          <w:marBottom w:val="0"/>
          <w:divBdr>
            <w:top w:val="none" w:sz="0" w:space="0" w:color="auto"/>
            <w:left w:val="none" w:sz="0" w:space="0" w:color="auto"/>
            <w:bottom w:val="none" w:sz="0" w:space="0" w:color="auto"/>
            <w:right w:val="none" w:sz="0" w:space="0" w:color="auto"/>
          </w:divBdr>
          <w:divsChild>
            <w:div w:id="1557158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4352846">
      <w:bodyDiv w:val="1"/>
      <w:marLeft w:val="0"/>
      <w:marRight w:val="0"/>
      <w:marTop w:val="0"/>
      <w:marBottom w:val="0"/>
      <w:divBdr>
        <w:top w:val="none" w:sz="0" w:space="0" w:color="auto"/>
        <w:left w:val="none" w:sz="0" w:space="0" w:color="auto"/>
        <w:bottom w:val="none" w:sz="0" w:space="0" w:color="auto"/>
        <w:right w:val="none" w:sz="0" w:space="0" w:color="auto"/>
      </w:divBdr>
    </w:div>
    <w:div w:id="210090579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AE00648-795C-4E19-A899-990FC6BDCA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722</Words>
  <Characters>412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men</dc:creator>
  <cp:lastModifiedBy>Indumathi</cp:lastModifiedBy>
  <cp:revision>2</cp:revision>
  <cp:lastPrinted>2025-10-01T03:40:00Z</cp:lastPrinted>
  <dcterms:created xsi:type="dcterms:W3CDTF">2025-10-08T19:41:00Z</dcterms:created>
  <dcterms:modified xsi:type="dcterms:W3CDTF">2025-10-08T19:41:00Z</dcterms:modified>
</cp:coreProperties>
</file>